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6C3637D" w14:textId="521A4E36" w:rsidR="0006172D" w:rsidRPr="00C13F83" w:rsidRDefault="00E51322" w:rsidP="00B95FBA">
      <w:pPr>
        <w:rPr>
          <w:rFonts w:ascii="Times New Roman" w:hAnsi="Times New Roman" w:cs="Times New Roman"/>
          <w:sz w:val="18"/>
          <w:szCs w:val="18"/>
        </w:rPr>
      </w:pPr>
      <w:r w:rsidRPr="00C13F83">
        <w:rPr>
          <w:rFonts w:ascii="Times New Roman" w:hAnsi="Times New Roman" w:cs="Times New Roman"/>
          <w:sz w:val="18"/>
          <w:szCs w:val="18"/>
        </w:rPr>
        <w:t xml:space="preserve">Table </w:t>
      </w:r>
      <w:r w:rsidR="00B95FBA" w:rsidRPr="00C13F83">
        <w:rPr>
          <w:rFonts w:ascii="Times New Roman" w:hAnsi="Times New Roman" w:cs="Times New Roman" w:hint="eastAsia"/>
          <w:sz w:val="18"/>
          <w:szCs w:val="18"/>
        </w:rPr>
        <w:t>S</w:t>
      </w:r>
      <w:r w:rsidR="004E5372" w:rsidRPr="00C13F83">
        <w:rPr>
          <w:rFonts w:ascii="Times New Roman" w:hAnsi="Times New Roman" w:cs="Times New Roman"/>
          <w:sz w:val="18"/>
          <w:szCs w:val="18"/>
        </w:rPr>
        <w:t>3</w:t>
      </w:r>
      <w:r w:rsidR="00B95FBA" w:rsidRPr="00C13F83">
        <w:rPr>
          <w:rFonts w:ascii="Times New Roman" w:hAnsi="Times New Roman" w:cs="Times New Roman"/>
          <w:sz w:val="18"/>
          <w:szCs w:val="18"/>
        </w:rPr>
        <w:tab/>
      </w:r>
      <w:r w:rsidR="002A1EE4" w:rsidRPr="00C13F83">
        <w:rPr>
          <w:rFonts w:ascii="Times New Roman" w:hAnsi="Times New Roman" w:cs="Times New Roman"/>
          <w:sz w:val="18"/>
          <w:szCs w:val="18"/>
        </w:rPr>
        <w:t>Stability tests of analytes in plasma</w:t>
      </w:r>
    </w:p>
    <w:tbl>
      <w:tblPr>
        <w:tblStyle w:val="1"/>
        <w:tblW w:w="8505" w:type="dxa"/>
        <w:tblBorders>
          <w:top w:val="single" w:sz="4" w:space="0" w:color="auto"/>
          <w:bottom w:val="single" w:sz="4" w:space="0" w:color="auto"/>
        </w:tblBorders>
        <w:tblCellMar>
          <w:left w:w="113" w:type="dxa"/>
          <w:right w:w="170" w:type="dxa"/>
        </w:tblCellMar>
        <w:tblLook w:val="0600" w:firstRow="0" w:lastRow="0" w:firstColumn="0" w:lastColumn="0" w:noHBand="1" w:noVBand="1"/>
      </w:tblPr>
      <w:tblGrid>
        <w:gridCol w:w="1960"/>
        <w:gridCol w:w="883"/>
        <w:gridCol w:w="934"/>
        <w:gridCol w:w="958"/>
        <w:gridCol w:w="927"/>
        <w:gridCol w:w="958"/>
        <w:gridCol w:w="927"/>
        <w:gridCol w:w="958"/>
      </w:tblGrid>
      <w:tr w:rsidR="00C13F83" w:rsidRPr="00C13F83" w14:paraId="34DB5A18" w14:textId="77777777" w:rsidTr="00870796">
        <w:trPr>
          <w:trHeight w:val="227"/>
          <w:tblHeader/>
        </w:trPr>
        <w:tc>
          <w:tcPr>
            <w:tcW w:w="1985" w:type="dxa"/>
            <w:vMerge w:val="restar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1257DEC3" w14:textId="77777777" w:rsidR="005120E8" w:rsidRPr="00C13F83" w:rsidRDefault="005120E8" w:rsidP="00FD4411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3F83">
              <w:rPr>
                <w:rFonts w:ascii="Times New Roman" w:hAnsi="Times New Roman" w:cs="Times New Roman"/>
                <w:sz w:val="18"/>
                <w:szCs w:val="18"/>
              </w:rPr>
              <w:t>Analytes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50099BE8" w14:textId="77777777" w:rsidR="005120E8" w:rsidRPr="00C13F83" w:rsidRDefault="005120E8" w:rsidP="00FD4411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3F83">
              <w:rPr>
                <w:rFonts w:ascii="Times New Roman" w:hAnsi="Times New Roman" w:cs="Times New Roman"/>
                <w:sz w:val="18"/>
                <w:szCs w:val="18"/>
              </w:rPr>
              <w:t>Conc.</w:t>
            </w:r>
          </w:p>
          <w:p w14:paraId="1BAEEE8C" w14:textId="77777777" w:rsidR="005120E8" w:rsidRPr="00C13F83" w:rsidRDefault="005120E8" w:rsidP="00FD4411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3F83">
              <w:rPr>
                <w:rFonts w:ascii="Times New Roman" w:hAnsi="Times New Roman" w:cs="Times New Roman"/>
                <w:sz w:val="18"/>
                <w:szCs w:val="18"/>
              </w:rPr>
              <w:t>(ng/mL)</w:t>
            </w:r>
          </w:p>
        </w:tc>
        <w:tc>
          <w:tcPr>
            <w:tcW w:w="193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1022D7B" w14:textId="77777777" w:rsidR="005120E8" w:rsidRPr="00C13F83" w:rsidRDefault="005120E8" w:rsidP="00FD4411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3F83">
              <w:rPr>
                <w:rFonts w:ascii="Times New Roman" w:hAnsi="Times New Roman" w:cs="Times New Roman"/>
                <w:sz w:val="18"/>
                <w:szCs w:val="18"/>
              </w:rPr>
              <w:t>-80</w:t>
            </w:r>
            <w:r w:rsidRPr="00C13F83">
              <w:rPr>
                <w:rFonts w:ascii="Times New Roman" w:eastAsia="ＭＳ 明朝" w:hAnsi="Times New Roman" w:cs="Times New Roman"/>
                <w:sz w:val="18"/>
                <w:szCs w:val="18"/>
              </w:rPr>
              <w:t>℃</w:t>
            </w:r>
          </w:p>
        </w:tc>
        <w:tc>
          <w:tcPr>
            <w:tcW w:w="193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B977922" w14:textId="77777777" w:rsidR="005120E8" w:rsidRPr="00C13F83" w:rsidRDefault="005120E8" w:rsidP="00FD4411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3F8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C13F83">
              <w:rPr>
                <w:rFonts w:ascii="Times New Roman" w:eastAsia="ＭＳ 明朝" w:hAnsi="Times New Roman" w:cs="Times New Roman"/>
                <w:sz w:val="18"/>
                <w:szCs w:val="18"/>
              </w:rPr>
              <w:t>℃</w:t>
            </w:r>
          </w:p>
        </w:tc>
        <w:tc>
          <w:tcPr>
            <w:tcW w:w="193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D0F090F" w14:textId="77777777" w:rsidR="005120E8" w:rsidRPr="00C13F83" w:rsidRDefault="005120E8" w:rsidP="00FD4411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3F83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  <w:r w:rsidRPr="00C13F83">
              <w:rPr>
                <w:rFonts w:ascii="Times New Roman" w:eastAsia="ＭＳ 明朝" w:hAnsi="Times New Roman" w:cs="Times New Roman"/>
                <w:sz w:val="18"/>
                <w:szCs w:val="18"/>
              </w:rPr>
              <w:t>℃</w:t>
            </w:r>
          </w:p>
        </w:tc>
      </w:tr>
      <w:tr w:rsidR="00C13F83" w:rsidRPr="00C13F83" w14:paraId="18AF9EA2" w14:textId="77777777" w:rsidTr="00870796">
        <w:trPr>
          <w:trHeight w:val="20"/>
          <w:tblHeader/>
        </w:trPr>
        <w:tc>
          <w:tcPr>
            <w:tcW w:w="1985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E1C15CC" w14:textId="77777777" w:rsidR="005120E8" w:rsidRPr="00C13F83" w:rsidRDefault="005120E8" w:rsidP="00FD4411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67D0D18" w14:textId="77777777" w:rsidR="005120E8" w:rsidRPr="00C13F83" w:rsidRDefault="005120E8" w:rsidP="00FD4411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73013CC" w14:textId="77777777" w:rsidR="005120E8" w:rsidRPr="00C13F83" w:rsidRDefault="005120E8" w:rsidP="00FD4411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3F83">
              <w:rPr>
                <w:rFonts w:ascii="Times New Roman" w:hAnsi="Times New Roman" w:cs="Times New Roman"/>
                <w:sz w:val="18"/>
                <w:szCs w:val="18"/>
              </w:rPr>
              <w:t>Dur.</w:t>
            </w:r>
          </w:p>
          <w:p w14:paraId="366C57B1" w14:textId="530054B3" w:rsidR="00CB15D8" w:rsidRPr="00C13F83" w:rsidRDefault="00CB15D8" w:rsidP="00FD4411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3F83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C13F83">
              <w:rPr>
                <w:rFonts w:ascii="Times New Roman" w:hAnsi="Times New Roman" w:cs="Times New Roman"/>
                <w:sz w:val="18"/>
                <w:szCs w:val="18"/>
              </w:rPr>
              <w:t>day)</w:t>
            </w:r>
          </w:p>
        </w:tc>
        <w:tc>
          <w:tcPr>
            <w:tcW w:w="96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56218AF" w14:textId="77777777" w:rsidR="00B6373F" w:rsidRPr="00C13F83" w:rsidRDefault="005120E8" w:rsidP="00FD4411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3F83">
              <w:rPr>
                <w:rFonts w:ascii="Times New Roman" w:hAnsi="Times New Roman" w:cs="Times New Roman"/>
                <w:sz w:val="18"/>
                <w:szCs w:val="18"/>
              </w:rPr>
              <w:t>RE</w:t>
            </w:r>
          </w:p>
          <w:p w14:paraId="756CF272" w14:textId="7D0C2130" w:rsidR="005120E8" w:rsidRPr="00C13F83" w:rsidRDefault="005120E8" w:rsidP="00FD4411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3F83">
              <w:rPr>
                <w:rFonts w:ascii="Times New Roman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96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90639AF" w14:textId="77777777" w:rsidR="005120E8" w:rsidRPr="00C13F83" w:rsidRDefault="005120E8" w:rsidP="00FD4411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3F83">
              <w:rPr>
                <w:rFonts w:ascii="Times New Roman" w:hAnsi="Times New Roman" w:cs="Times New Roman"/>
                <w:sz w:val="18"/>
                <w:szCs w:val="18"/>
              </w:rPr>
              <w:t>Dur.</w:t>
            </w:r>
          </w:p>
          <w:p w14:paraId="6F9DF4C0" w14:textId="19FF0E1D" w:rsidR="00CB15D8" w:rsidRPr="00C13F83" w:rsidRDefault="00CB15D8" w:rsidP="00FD4411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3F83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C13F83">
              <w:rPr>
                <w:rFonts w:ascii="Times New Roman" w:hAnsi="Times New Roman" w:cs="Times New Roman"/>
                <w:sz w:val="18"/>
                <w:szCs w:val="18"/>
              </w:rPr>
              <w:t>h)</w:t>
            </w:r>
          </w:p>
        </w:tc>
        <w:tc>
          <w:tcPr>
            <w:tcW w:w="96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DEEAF45" w14:textId="5364BC9D" w:rsidR="002A1EE4" w:rsidRPr="00C13F83" w:rsidRDefault="005120E8" w:rsidP="00FD4411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3F83">
              <w:rPr>
                <w:rFonts w:ascii="Times New Roman" w:hAnsi="Times New Roman" w:cs="Times New Roman"/>
                <w:sz w:val="18"/>
                <w:szCs w:val="18"/>
              </w:rPr>
              <w:t>RE</w:t>
            </w:r>
          </w:p>
          <w:p w14:paraId="19C354FA" w14:textId="30A46620" w:rsidR="005120E8" w:rsidRPr="00C13F83" w:rsidRDefault="005120E8" w:rsidP="00FD4411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3F83">
              <w:rPr>
                <w:rFonts w:ascii="Times New Roman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96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2E3D51E" w14:textId="77777777" w:rsidR="005120E8" w:rsidRPr="00C13F83" w:rsidRDefault="005120E8" w:rsidP="00FD4411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3F83">
              <w:rPr>
                <w:rFonts w:ascii="Times New Roman" w:hAnsi="Times New Roman" w:cs="Times New Roman"/>
                <w:sz w:val="18"/>
                <w:szCs w:val="18"/>
              </w:rPr>
              <w:t>Dur.</w:t>
            </w:r>
          </w:p>
          <w:p w14:paraId="759FAB98" w14:textId="3B9929C2" w:rsidR="00CB15D8" w:rsidRPr="00C13F83" w:rsidRDefault="00CB15D8" w:rsidP="00FD4411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3F83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C13F83">
              <w:rPr>
                <w:rFonts w:ascii="Times New Roman" w:hAnsi="Times New Roman" w:cs="Times New Roman"/>
                <w:sz w:val="18"/>
                <w:szCs w:val="18"/>
              </w:rPr>
              <w:t>h)</w:t>
            </w:r>
          </w:p>
        </w:tc>
        <w:tc>
          <w:tcPr>
            <w:tcW w:w="96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E6F2991" w14:textId="77777777" w:rsidR="002A1EE4" w:rsidRPr="00C13F83" w:rsidRDefault="005120E8" w:rsidP="00FD4411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3F83">
              <w:rPr>
                <w:rFonts w:ascii="Times New Roman" w:hAnsi="Times New Roman" w:cs="Times New Roman"/>
                <w:sz w:val="18"/>
                <w:szCs w:val="18"/>
              </w:rPr>
              <w:t>RE</w:t>
            </w:r>
          </w:p>
          <w:p w14:paraId="0986EFF1" w14:textId="3A20266E" w:rsidR="005120E8" w:rsidRPr="00C13F83" w:rsidRDefault="005120E8" w:rsidP="00FD4411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3F83">
              <w:rPr>
                <w:rFonts w:ascii="Times New Roman" w:hAnsi="Times New Roman" w:cs="Times New Roman"/>
                <w:sz w:val="18"/>
                <w:szCs w:val="18"/>
              </w:rPr>
              <w:t>(%)</w:t>
            </w:r>
          </w:p>
        </w:tc>
      </w:tr>
      <w:tr w:rsidR="00C13F83" w:rsidRPr="00C13F83" w14:paraId="100111DE" w14:textId="77777777" w:rsidTr="00870796">
        <w:trPr>
          <w:trHeight w:val="284"/>
        </w:trPr>
        <w:tc>
          <w:tcPr>
            <w:tcW w:w="1985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24657B87" w14:textId="77777777" w:rsidR="005120E8" w:rsidRPr="00C13F83" w:rsidRDefault="005120E8" w:rsidP="00FD4411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3F83">
              <w:rPr>
                <w:rFonts w:ascii="Times New Roman" w:hAnsi="Times New Roman" w:cs="Times New Roman"/>
                <w:sz w:val="18"/>
                <w:szCs w:val="18"/>
              </w:rPr>
              <w:t>Aripiprazole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6440B93E" w14:textId="77777777" w:rsidR="005120E8" w:rsidRPr="00C13F83" w:rsidRDefault="005120E8" w:rsidP="00FD4411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3F83">
              <w:rPr>
                <w:rFonts w:ascii="Times New Roman" w:hAnsi="Times New Roman" w:cs="Times New Roman"/>
                <w:sz w:val="18"/>
                <w:szCs w:val="18"/>
              </w:rPr>
              <w:t>7.5</w:t>
            </w:r>
          </w:p>
        </w:tc>
        <w:tc>
          <w:tcPr>
            <w:tcW w:w="968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220F5924" w14:textId="625DDE86" w:rsidR="005120E8" w:rsidRPr="00C13F83" w:rsidRDefault="005120E8" w:rsidP="00FD4411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3F83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969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41DB76D8" w14:textId="77777777" w:rsidR="005120E8" w:rsidRPr="00C13F83" w:rsidRDefault="005120E8" w:rsidP="00FD4411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3F83">
              <w:rPr>
                <w:rFonts w:ascii="Times New Roman" w:hAnsi="Times New Roman" w:cs="Times New Roman"/>
                <w:sz w:val="18"/>
                <w:szCs w:val="18"/>
              </w:rPr>
              <w:t>-8.04</w:t>
            </w:r>
          </w:p>
        </w:tc>
        <w:tc>
          <w:tcPr>
            <w:tcW w:w="968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1B6B2239" w14:textId="5AA4A78E" w:rsidR="005120E8" w:rsidRPr="00C13F83" w:rsidRDefault="005120E8" w:rsidP="00FD4411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3F83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969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780CB1CE" w14:textId="77777777" w:rsidR="005120E8" w:rsidRPr="00C13F83" w:rsidRDefault="005120E8" w:rsidP="00FD4411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3F83">
              <w:rPr>
                <w:rFonts w:ascii="Times New Roman" w:hAnsi="Times New Roman" w:cs="Times New Roman"/>
                <w:sz w:val="18"/>
                <w:szCs w:val="18"/>
              </w:rPr>
              <w:t>-0.444</w:t>
            </w:r>
          </w:p>
        </w:tc>
        <w:tc>
          <w:tcPr>
            <w:tcW w:w="968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1A0E2885" w14:textId="79BCC83A" w:rsidR="005120E8" w:rsidRPr="00C13F83" w:rsidRDefault="005120E8" w:rsidP="00FD4411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3F8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69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2C353362" w14:textId="77777777" w:rsidR="005120E8" w:rsidRPr="00C13F83" w:rsidRDefault="005120E8" w:rsidP="00FD4411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3F83">
              <w:rPr>
                <w:rFonts w:ascii="Times New Roman" w:hAnsi="Times New Roman" w:cs="Times New Roman"/>
                <w:sz w:val="18"/>
                <w:szCs w:val="18"/>
              </w:rPr>
              <w:t>-4.22</w:t>
            </w:r>
          </w:p>
        </w:tc>
      </w:tr>
      <w:tr w:rsidR="00C13F83" w:rsidRPr="00C13F83" w14:paraId="7F9DF115" w14:textId="77777777" w:rsidTr="00870796">
        <w:trPr>
          <w:trHeight w:val="284"/>
        </w:trPr>
        <w:tc>
          <w:tcPr>
            <w:tcW w:w="1985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4172E45" w14:textId="77777777" w:rsidR="005120E8" w:rsidRPr="00C13F83" w:rsidRDefault="005120E8" w:rsidP="00FD4411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856BE85" w14:textId="77777777" w:rsidR="005120E8" w:rsidRPr="00C13F83" w:rsidRDefault="005120E8" w:rsidP="00FD4411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3F83">
              <w:rPr>
                <w:rFonts w:ascii="Times New Roman" w:hAnsi="Times New Roman" w:cs="Times New Roman"/>
                <w:sz w:val="18"/>
                <w:szCs w:val="18"/>
              </w:rPr>
              <w:t>1200</w:t>
            </w:r>
          </w:p>
        </w:tc>
        <w:tc>
          <w:tcPr>
            <w:tcW w:w="968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2D7C9AA" w14:textId="77777777" w:rsidR="005120E8" w:rsidRPr="00C13F83" w:rsidRDefault="005120E8" w:rsidP="00FD4411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B602DF6" w14:textId="77777777" w:rsidR="005120E8" w:rsidRPr="00C13F83" w:rsidRDefault="005120E8" w:rsidP="00FD4411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3F83">
              <w:rPr>
                <w:rFonts w:ascii="Times New Roman" w:hAnsi="Times New Roman" w:cs="Times New Roman"/>
                <w:sz w:val="18"/>
                <w:szCs w:val="18"/>
              </w:rPr>
              <w:t>2.78</w:t>
            </w:r>
          </w:p>
        </w:tc>
        <w:tc>
          <w:tcPr>
            <w:tcW w:w="968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3D020D7" w14:textId="77777777" w:rsidR="005120E8" w:rsidRPr="00C13F83" w:rsidRDefault="005120E8" w:rsidP="00FD4411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288B64A" w14:textId="77777777" w:rsidR="005120E8" w:rsidRPr="00C13F83" w:rsidRDefault="005120E8" w:rsidP="00FD4411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3F83">
              <w:rPr>
                <w:rFonts w:ascii="Times New Roman" w:hAnsi="Times New Roman" w:cs="Times New Roman"/>
                <w:sz w:val="18"/>
                <w:szCs w:val="18"/>
              </w:rPr>
              <w:t>7.78</w:t>
            </w:r>
          </w:p>
        </w:tc>
        <w:tc>
          <w:tcPr>
            <w:tcW w:w="968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1C61B15" w14:textId="77777777" w:rsidR="005120E8" w:rsidRPr="00C13F83" w:rsidRDefault="005120E8" w:rsidP="00FD4411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809EB8B" w14:textId="77777777" w:rsidR="005120E8" w:rsidRPr="00C13F83" w:rsidRDefault="005120E8" w:rsidP="00FD4411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3F83">
              <w:rPr>
                <w:rFonts w:ascii="Times New Roman" w:hAnsi="Times New Roman" w:cs="Times New Roman"/>
                <w:sz w:val="18"/>
                <w:szCs w:val="18"/>
              </w:rPr>
              <w:t>-20.3</w:t>
            </w:r>
          </w:p>
        </w:tc>
      </w:tr>
      <w:tr w:rsidR="00C13F83" w:rsidRPr="00C13F83" w14:paraId="15B49CF0" w14:textId="77777777" w:rsidTr="00870796">
        <w:trPr>
          <w:trHeight w:val="284"/>
        </w:trPr>
        <w:tc>
          <w:tcPr>
            <w:tcW w:w="1985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6936BEAB" w14:textId="77777777" w:rsidR="005120E8" w:rsidRPr="00C13F83" w:rsidRDefault="005120E8" w:rsidP="00FD4411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13F83">
              <w:rPr>
                <w:rFonts w:ascii="Times New Roman" w:hAnsi="Times New Roman" w:cs="Times New Roman"/>
                <w:sz w:val="18"/>
                <w:szCs w:val="18"/>
              </w:rPr>
              <w:t>Dehydroaripiprazole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743D92B0" w14:textId="77777777" w:rsidR="005120E8" w:rsidRPr="00C13F83" w:rsidRDefault="005120E8" w:rsidP="00FD4411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3F83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968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793171B4" w14:textId="462E93B2" w:rsidR="005120E8" w:rsidRPr="00C13F83" w:rsidRDefault="005120E8" w:rsidP="00FD4411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3F83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969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78E40BAF" w14:textId="77777777" w:rsidR="005120E8" w:rsidRPr="00C13F83" w:rsidRDefault="005120E8" w:rsidP="00FD4411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3F83">
              <w:rPr>
                <w:rFonts w:ascii="Times New Roman" w:hAnsi="Times New Roman" w:cs="Times New Roman"/>
                <w:sz w:val="18"/>
                <w:szCs w:val="18"/>
              </w:rPr>
              <w:t>-12.7</w:t>
            </w:r>
          </w:p>
        </w:tc>
        <w:tc>
          <w:tcPr>
            <w:tcW w:w="968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5FA13E2B" w14:textId="5A5A4A83" w:rsidR="005120E8" w:rsidRPr="00C13F83" w:rsidRDefault="005120E8" w:rsidP="00FD4411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3F83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969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47DAF2BA" w14:textId="77777777" w:rsidR="005120E8" w:rsidRPr="00C13F83" w:rsidRDefault="005120E8" w:rsidP="00FD4411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3F83">
              <w:rPr>
                <w:rFonts w:ascii="Times New Roman" w:hAnsi="Times New Roman" w:cs="Times New Roman"/>
                <w:sz w:val="18"/>
                <w:szCs w:val="18"/>
              </w:rPr>
              <w:t>-4.44</w:t>
            </w:r>
          </w:p>
        </w:tc>
        <w:tc>
          <w:tcPr>
            <w:tcW w:w="968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359EB41F" w14:textId="54E95DBA" w:rsidR="005120E8" w:rsidRPr="00C13F83" w:rsidRDefault="005120E8" w:rsidP="00FD4411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3F8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69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2470C7FB" w14:textId="77777777" w:rsidR="005120E8" w:rsidRPr="00C13F83" w:rsidRDefault="005120E8" w:rsidP="00FD4411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3F83">
              <w:rPr>
                <w:rFonts w:ascii="Times New Roman" w:hAnsi="Times New Roman" w:cs="Times New Roman"/>
                <w:sz w:val="18"/>
                <w:szCs w:val="18"/>
              </w:rPr>
              <w:t>1.11</w:t>
            </w:r>
          </w:p>
        </w:tc>
      </w:tr>
      <w:tr w:rsidR="00C13F83" w:rsidRPr="00C13F83" w14:paraId="3DBC852F" w14:textId="77777777" w:rsidTr="00870796">
        <w:trPr>
          <w:trHeight w:val="284"/>
        </w:trPr>
        <w:tc>
          <w:tcPr>
            <w:tcW w:w="1985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CF551DE" w14:textId="77777777" w:rsidR="005120E8" w:rsidRPr="00C13F83" w:rsidRDefault="005120E8" w:rsidP="00FD4411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A5291B4" w14:textId="77777777" w:rsidR="005120E8" w:rsidRPr="00C13F83" w:rsidRDefault="005120E8" w:rsidP="00FD4411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3F83">
              <w:rPr>
                <w:rFonts w:ascii="Times New Roman" w:hAnsi="Times New Roman" w:cs="Times New Roman"/>
                <w:sz w:val="18"/>
                <w:szCs w:val="18"/>
              </w:rPr>
              <w:t>240</w:t>
            </w:r>
          </w:p>
        </w:tc>
        <w:tc>
          <w:tcPr>
            <w:tcW w:w="968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CACA159" w14:textId="77777777" w:rsidR="005120E8" w:rsidRPr="00C13F83" w:rsidRDefault="005120E8" w:rsidP="00FD4411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5B6B005" w14:textId="77777777" w:rsidR="005120E8" w:rsidRPr="00C13F83" w:rsidRDefault="005120E8" w:rsidP="00FD4411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3F83">
              <w:rPr>
                <w:rFonts w:ascii="Times New Roman" w:hAnsi="Times New Roman" w:cs="Times New Roman"/>
                <w:sz w:val="18"/>
                <w:szCs w:val="18"/>
              </w:rPr>
              <w:t>-2.92</w:t>
            </w:r>
          </w:p>
        </w:tc>
        <w:tc>
          <w:tcPr>
            <w:tcW w:w="968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C8B7DBF" w14:textId="77777777" w:rsidR="005120E8" w:rsidRPr="00C13F83" w:rsidRDefault="005120E8" w:rsidP="00FD4411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E63B844" w14:textId="77777777" w:rsidR="005120E8" w:rsidRPr="00C13F83" w:rsidRDefault="005120E8" w:rsidP="00FD4411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3F83">
              <w:rPr>
                <w:rFonts w:ascii="Times New Roman" w:hAnsi="Times New Roman" w:cs="Times New Roman"/>
                <w:sz w:val="18"/>
                <w:szCs w:val="18"/>
              </w:rPr>
              <w:t>-3.75</w:t>
            </w:r>
          </w:p>
        </w:tc>
        <w:tc>
          <w:tcPr>
            <w:tcW w:w="968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2A0E52A" w14:textId="77777777" w:rsidR="005120E8" w:rsidRPr="00C13F83" w:rsidRDefault="005120E8" w:rsidP="00FD4411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1845BA5" w14:textId="60CCB84E" w:rsidR="005120E8" w:rsidRPr="00C13F83" w:rsidRDefault="005120E8" w:rsidP="00FD4411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3F83">
              <w:rPr>
                <w:rFonts w:ascii="Times New Roman" w:hAnsi="Times New Roman" w:cs="Times New Roman"/>
                <w:sz w:val="18"/>
                <w:szCs w:val="18"/>
              </w:rPr>
              <w:t>-27.5</w:t>
            </w:r>
            <w:r w:rsidR="00BD61B5" w:rsidRPr="00C13F83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C13F83" w:rsidRPr="00C13F83" w14:paraId="1C541EEF" w14:textId="77777777" w:rsidTr="00870796">
        <w:trPr>
          <w:trHeight w:val="284"/>
        </w:trPr>
        <w:tc>
          <w:tcPr>
            <w:tcW w:w="1985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044E376A" w14:textId="77777777" w:rsidR="005120E8" w:rsidRPr="00C13F83" w:rsidRDefault="005120E8" w:rsidP="00FD4411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13F83">
              <w:rPr>
                <w:rFonts w:ascii="Times New Roman" w:hAnsi="Times New Roman" w:cs="Times New Roman"/>
                <w:sz w:val="18"/>
                <w:szCs w:val="18"/>
              </w:rPr>
              <w:t>Asenapine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47B0A118" w14:textId="77777777" w:rsidR="005120E8" w:rsidRPr="00C13F83" w:rsidRDefault="005120E8" w:rsidP="00FD4411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3F83">
              <w:rPr>
                <w:rFonts w:ascii="Times New Roman" w:hAnsi="Times New Roman" w:cs="Times New Roman"/>
                <w:sz w:val="18"/>
                <w:szCs w:val="18"/>
              </w:rPr>
              <w:t>0.48</w:t>
            </w:r>
          </w:p>
        </w:tc>
        <w:tc>
          <w:tcPr>
            <w:tcW w:w="968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5E20E96A" w14:textId="03E4FC6B" w:rsidR="005120E8" w:rsidRPr="00C13F83" w:rsidRDefault="005120E8" w:rsidP="00FD4411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3F8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69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2FA75D3A" w14:textId="430D8272" w:rsidR="005120E8" w:rsidRPr="00C13F83" w:rsidRDefault="005120E8" w:rsidP="00FD4411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3F83">
              <w:rPr>
                <w:rFonts w:ascii="Times New Roman" w:hAnsi="Times New Roman" w:cs="Times New Roman"/>
                <w:sz w:val="18"/>
                <w:szCs w:val="18"/>
              </w:rPr>
              <w:t>-58.1</w:t>
            </w:r>
            <w:r w:rsidR="00A8369E" w:rsidRPr="00C13F83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968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42B04C1E" w14:textId="17BD961E" w:rsidR="005120E8" w:rsidRPr="00C13F83" w:rsidRDefault="005120E8" w:rsidP="00FD4411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3F8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69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0064F0C5" w14:textId="208FA2DE" w:rsidR="005120E8" w:rsidRPr="00C13F83" w:rsidRDefault="005120E8" w:rsidP="00FD4411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3F83">
              <w:rPr>
                <w:rFonts w:ascii="Times New Roman" w:hAnsi="Times New Roman" w:cs="Times New Roman"/>
                <w:sz w:val="18"/>
                <w:szCs w:val="18"/>
              </w:rPr>
              <w:t>-50.9</w:t>
            </w:r>
            <w:r w:rsidR="00BD61B5" w:rsidRPr="00C13F83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968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3B756F30" w14:textId="5F34C5CD" w:rsidR="005120E8" w:rsidRPr="00C13F83" w:rsidRDefault="005120E8" w:rsidP="00FD4411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3F8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69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23375211" w14:textId="6B978A18" w:rsidR="005120E8" w:rsidRPr="00C13F83" w:rsidRDefault="005120E8" w:rsidP="00FD4411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3F83">
              <w:rPr>
                <w:rFonts w:ascii="Times New Roman" w:hAnsi="Times New Roman" w:cs="Times New Roman"/>
                <w:sz w:val="18"/>
                <w:szCs w:val="18"/>
              </w:rPr>
              <w:t>-52.4</w:t>
            </w:r>
            <w:r w:rsidR="00BD61B5" w:rsidRPr="00C13F83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</w:tr>
      <w:tr w:rsidR="00C13F83" w:rsidRPr="00C13F83" w14:paraId="0DC6E19C" w14:textId="77777777" w:rsidTr="00870796">
        <w:trPr>
          <w:trHeight w:val="284"/>
        </w:trPr>
        <w:tc>
          <w:tcPr>
            <w:tcW w:w="1985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233789C" w14:textId="77777777" w:rsidR="005120E8" w:rsidRPr="00C13F83" w:rsidRDefault="005120E8" w:rsidP="00FD4411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BA6E4F1" w14:textId="77777777" w:rsidR="005120E8" w:rsidRPr="00C13F83" w:rsidRDefault="005120E8" w:rsidP="00FD4411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3F83">
              <w:rPr>
                <w:rFonts w:ascii="Times New Roman" w:hAnsi="Times New Roman" w:cs="Times New Roman"/>
                <w:sz w:val="18"/>
                <w:szCs w:val="18"/>
              </w:rPr>
              <w:t>9.6</w:t>
            </w:r>
          </w:p>
        </w:tc>
        <w:tc>
          <w:tcPr>
            <w:tcW w:w="968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CA9DD72" w14:textId="77777777" w:rsidR="005120E8" w:rsidRPr="00C13F83" w:rsidRDefault="005120E8" w:rsidP="00FD4411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BA14DD6" w14:textId="77777777" w:rsidR="005120E8" w:rsidRPr="00C13F83" w:rsidRDefault="005120E8" w:rsidP="00FD4411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3F83">
              <w:rPr>
                <w:rFonts w:ascii="Times New Roman" w:hAnsi="Times New Roman" w:cs="Times New Roman"/>
                <w:sz w:val="18"/>
                <w:szCs w:val="18"/>
              </w:rPr>
              <w:t>-24.2</w:t>
            </w:r>
          </w:p>
        </w:tc>
        <w:tc>
          <w:tcPr>
            <w:tcW w:w="968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633C21E" w14:textId="77777777" w:rsidR="005120E8" w:rsidRPr="00C13F83" w:rsidRDefault="005120E8" w:rsidP="00FD4411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AAAB54A" w14:textId="77777777" w:rsidR="005120E8" w:rsidRPr="00C13F83" w:rsidRDefault="005120E8" w:rsidP="00FD4411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3F83">
              <w:rPr>
                <w:rFonts w:ascii="Times New Roman" w:hAnsi="Times New Roman" w:cs="Times New Roman"/>
                <w:sz w:val="18"/>
                <w:szCs w:val="18"/>
              </w:rPr>
              <w:t>-26.5</w:t>
            </w:r>
          </w:p>
        </w:tc>
        <w:tc>
          <w:tcPr>
            <w:tcW w:w="968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1F9C128" w14:textId="77777777" w:rsidR="005120E8" w:rsidRPr="00C13F83" w:rsidRDefault="005120E8" w:rsidP="00FD4411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573FD3D" w14:textId="77777777" w:rsidR="005120E8" w:rsidRPr="00C13F83" w:rsidRDefault="005120E8" w:rsidP="00FD4411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3F83">
              <w:rPr>
                <w:rFonts w:ascii="Times New Roman" w:hAnsi="Times New Roman" w:cs="Times New Roman"/>
                <w:sz w:val="18"/>
                <w:szCs w:val="18"/>
              </w:rPr>
              <w:t>-23.5</w:t>
            </w:r>
          </w:p>
        </w:tc>
      </w:tr>
      <w:tr w:rsidR="00C13F83" w:rsidRPr="00C13F83" w14:paraId="1F3474D1" w14:textId="77777777" w:rsidTr="00870796">
        <w:trPr>
          <w:trHeight w:val="284"/>
        </w:trPr>
        <w:tc>
          <w:tcPr>
            <w:tcW w:w="1985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21C9C5FC" w14:textId="77777777" w:rsidR="005120E8" w:rsidRPr="00C13F83" w:rsidRDefault="005120E8" w:rsidP="00FD4411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13F83">
              <w:rPr>
                <w:rFonts w:ascii="Times New Roman" w:hAnsi="Times New Roman" w:cs="Times New Roman"/>
                <w:sz w:val="18"/>
                <w:szCs w:val="18"/>
              </w:rPr>
              <w:t>Blonanserin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54BD23BF" w14:textId="77777777" w:rsidR="005120E8" w:rsidRPr="00C13F83" w:rsidRDefault="005120E8" w:rsidP="00FD4411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3F83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968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77112FFF" w14:textId="02B445CE" w:rsidR="005120E8" w:rsidRPr="00C13F83" w:rsidRDefault="005120E8" w:rsidP="00FD4411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3F8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69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696B5321" w14:textId="172310FA" w:rsidR="005120E8" w:rsidRPr="00C13F83" w:rsidRDefault="005120E8" w:rsidP="00FD4411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3F83">
              <w:rPr>
                <w:rFonts w:ascii="Times New Roman" w:hAnsi="Times New Roman" w:cs="Times New Roman"/>
                <w:sz w:val="18"/>
                <w:szCs w:val="18"/>
              </w:rPr>
              <w:t>-41.5</w:t>
            </w:r>
            <w:r w:rsidR="00BD61B5" w:rsidRPr="00C13F83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968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5560FED1" w14:textId="58E69466" w:rsidR="005120E8" w:rsidRPr="00C13F83" w:rsidRDefault="005120E8" w:rsidP="00FD4411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3F8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69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051C6C00" w14:textId="5A31D95A" w:rsidR="005120E8" w:rsidRPr="00C13F83" w:rsidRDefault="005120E8" w:rsidP="00FD4411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3F83">
              <w:rPr>
                <w:rFonts w:ascii="Times New Roman" w:hAnsi="Times New Roman" w:cs="Times New Roman"/>
                <w:sz w:val="18"/>
                <w:szCs w:val="18"/>
              </w:rPr>
              <w:t>-48.7</w:t>
            </w:r>
            <w:r w:rsidR="00BD61B5" w:rsidRPr="00C13F83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968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2E67E7D6" w14:textId="20D7FF7A" w:rsidR="005120E8" w:rsidRPr="00C13F83" w:rsidRDefault="005120E8" w:rsidP="00FD4411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3F8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69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6335BA2E" w14:textId="77777777" w:rsidR="005120E8" w:rsidRPr="00C13F83" w:rsidRDefault="005120E8" w:rsidP="00FD4411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3F83">
              <w:rPr>
                <w:rFonts w:ascii="Times New Roman" w:hAnsi="Times New Roman" w:cs="Times New Roman"/>
                <w:sz w:val="18"/>
                <w:szCs w:val="18"/>
              </w:rPr>
              <w:t>-20.8</w:t>
            </w:r>
          </w:p>
        </w:tc>
      </w:tr>
      <w:tr w:rsidR="00C13F83" w:rsidRPr="00C13F83" w14:paraId="0ADAF7A0" w14:textId="77777777" w:rsidTr="00870796">
        <w:trPr>
          <w:trHeight w:val="284"/>
        </w:trPr>
        <w:tc>
          <w:tcPr>
            <w:tcW w:w="1985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A72444D" w14:textId="77777777" w:rsidR="005120E8" w:rsidRPr="00C13F83" w:rsidRDefault="005120E8" w:rsidP="00FD4411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CB317A9" w14:textId="77777777" w:rsidR="005120E8" w:rsidRPr="00C13F83" w:rsidRDefault="005120E8" w:rsidP="00FD4411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3F83">
              <w:rPr>
                <w:rFonts w:ascii="Times New Roman" w:hAnsi="Times New Roman" w:cs="Times New Roman"/>
                <w:sz w:val="18"/>
                <w:szCs w:val="18"/>
              </w:rPr>
              <w:t>2.4</w:t>
            </w:r>
          </w:p>
        </w:tc>
        <w:tc>
          <w:tcPr>
            <w:tcW w:w="968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D9F987F" w14:textId="77777777" w:rsidR="005120E8" w:rsidRPr="00C13F83" w:rsidRDefault="005120E8" w:rsidP="00FD4411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EA9FB68" w14:textId="77777777" w:rsidR="005120E8" w:rsidRPr="00C13F83" w:rsidRDefault="005120E8" w:rsidP="00FD4411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3F83">
              <w:rPr>
                <w:rFonts w:ascii="Times New Roman" w:hAnsi="Times New Roman" w:cs="Times New Roman"/>
                <w:sz w:val="18"/>
                <w:szCs w:val="18"/>
              </w:rPr>
              <w:t>-4.03</w:t>
            </w:r>
          </w:p>
        </w:tc>
        <w:tc>
          <w:tcPr>
            <w:tcW w:w="968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A1E9242" w14:textId="77777777" w:rsidR="005120E8" w:rsidRPr="00C13F83" w:rsidRDefault="005120E8" w:rsidP="00FD4411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1DDC0C6" w14:textId="77777777" w:rsidR="005120E8" w:rsidRPr="00C13F83" w:rsidRDefault="005120E8" w:rsidP="00FD4411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3F83">
              <w:rPr>
                <w:rFonts w:ascii="Times New Roman" w:hAnsi="Times New Roman" w:cs="Times New Roman"/>
                <w:sz w:val="18"/>
                <w:szCs w:val="18"/>
              </w:rPr>
              <w:t>-12.4</w:t>
            </w:r>
          </w:p>
        </w:tc>
        <w:tc>
          <w:tcPr>
            <w:tcW w:w="968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3393AC1" w14:textId="77777777" w:rsidR="005120E8" w:rsidRPr="00C13F83" w:rsidRDefault="005120E8" w:rsidP="00FD4411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58FDB40" w14:textId="77777777" w:rsidR="005120E8" w:rsidRPr="00C13F83" w:rsidRDefault="005120E8" w:rsidP="00FD4411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3F83">
              <w:rPr>
                <w:rFonts w:ascii="Times New Roman" w:hAnsi="Times New Roman" w:cs="Times New Roman"/>
                <w:sz w:val="18"/>
                <w:szCs w:val="18"/>
              </w:rPr>
              <w:t>-6.53</w:t>
            </w:r>
          </w:p>
        </w:tc>
      </w:tr>
      <w:tr w:rsidR="00C13F83" w:rsidRPr="00C13F83" w14:paraId="6052C655" w14:textId="77777777" w:rsidTr="00870796">
        <w:trPr>
          <w:trHeight w:val="284"/>
        </w:trPr>
        <w:tc>
          <w:tcPr>
            <w:tcW w:w="1985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0D5A72A5" w14:textId="77777777" w:rsidR="005120E8" w:rsidRPr="00C13F83" w:rsidRDefault="005120E8" w:rsidP="00FD4411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13F83">
              <w:rPr>
                <w:rFonts w:ascii="Times New Roman" w:hAnsi="Times New Roman" w:cs="Times New Roman"/>
                <w:sz w:val="18"/>
                <w:szCs w:val="18"/>
              </w:rPr>
              <w:t>Brexpiprazole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61ECDC49" w14:textId="77777777" w:rsidR="005120E8" w:rsidRPr="00C13F83" w:rsidRDefault="005120E8" w:rsidP="00FD4411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3F8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68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56CBCD23" w14:textId="19709D73" w:rsidR="005120E8" w:rsidRPr="00C13F83" w:rsidRDefault="005120E8" w:rsidP="00FD4411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3F83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969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638991C7" w14:textId="77777777" w:rsidR="005120E8" w:rsidRPr="00C13F83" w:rsidRDefault="005120E8" w:rsidP="00FD4411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3F83">
              <w:rPr>
                <w:rFonts w:ascii="Times New Roman" w:hAnsi="Times New Roman" w:cs="Times New Roman"/>
                <w:sz w:val="18"/>
                <w:szCs w:val="18"/>
              </w:rPr>
              <w:t>3.33</w:t>
            </w:r>
          </w:p>
        </w:tc>
        <w:tc>
          <w:tcPr>
            <w:tcW w:w="968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2FAA65DF" w14:textId="10550C1D" w:rsidR="005120E8" w:rsidRPr="00C13F83" w:rsidRDefault="005120E8" w:rsidP="00FD4411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3F8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69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3712E90A" w14:textId="77777777" w:rsidR="005120E8" w:rsidRPr="00C13F83" w:rsidRDefault="005120E8" w:rsidP="00FD4411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3F83">
              <w:rPr>
                <w:rFonts w:ascii="Times New Roman" w:hAnsi="Times New Roman" w:cs="Times New Roman"/>
                <w:sz w:val="18"/>
                <w:szCs w:val="18"/>
              </w:rPr>
              <w:t>7.56</w:t>
            </w:r>
          </w:p>
        </w:tc>
        <w:tc>
          <w:tcPr>
            <w:tcW w:w="968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6B82F3FB" w14:textId="29BE6504" w:rsidR="005120E8" w:rsidRPr="00C13F83" w:rsidRDefault="005120E8" w:rsidP="00FD4411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3F8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69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19D6CBBD" w14:textId="77777777" w:rsidR="005120E8" w:rsidRPr="00C13F83" w:rsidRDefault="005120E8" w:rsidP="00FD4411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3F83">
              <w:rPr>
                <w:rFonts w:ascii="Times New Roman" w:hAnsi="Times New Roman" w:cs="Times New Roman"/>
                <w:sz w:val="18"/>
                <w:szCs w:val="18"/>
              </w:rPr>
              <w:t>17.1</w:t>
            </w:r>
          </w:p>
        </w:tc>
      </w:tr>
      <w:tr w:rsidR="00C13F83" w:rsidRPr="00C13F83" w14:paraId="3DABC6C7" w14:textId="77777777" w:rsidTr="00870796">
        <w:trPr>
          <w:trHeight w:val="284"/>
        </w:trPr>
        <w:tc>
          <w:tcPr>
            <w:tcW w:w="1985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28F9F51" w14:textId="77777777" w:rsidR="005120E8" w:rsidRPr="00C13F83" w:rsidRDefault="005120E8" w:rsidP="00FD4411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ADFCA9B" w14:textId="77777777" w:rsidR="005120E8" w:rsidRPr="00C13F83" w:rsidRDefault="005120E8" w:rsidP="00FD4411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3F83">
              <w:rPr>
                <w:rFonts w:ascii="Times New Roman" w:hAnsi="Times New Roman" w:cs="Times New Roman"/>
                <w:sz w:val="18"/>
                <w:szCs w:val="18"/>
              </w:rPr>
              <w:t>240</w:t>
            </w:r>
          </w:p>
        </w:tc>
        <w:tc>
          <w:tcPr>
            <w:tcW w:w="968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66C7087" w14:textId="77777777" w:rsidR="005120E8" w:rsidRPr="00C13F83" w:rsidRDefault="005120E8" w:rsidP="00FD4411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925CB2C" w14:textId="77777777" w:rsidR="005120E8" w:rsidRPr="00C13F83" w:rsidRDefault="005120E8" w:rsidP="00FD4411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3F83">
              <w:rPr>
                <w:rFonts w:ascii="Times New Roman" w:hAnsi="Times New Roman" w:cs="Times New Roman"/>
                <w:sz w:val="18"/>
                <w:szCs w:val="18"/>
              </w:rPr>
              <w:t>-12.9</w:t>
            </w:r>
          </w:p>
        </w:tc>
        <w:tc>
          <w:tcPr>
            <w:tcW w:w="968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9F058E9" w14:textId="77777777" w:rsidR="005120E8" w:rsidRPr="00C13F83" w:rsidRDefault="005120E8" w:rsidP="00FD4411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48FBB49" w14:textId="77777777" w:rsidR="005120E8" w:rsidRPr="00C13F83" w:rsidRDefault="005120E8" w:rsidP="00FD4411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3F83">
              <w:rPr>
                <w:rFonts w:ascii="Times New Roman" w:hAnsi="Times New Roman" w:cs="Times New Roman"/>
                <w:sz w:val="18"/>
                <w:szCs w:val="18"/>
              </w:rPr>
              <w:t>-15.6</w:t>
            </w:r>
          </w:p>
        </w:tc>
        <w:tc>
          <w:tcPr>
            <w:tcW w:w="968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910B4CA" w14:textId="77777777" w:rsidR="005120E8" w:rsidRPr="00C13F83" w:rsidRDefault="005120E8" w:rsidP="00FD4411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0F477FD" w14:textId="77777777" w:rsidR="005120E8" w:rsidRPr="00C13F83" w:rsidRDefault="005120E8" w:rsidP="00FD4411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3F83">
              <w:rPr>
                <w:rFonts w:ascii="Times New Roman" w:hAnsi="Times New Roman" w:cs="Times New Roman"/>
                <w:sz w:val="18"/>
                <w:szCs w:val="18"/>
              </w:rPr>
              <w:t>-24.7</w:t>
            </w:r>
          </w:p>
        </w:tc>
      </w:tr>
      <w:tr w:rsidR="00C13F83" w:rsidRPr="00C13F83" w14:paraId="3C8AF702" w14:textId="77777777" w:rsidTr="00870796">
        <w:trPr>
          <w:trHeight w:val="284"/>
        </w:trPr>
        <w:tc>
          <w:tcPr>
            <w:tcW w:w="1985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01F59E09" w14:textId="77777777" w:rsidR="005120E8" w:rsidRPr="00C13F83" w:rsidRDefault="005120E8" w:rsidP="00FD4411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3F83">
              <w:rPr>
                <w:rFonts w:ascii="Times New Roman" w:hAnsi="Times New Roman" w:cs="Times New Roman"/>
                <w:sz w:val="18"/>
                <w:szCs w:val="18"/>
              </w:rPr>
              <w:t>Chlorpromazine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46BC60C3" w14:textId="77777777" w:rsidR="005120E8" w:rsidRPr="00C13F83" w:rsidRDefault="005120E8" w:rsidP="00FD4411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3F83">
              <w:rPr>
                <w:rFonts w:ascii="Times New Roman" w:hAnsi="Times New Roman" w:cs="Times New Roman"/>
                <w:sz w:val="18"/>
                <w:szCs w:val="18"/>
              </w:rPr>
              <w:t>7.5</w:t>
            </w:r>
          </w:p>
        </w:tc>
        <w:tc>
          <w:tcPr>
            <w:tcW w:w="968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43D8FA19" w14:textId="083611F0" w:rsidR="005120E8" w:rsidRPr="00C13F83" w:rsidRDefault="005120E8" w:rsidP="00FD4411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3F8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69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75FF7914" w14:textId="77777777" w:rsidR="005120E8" w:rsidRPr="00C13F83" w:rsidRDefault="005120E8" w:rsidP="00FD4411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3F83">
              <w:rPr>
                <w:rFonts w:ascii="Times New Roman" w:hAnsi="Times New Roman" w:cs="Times New Roman"/>
                <w:sz w:val="18"/>
                <w:szCs w:val="18"/>
              </w:rPr>
              <w:t>-43.6</w:t>
            </w:r>
          </w:p>
        </w:tc>
        <w:tc>
          <w:tcPr>
            <w:tcW w:w="968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64D4F8F6" w14:textId="1D5AE29B" w:rsidR="005120E8" w:rsidRPr="00C13F83" w:rsidRDefault="005120E8" w:rsidP="00FD4411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3F8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69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595FE994" w14:textId="77777777" w:rsidR="005120E8" w:rsidRPr="00C13F83" w:rsidRDefault="005120E8" w:rsidP="00FD4411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3F83">
              <w:rPr>
                <w:rFonts w:ascii="Times New Roman" w:hAnsi="Times New Roman" w:cs="Times New Roman"/>
                <w:sz w:val="18"/>
                <w:szCs w:val="18"/>
              </w:rPr>
              <w:t>-57.5</w:t>
            </w:r>
          </w:p>
        </w:tc>
        <w:tc>
          <w:tcPr>
            <w:tcW w:w="968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4F90C867" w14:textId="42B4138C" w:rsidR="005120E8" w:rsidRPr="00C13F83" w:rsidRDefault="005120E8" w:rsidP="00FD4411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3F8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69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0064F801" w14:textId="77777777" w:rsidR="005120E8" w:rsidRPr="00C13F83" w:rsidRDefault="005120E8" w:rsidP="00FD4411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3F83">
              <w:rPr>
                <w:rFonts w:ascii="Times New Roman" w:hAnsi="Times New Roman" w:cs="Times New Roman"/>
                <w:sz w:val="18"/>
                <w:szCs w:val="18"/>
              </w:rPr>
              <w:t>-36.6</w:t>
            </w:r>
          </w:p>
        </w:tc>
      </w:tr>
      <w:tr w:rsidR="00C13F83" w:rsidRPr="00C13F83" w14:paraId="580AE0B2" w14:textId="77777777" w:rsidTr="00870796">
        <w:trPr>
          <w:trHeight w:val="284"/>
        </w:trPr>
        <w:tc>
          <w:tcPr>
            <w:tcW w:w="1985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A32EDDB" w14:textId="77777777" w:rsidR="005120E8" w:rsidRPr="00C13F83" w:rsidRDefault="005120E8" w:rsidP="00FD4411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EDBC286" w14:textId="77777777" w:rsidR="005120E8" w:rsidRPr="00C13F83" w:rsidRDefault="005120E8" w:rsidP="00FD4411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3F83">
              <w:rPr>
                <w:rFonts w:ascii="Times New Roman" w:hAnsi="Times New Roman" w:cs="Times New Roman"/>
                <w:sz w:val="18"/>
                <w:szCs w:val="18"/>
              </w:rPr>
              <w:t>600</w:t>
            </w:r>
          </w:p>
        </w:tc>
        <w:tc>
          <w:tcPr>
            <w:tcW w:w="968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FC271F5" w14:textId="77777777" w:rsidR="005120E8" w:rsidRPr="00C13F83" w:rsidRDefault="005120E8" w:rsidP="00FD4411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19AB7B2" w14:textId="77777777" w:rsidR="005120E8" w:rsidRPr="00C13F83" w:rsidRDefault="005120E8" w:rsidP="00FD4411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3F83">
              <w:rPr>
                <w:rFonts w:ascii="Times New Roman" w:hAnsi="Times New Roman" w:cs="Times New Roman"/>
                <w:sz w:val="18"/>
                <w:szCs w:val="18"/>
              </w:rPr>
              <w:t>-17.1</w:t>
            </w:r>
          </w:p>
        </w:tc>
        <w:tc>
          <w:tcPr>
            <w:tcW w:w="968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785EC85" w14:textId="77777777" w:rsidR="005120E8" w:rsidRPr="00C13F83" w:rsidRDefault="005120E8" w:rsidP="00FD4411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7CFA7C0" w14:textId="77777777" w:rsidR="005120E8" w:rsidRPr="00C13F83" w:rsidRDefault="005120E8" w:rsidP="00FD4411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3F83">
              <w:rPr>
                <w:rFonts w:ascii="Times New Roman" w:hAnsi="Times New Roman" w:cs="Times New Roman"/>
                <w:sz w:val="18"/>
                <w:szCs w:val="18"/>
              </w:rPr>
              <w:t>-26.9</w:t>
            </w:r>
          </w:p>
        </w:tc>
        <w:tc>
          <w:tcPr>
            <w:tcW w:w="968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46326C7" w14:textId="77777777" w:rsidR="005120E8" w:rsidRPr="00C13F83" w:rsidRDefault="005120E8" w:rsidP="00FD4411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AD35259" w14:textId="77777777" w:rsidR="005120E8" w:rsidRPr="00C13F83" w:rsidRDefault="005120E8" w:rsidP="00FD4411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3F83">
              <w:rPr>
                <w:rFonts w:ascii="Times New Roman" w:hAnsi="Times New Roman" w:cs="Times New Roman"/>
                <w:sz w:val="18"/>
                <w:szCs w:val="18"/>
              </w:rPr>
              <w:t>-30.3</w:t>
            </w:r>
          </w:p>
        </w:tc>
      </w:tr>
      <w:tr w:rsidR="00C13F83" w:rsidRPr="00C13F83" w14:paraId="318138C5" w14:textId="77777777" w:rsidTr="00870796">
        <w:trPr>
          <w:trHeight w:val="284"/>
        </w:trPr>
        <w:tc>
          <w:tcPr>
            <w:tcW w:w="1985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345AE7A1" w14:textId="77777777" w:rsidR="005120E8" w:rsidRPr="00C13F83" w:rsidRDefault="005120E8" w:rsidP="00FD4411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3F83">
              <w:rPr>
                <w:rFonts w:ascii="Times New Roman" w:hAnsi="Times New Roman" w:cs="Times New Roman"/>
                <w:sz w:val="18"/>
                <w:szCs w:val="18"/>
              </w:rPr>
              <w:t>Clozapine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1E74D299" w14:textId="77777777" w:rsidR="005120E8" w:rsidRPr="00C13F83" w:rsidRDefault="005120E8" w:rsidP="00FD4411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3F83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968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02BFF986" w14:textId="115EC764" w:rsidR="005120E8" w:rsidRPr="00C13F83" w:rsidRDefault="005120E8" w:rsidP="00FD4411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3F8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69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19D4372A" w14:textId="77777777" w:rsidR="005120E8" w:rsidRPr="00C13F83" w:rsidRDefault="005120E8" w:rsidP="00FD4411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3F83">
              <w:rPr>
                <w:rFonts w:ascii="Times New Roman" w:hAnsi="Times New Roman" w:cs="Times New Roman"/>
                <w:sz w:val="18"/>
                <w:szCs w:val="18"/>
              </w:rPr>
              <w:t>-21.3</w:t>
            </w:r>
          </w:p>
        </w:tc>
        <w:tc>
          <w:tcPr>
            <w:tcW w:w="968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7D55038C" w14:textId="7C13FF85" w:rsidR="005120E8" w:rsidRPr="00C13F83" w:rsidRDefault="005120E8" w:rsidP="00FD4411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3F8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69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41761908" w14:textId="77777777" w:rsidR="005120E8" w:rsidRPr="00C13F83" w:rsidRDefault="005120E8" w:rsidP="00FD4411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3F83">
              <w:rPr>
                <w:rFonts w:ascii="Times New Roman" w:hAnsi="Times New Roman" w:cs="Times New Roman"/>
                <w:sz w:val="18"/>
                <w:szCs w:val="18"/>
              </w:rPr>
              <w:t>-20.0</w:t>
            </w:r>
          </w:p>
        </w:tc>
        <w:tc>
          <w:tcPr>
            <w:tcW w:w="968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6AAB1574" w14:textId="263E9A5D" w:rsidR="005120E8" w:rsidRPr="00C13F83" w:rsidRDefault="005120E8" w:rsidP="00FD4411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3F83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969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40630345" w14:textId="77777777" w:rsidR="005120E8" w:rsidRPr="00C13F83" w:rsidRDefault="005120E8" w:rsidP="00FD4411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3F83">
              <w:rPr>
                <w:rFonts w:ascii="Times New Roman" w:hAnsi="Times New Roman" w:cs="Times New Roman"/>
                <w:sz w:val="18"/>
                <w:szCs w:val="18"/>
              </w:rPr>
              <w:t>-6.22</w:t>
            </w:r>
          </w:p>
        </w:tc>
      </w:tr>
      <w:tr w:rsidR="00C13F83" w:rsidRPr="00C13F83" w14:paraId="7E78D8EC" w14:textId="77777777" w:rsidTr="00870796">
        <w:trPr>
          <w:trHeight w:val="284"/>
        </w:trPr>
        <w:tc>
          <w:tcPr>
            <w:tcW w:w="1985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56BBB14" w14:textId="77777777" w:rsidR="005120E8" w:rsidRPr="00C13F83" w:rsidRDefault="005120E8" w:rsidP="00FD4411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0F4BC1E" w14:textId="77777777" w:rsidR="005120E8" w:rsidRPr="00C13F83" w:rsidRDefault="005120E8" w:rsidP="00FD4411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3F83">
              <w:rPr>
                <w:rFonts w:ascii="Times New Roman" w:hAnsi="Times New Roman" w:cs="Times New Roman"/>
                <w:sz w:val="18"/>
                <w:szCs w:val="18"/>
              </w:rPr>
              <w:t>2400</w:t>
            </w:r>
          </w:p>
        </w:tc>
        <w:tc>
          <w:tcPr>
            <w:tcW w:w="968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7E19A2C" w14:textId="77777777" w:rsidR="005120E8" w:rsidRPr="00C13F83" w:rsidRDefault="005120E8" w:rsidP="00FD4411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4E46A92" w14:textId="77777777" w:rsidR="005120E8" w:rsidRPr="00C13F83" w:rsidRDefault="005120E8" w:rsidP="00FD4411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3F83">
              <w:rPr>
                <w:rFonts w:ascii="Times New Roman" w:hAnsi="Times New Roman" w:cs="Times New Roman"/>
                <w:sz w:val="18"/>
                <w:szCs w:val="18"/>
              </w:rPr>
              <w:t>-0.417</w:t>
            </w:r>
          </w:p>
        </w:tc>
        <w:tc>
          <w:tcPr>
            <w:tcW w:w="968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9D91BAF" w14:textId="77777777" w:rsidR="005120E8" w:rsidRPr="00C13F83" w:rsidRDefault="005120E8" w:rsidP="00FD4411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907EEB4" w14:textId="77777777" w:rsidR="005120E8" w:rsidRPr="00C13F83" w:rsidRDefault="005120E8" w:rsidP="00FD4411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3F83">
              <w:rPr>
                <w:rFonts w:ascii="Times New Roman" w:hAnsi="Times New Roman" w:cs="Times New Roman"/>
                <w:sz w:val="18"/>
                <w:szCs w:val="18"/>
              </w:rPr>
              <w:t>-2.92</w:t>
            </w:r>
          </w:p>
        </w:tc>
        <w:tc>
          <w:tcPr>
            <w:tcW w:w="968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05D38F9" w14:textId="77777777" w:rsidR="005120E8" w:rsidRPr="00C13F83" w:rsidRDefault="005120E8" w:rsidP="00FD4411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35F6A2C" w14:textId="77777777" w:rsidR="005120E8" w:rsidRPr="00C13F83" w:rsidRDefault="005120E8" w:rsidP="00FD4411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3F83">
              <w:rPr>
                <w:rFonts w:ascii="Times New Roman" w:hAnsi="Times New Roman" w:cs="Times New Roman"/>
                <w:sz w:val="18"/>
                <w:szCs w:val="18"/>
              </w:rPr>
              <w:t>-4.44</w:t>
            </w:r>
          </w:p>
        </w:tc>
      </w:tr>
      <w:tr w:rsidR="00C13F83" w:rsidRPr="00C13F83" w14:paraId="102C591D" w14:textId="77777777" w:rsidTr="00870796">
        <w:trPr>
          <w:trHeight w:val="284"/>
        </w:trPr>
        <w:tc>
          <w:tcPr>
            <w:tcW w:w="1985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7D26C5C0" w14:textId="77777777" w:rsidR="005120E8" w:rsidRPr="00C13F83" w:rsidRDefault="005120E8" w:rsidP="00FD4411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3F8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  <w:r w:rsidRPr="00C13F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proofErr w:type="spellStart"/>
            <w:r w:rsidRPr="00C13F83">
              <w:rPr>
                <w:rFonts w:ascii="Times New Roman" w:hAnsi="Times New Roman" w:cs="Times New Roman"/>
                <w:sz w:val="18"/>
                <w:szCs w:val="18"/>
              </w:rPr>
              <w:t>Desmethyl</w:t>
            </w:r>
            <w:proofErr w:type="spellEnd"/>
            <w:r w:rsidRPr="00C13F83">
              <w:rPr>
                <w:rFonts w:ascii="Times New Roman" w:hAnsi="Times New Roman" w:cs="Times New Roman"/>
                <w:sz w:val="18"/>
                <w:szCs w:val="18"/>
              </w:rPr>
              <w:t xml:space="preserve"> clozapine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537D45DE" w14:textId="77777777" w:rsidR="005120E8" w:rsidRPr="00C13F83" w:rsidRDefault="005120E8" w:rsidP="00FD4411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3F83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968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07EE3DE1" w14:textId="4AB49DCD" w:rsidR="005120E8" w:rsidRPr="00C13F83" w:rsidRDefault="005120E8" w:rsidP="00FD4411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3F83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969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59C88740" w14:textId="77777777" w:rsidR="005120E8" w:rsidRPr="00C13F83" w:rsidRDefault="005120E8" w:rsidP="00FD4411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3F83">
              <w:rPr>
                <w:rFonts w:ascii="Times New Roman" w:hAnsi="Times New Roman" w:cs="Times New Roman"/>
                <w:sz w:val="18"/>
                <w:szCs w:val="18"/>
              </w:rPr>
              <w:t>-0.444</w:t>
            </w:r>
          </w:p>
        </w:tc>
        <w:tc>
          <w:tcPr>
            <w:tcW w:w="968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7CF98A06" w14:textId="0E16AE46" w:rsidR="005120E8" w:rsidRPr="00C13F83" w:rsidRDefault="005120E8" w:rsidP="00FD4411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3F8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69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0C30F7FA" w14:textId="77777777" w:rsidR="005120E8" w:rsidRPr="00C13F83" w:rsidRDefault="005120E8" w:rsidP="00FD4411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3F83">
              <w:rPr>
                <w:rFonts w:ascii="Times New Roman" w:hAnsi="Times New Roman" w:cs="Times New Roman"/>
                <w:sz w:val="18"/>
                <w:szCs w:val="18"/>
              </w:rPr>
              <w:t>-14.0</w:t>
            </w:r>
          </w:p>
        </w:tc>
        <w:tc>
          <w:tcPr>
            <w:tcW w:w="968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4DA5E598" w14:textId="17285D05" w:rsidR="005120E8" w:rsidRPr="00C13F83" w:rsidRDefault="005120E8" w:rsidP="00FD4411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3F8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69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7065E5C3" w14:textId="77777777" w:rsidR="005120E8" w:rsidRPr="00C13F83" w:rsidRDefault="005120E8" w:rsidP="00FD4411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3F83">
              <w:rPr>
                <w:rFonts w:ascii="Times New Roman" w:hAnsi="Times New Roman" w:cs="Times New Roman"/>
                <w:sz w:val="18"/>
                <w:szCs w:val="18"/>
              </w:rPr>
              <w:t>24.7</w:t>
            </w:r>
          </w:p>
        </w:tc>
      </w:tr>
      <w:tr w:rsidR="00C13F83" w:rsidRPr="00C13F83" w14:paraId="6CD00666" w14:textId="77777777" w:rsidTr="00870796">
        <w:trPr>
          <w:trHeight w:val="284"/>
        </w:trPr>
        <w:tc>
          <w:tcPr>
            <w:tcW w:w="1985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06356F9" w14:textId="77777777" w:rsidR="005120E8" w:rsidRPr="00C13F83" w:rsidRDefault="005120E8" w:rsidP="00FD4411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E0C5317" w14:textId="77777777" w:rsidR="005120E8" w:rsidRPr="00C13F83" w:rsidRDefault="005120E8" w:rsidP="00FD4411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3F83">
              <w:rPr>
                <w:rFonts w:ascii="Times New Roman" w:hAnsi="Times New Roman" w:cs="Times New Roman"/>
                <w:sz w:val="18"/>
                <w:szCs w:val="18"/>
              </w:rPr>
              <w:t>1200</w:t>
            </w:r>
          </w:p>
        </w:tc>
        <w:tc>
          <w:tcPr>
            <w:tcW w:w="968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9DC81E1" w14:textId="77777777" w:rsidR="005120E8" w:rsidRPr="00C13F83" w:rsidRDefault="005120E8" w:rsidP="00FD4411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B6F7D7D" w14:textId="77777777" w:rsidR="005120E8" w:rsidRPr="00C13F83" w:rsidRDefault="005120E8" w:rsidP="00FD4411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3F83">
              <w:rPr>
                <w:rFonts w:ascii="Times New Roman" w:hAnsi="Times New Roman" w:cs="Times New Roman"/>
                <w:sz w:val="18"/>
                <w:szCs w:val="18"/>
              </w:rPr>
              <w:t>-7.50</w:t>
            </w:r>
          </w:p>
        </w:tc>
        <w:tc>
          <w:tcPr>
            <w:tcW w:w="968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F2DFBB3" w14:textId="77777777" w:rsidR="005120E8" w:rsidRPr="00C13F83" w:rsidRDefault="005120E8" w:rsidP="00FD4411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21DF351" w14:textId="77777777" w:rsidR="005120E8" w:rsidRPr="00C13F83" w:rsidRDefault="005120E8" w:rsidP="00FD4411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3F83">
              <w:rPr>
                <w:rFonts w:ascii="Times New Roman" w:hAnsi="Times New Roman" w:cs="Times New Roman"/>
                <w:sz w:val="18"/>
                <w:szCs w:val="18"/>
              </w:rPr>
              <w:t>-2.22</w:t>
            </w:r>
          </w:p>
        </w:tc>
        <w:tc>
          <w:tcPr>
            <w:tcW w:w="968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20C5CD7" w14:textId="77777777" w:rsidR="005120E8" w:rsidRPr="00C13F83" w:rsidRDefault="005120E8" w:rsidP="00FD4411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F528BF6" w14:textId="77777777" w:rsidR="005120E8" w:rsidRPr="00C13F83" w:rsidRDefault="005120E8" w:rsidP="00FD4411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3F83">
              <w:rPr>
                <w:rFonts w:ascii="Times New Roman" w:hAnsi="Times New Roman" w:cs="Times New Roman"/>
                <w:sz w:val="18"/>
                <w:szCs w:val="18"/>
              </w:rPr>
              <w:t>-18.5</w:t>
            </w:r>
          </w:p>
        </w:tc>
      </w:tr>
      <w:tr w:rsidR="00C13F83" w:rsidRPr="00C13F83" w14:paraId="5B37AD3E" w14:textId="77777777" w:rsidTr="00870796">
        <w:trPr>
          <w:trHeight w:val="284"/>
        </w:trPr>
        <w:tc>
          <w:tcPr>
            <w:tcW w:w="1985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03927371" w14:textId="77777777" w:rsidR="005120E8" w:rsidRPr="00C13F83" w:rsidRDefault="005120E8" w:rsidP="00FD4411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3F83">
              <w:rPr>
                <w:rFonts w:ascii="Times New Roman" w:hAnsi="Times New Roman" w:cs="Times New Roman"/>
                <w:sz w:val="18"/>
                <w:szCs w:val="18"/>
              </w:rPr>
              <w:t>Clozapine-</w:t>
            </w:r>
            <w:r w:rsidRPr="00C13F8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  <w:r w:rsidRPr="00C13F83">
              <w:rPr>
                <w:rFonts w:ascii="Times New Roman" w:hAnsi="Times New Roman" w:cs="Times New Roman"/>
                <w:sz w:val="18"/>
                <w:szCs w:val="18"/>
              </w:rPr>
              <w:t>-oxide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2463573F" w14:textId="77777777" w:rsidR="005120E8" w:rsidRPr="00C13F83" w:rsidRDefault="005120E8" w:rsidP="00FD4411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3F83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968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1216D146" w14:textId="02853507" w:rsidR="005120E8" w:rsidRPr="00C13F83" w:rsidRDefault="005120E8" w:rsidP="00FD4411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3F8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69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1067258D" w14:textId="77777777" w:rsidR="005120E8" w:rsidRPr="00C13F83" w:rsidRDefault="005120E8" w:rsidP="00FD4411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3F83">
              <w:rPr>
                <w:rFonts w:ascii="Times New Roman" w:hAnsi="Times New Roman" w:cs="Times New Roman"/>
                <w:sz w:val="18"/>
                <w:szCs w:val="18"/>
              </w:rPr>
              <w:t>-29.3</w:t>
            </w:r>
          </w:p>
        </w:tc>
        <w:tc>
          <w:tcPr>
            <w:tcW w:w="968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601851C3" w14:textId="4B500776" w:rsidR="005120E8" w:rsidRPr="00C13F83" w:rsidRDefault="005120E8" w:rsidP="00FD4411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3F8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69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200580E1" w14:textId="77777777" w:rsidR="005120E8" w:rsidRPr="00C13F83" w:rsidRDefault="005120E8" w:rsidP="00FD4411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3F83">
              <w:rPr>
                <w:rFonts w:ascii="Times New Roman" w:hAnsi="Times New Roman" w:cs="Times New Roman"/>
                <w:sz w:val="18"/>
                <w:szCs w:val="18"/>
              </w:rPr>
              <w:t>-20.9</w:t>
            </w:r>
          </w:p>
        </w:tc>
        <w:tc>
          <w:tcPr>
            <w:tcW w:w="968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0E2E05D1" w14:textId="583B235E" w:rsidR="005120E8" w:rsidRPr="00C13F83" w:rsidRDefault="005120E8" w:rsidP="00FD4411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3F8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69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16A1E0BF" w14:textId="77777777" w:rsidR="005120E8" w:rsidRPr="00C13F83" w:rsidRDefault="005120E8" w:rsidP="00FD4411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3F83">
              <w:rPr>
                <w:rFonts w:ascii="Times New Roman" w:hAnsi="Times New Roman" w:cs="Times New Roman"/>
                <w:sz w:val="18"/>
                <w:szCs w:val="18"/>
              </w:rPr>
              <w:t>-23.3</w:t>
            </w:r>
          </w:p>
        </w:tc>
      </w:tr>
      <w:tr w:rsidR="00C13F83" w:rsidRPr="00C13F83" w14:paraId="611AD552" w14:textId="77777777" w:rsidTr="00870796">
        <w:trPr>
          <w:trHeight w:val="284"/>
        </w:trPr>
        <w:tc>
          <w:tcPr>
            <w:tcW w:w="1985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1FE03A9" w14:textId="77777777" w:rsidR="005120E8" w:rsidRPr="00C13F83" w:rsidRDefault="005120E8" w:rsidP="00FD4411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8DF1F99" w14:textId="77777777" w:rsidR="005120E8" w:rsidRPr="00C13F83" w:rsidRDefault="005120E8" w:rsidP="00FD4411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3F83">
              <w:rPr>
                <w:rFonts w:ascii="Times New Roman" w:hAnsi="Times New Roman" w:cs="Times New Roman"/>
                <w:sz w:val="18"/>
                <w:szCs w:val="18"/>
              </w:rPr>
              <w:t>1200</w:t>
            </w:r>
          </w:p>
        </w:tc>
        <w:tc>
          <w:tcPr>
            <w:tcW w:w="968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2CBE2B5" w14:textId="77777777" w:rsidR="005120E8" w:rsidRPr="00C13F83" w:rsidRDefault="005120E8" w:rsidP="00FD4411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2C53E72" w14:textId="77777777" w:rsidR="005120E8" w:rsidRPr="00C13F83" w:rsidRDefault="005120E8" w:rsidP="00FD4411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3F83">
              <w:rPr>
                <w:rFonts w:ascii="Times New Roman" w:hAnsi="Times New Roman" w:cs="Times New Roman"/>
                <w:sz w:val="18"/>
                <w:szCs w:val="18"/>
              </w:rPr>
              <w:t>-9.72</w:t>
            </w:r>
          </w:p>
        </w:tc>
        <w:tc>
          <w:tcPr>
            <w:tcW w:w="968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3F959FB" w14:textId="77777777" w:rsidR="005120E8" w:rsidRPr="00C13F83" w:rsidRDefault="005120E8" w:rsidP="00FD4411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FFDBF5B" w14:textId="77777777" w:rsidR="005120E8" w:rsidRPr="00C13F83" w:rsidRDefault="005120E8" w:rsidP="00FD4411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3F83">
              <w:rPr>
                <w:rFonts w:ascii="Times New Roman" w:hAnsi="Times New Roman" w:cs="Times New Roman"/>
                <w:sz w:val="18"/>
                <w:szCs w:val="18"/>
              </w:rPr>
              <w:t>-4.72</w:t>
            </w:r>
          </w:p>
        </w:tc>
        <w:tc>
          <w:tcPr>
            <w:tcW w:w="968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4A309B5" w14:textId="77777777" w:rsidR="005120E8" w:rsidRPr="00C13F83" w:rsidRDefault="005120E8" w:rsidP="00FD4411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DB84423" w14:textId="77777777" w:rsidR="005120E8" w:rsidRPr="00C13F83" w:rsidRDefault="005120E8" w:rsidP="00FD4411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3F83">
              <w:rPr>
                <w:rFonts w:ascii="Times New Roman" w:hAnsi="Times New Roman" w:cs="Times New Roman"/>
                <w:sz w:val="18"/>
                <w:szCs w:val="18"/>
              </w:rPr>
              <w:t>-28.9</w:t>
            </w:r>
          </w:p>
        </w:tc>
      </w:tr>
      <w:tr w:rsidR="00C13F83" w:rsidRPr="00C13F83" w14:paraId="37B6F9A3" w14:textId="77777777" w:rsidTr="00870796">
        <w:trPr>
          <w:trHeight w:val="284"/>
        </w:trPr>
        <w:tc>
          <w:tcPr>
            <w:tcW w:w="1985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5D768620" w14:textId="77777777" w:rsidR="005120E8" w:rsidRPr="00C13F83" w:rsidRDefault="005120E8" w:rsidP="00FD4411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3F83">
              <w:rPr>
                <w:rFonts w:ascii="Times New Roman" w:hAnsi="Times New Roman" w:cs="Times New Roman"/>
                <w:sz w:val="18"/>
                <w:szCs w:val="18"/>
              </w:rPr>
              <w:t>Levomepromazine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27046393" w14:textId="77777777" w:rsidR="005120E8" w:rsidRPr="00C13F83" w:rsidRDefault="005120E8" w:rsidP="00FD4411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3F83">
              <w:rPr>
                <w:rFonts w:ascii="Times New Roman" w:hAnsi="Times New Roman" w:cs="Times New Roman"/>
                <w:sz w:val="18"/>
                <w:szCs w:val="18"/>
              </w:rPr>
              <w:t>4.5</w:t>
            </w:r>
          </w:p>
        </w:tc>
        <w:tc>
          <w:tcPr>
            <w:tcW w:w="968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6E6CD218" w14:textId="6FC8B466" w:rsidR="005120E8" w:rsidRPr="00C13F83" w:rsidRDefault="005120E8" w:rsidP="00FD4411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3F8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69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5FC4DECC" w14:textId="77777777" w:rsidR="005120E8" w:rsidRPr="00C13F83" w:rsidRDefault="005120E8" w:rsidP="00FD4411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3F83">
              <w:rPr>
                <w:rFonts w:ascii="Times New Roman" w:hAnsi="Times New Roman" w:cs="Times New Roman"/>
                <w:sz w:val="18"/>
                <w:szCs w:val="18"/>
              </w:rPr>
              <w:t>-51.8</w:t>
            </w:r>
          </w:p>
        </w:tc>
        <w:tc>
          <w:tcPr>
            <w:tcW w:w="968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1EA43086" w14:textId="01BD9270" w:rsidR="005120E8" w:rsidRPr="00C13F83" w:rsidRDefault="005120E8" w:rsidP="00FD4411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3F8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69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1BE63430" w14:textId="77777777" w:rsidR="005120E8" w:rsidRPr="00C13F83" w:rsidRDefault="005120E8" w:rsidP="00FD4411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3F83">
              <w:rPr>
                <w:rFonts w:ascii="Times New Roman" w:hAnsi="Times New Roman" w:cs="Times New Roman"/>
                <w:sz w:val="18"/>
                <w:szCs w:val="18"/>
              </w:rPr>
              <w:t>-62.2</w:t>
            </w:r>
          </w:p>
        </w:tc>
        <w:tc>
          <w:tcPr>
            <w:tcW w:w="968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696CCF0E" w14:textId="60A77D05" w:rsidR="005120E8" w:rsidRPr="00C13F83" w:rsidRDefault="005120E8" w:rsidP="00FD4411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3F8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69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0E504014" w14:textId="77777777" w:rsidR="005120E8" w:rsidRPr="00C13F83" w:rsidRDefault="005120E8" w:rsidP="00FD4411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3F83">
              <w:rPr>
                <w:rFonts w:ascii="Times New Roman" w:hAnsi="Times New Roman" w:cs="Times New Roman"/>
                <w:sz w:val="18"/>
                <w:szCs w:val="18"/>
              </w:rPr>
              <w:t>-50.1</w:t>
            </w:r>
          </w:p>
        </w:tc>
      </w:tr>
      <w:tr w:rsidR="00C13F83" w:rsidRPr="00C13F83" w14:paraId="198C455E" w14:textId="77777777" w:rsidTr="00870796">
        <w:trPr>
          <w:trHeight w:val="284"/>
        </w:trPr>
        <w:tc>
          <w:tcPr>
            <w:tcW w:w="1985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193A8CD" w14:textId="77777777" w:rsidR="005120E8" w:rsidRPr="00C13F83" w:rsidRDefault="005120E8" w:rsidP="00FD4411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8BF77FF" w14:textId="77777777" w:rsidR="005120E8" w:rsidRPr="00C13F83" w:rsidRDefault="005120E8" w:rsidP="00FD4411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3F83">
              <w:rPr>
                <w:rFonts w:ascii="Times New Roman" w:hAnsi="Times New Roman" w:cs="Times New Roman"/>
                <w:sz w:val="18"/>
                <w:szCs w:val="18"/>
              </w:rPr>
              <w:t>720</w:t>
            </w:r>
          </w:p>
        </w:tc>
        <w:tc>
          <w:tcPr>
            <w:tcW w:w="968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46B3BF9" w14:textId="77777777" w:rsidR="005120E8" w:rsidRPr="00C13F83" w:rsidRDefault="005120E8" w:rsidP="00FD4411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0E85F44" w14:textId="77777777" w:rsidR="005120E8" w:rsidRPr="00C13F83" w:rsidRDefault="005120E8" w:rsidP="00FD4411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3F83">
              <w:rPr>
                <w:rFonts w:ascii="Times New Roman" w:hAnsi="Times New Roman" w:cs="Times New Roman"/>
                <w:sz w:val="18"/>
                <w:szCs w:val="18"/>
              </w:rPr>
              <w:t>2.96</w:t>
            </w:r>
          </w:p>
        </w:tc>
        <w:tc>
          <w:tcPr>
            <w:tcW w:w="968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D9B7E73" w14:textId="77777777" w:rsidR="005120E8" w:rsidRPr="00C13F83" w:rsidRDefault="005120E8" w:rsidP="00FD4411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14EA93B" w14:textId="77777777" w:rsidR="005120E8" w:rsidRPr="00C13F83" w:rsidRDefault="005120E8" w:rsidP="00FD4411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3F83">
              <w:rPr>
                <w:rFonts w:ascii="Times New Roman" w:hAnsi="Times New Roman" w:cs="Times New Roman"/>
                <w:sz w:val="18"/>
                <w:szCs w:val="18"/>
              </w:rPr>
              <w:t>3.15</w:t>
            </w:r>
          </w:p>
        </w:tc>
        <w:tc>
          <w:tcPr>
            <w:tcW w:w="968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1BEF50A" w14:textId="77777777" w:rsidR="005120E8" w:rsidRPr="00C13F83" w:rsidRDefault="005120E8" w:rsidP="00FD4411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5CB7674" w14:textId="77777777" w:rsidR="005120E8" w:rsidRPr="00C13F83" w:rsidRDefault="005120E8" w:rsidP="00FD4411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3F83">
              <w:rPr>
                <w:rFonts w:ascii="Times New Roman" w:hAnsi="Times New Roman" w:cs="Times New Roman"/>
                <w:sz w:val="18"/>
                <w:szCs w:val="18"/>
              </w:rPr>
              <w:t>-9.49</w:t>
            </w:r>
          </w:p>
        </w:tc>
      </w:tr>
      <w:tr w:rsidR="00C13F83" w:rsidRPr="00C13F83" w14:paraId="1ED92EF7" w14:textId="77777777" w:rsidTr="00870796">
        <w:trPr>
          <w:trHeight w:val="284"/>
        </w:trPr>
        <w:tc>
          <w:tcPr>
            <w:tcW w:w="1985" w:type="dxa"/>
            <w:tcBorders>
              <w:top w:val="single" w:sz="4" w:space="0" w:color="auto"/>
              <w:bottom w:val="nil"/>
            </w:tcBorders>
            <w:vAlign w:val="center"/>
          </w:tcPr>
          <w:p w14:paraId="354DD920" w14:textId="77777777" w:rsidR="005120E8" w:rsidRPr="00C13F83" w:rsidRDefault="005120E8" w:rsidP="00FD4411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3F83">
              <w:rPr>
                <w:rFonts w:ascii="Times New Roman" w:hAnsi="Times New Roman" w:cs="Times New Roman"/>
                <w:sz w:val="18"/>
                <w:szCs w:val="18"/>
              </w:rPr>
              <w:t>Lurasidone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center"/>
          </w:tcPr>
          <w:p w14:paraId="068F8063" w14:textId="77777777" w:rsidR="005120E8" w:rsidRPr="00C13F83" w:rsidRDefault="005120E8" w:rsidP="00FD4411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3F83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</w:p>
        </w:tc>
        <w:tc>
          <w:tcPr>
            <w:tcW w:w="968" w:type="dxa"/>
            <w:tcBorders>
              <w:top w:val="single" w:sz="4" w:space="0" w:color="auto"/>
              <w:bottom w:val="nil"/>
            </w:tcBorders>
            <w:vAlign w:val="center"/>
          </w:tcPr>
          <w:p w14:paraId="4A3D0EAF" w14:textId="14741AB6" w:rsidR="005120E8" w:rsidRPr="00C13F83" w:rsidRDefault="005120E8" w:rsidP="00FD4411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3F8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69" w:type="dxa"/>
            <w:tcBorders>
              <w:top w:val="single" w:sz="4" w:space="0" w:color="auto"/>
              <w:bottom w:val="nil"/>
            </w:tcBorders>
            <w:vAlign w:val="center"/>
          </w:tcPr>
          <w:p w14:paraId="23693CAC" w14:textId="77777777" w:rsidR="005120E8" w:rsidRPr="00C13F83" w:rsidRDefault="005120E8" w:rsidP="00FD4411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3F83">
              <w:rPr>
                <w:rFonts w:ascii="Times New Roman" w:hAnsi="Times New Roman" w:cs="Times New Roman"/>
                <w:sz w:val="18"/>
                <w:szCs w:val="18"/>
              </w:rPr>
              <w:t>-8.00</w:t>
            </w:r>
          </w:p>
        </w:tc>
        <w:tc>
          <w:tcPr>
            <w:tcW w:w="968" w:type="dxa"/>
            <w:tcBorders>
              <w:top w:val="single" w:sz="4" w:space="0" w:color="auto"/>
              <w:bottom w:val="nil"/>
            </w:tcBorders>
            <w:vAlign w:val="center"/>
          </w:tcPr>
          <w:p w14:paraId="174957F2" w14:textId="45318631" w:rsidR="005120E8" w:rsidRPr="00C13F83" w:rsidRDefault="005120E8" w:rsidP="00FD4411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3F8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69" w:type="dxa"/>
            <w:tcBorders>
              <w:top w:val="single" w:sz="4" w:space="0" w:color="auto"/>
              <w:bottom w:val="nil"/>
            </w:tcBorders>
            <w:vAlign w:val="center"/>
          </w:tcPr>
          <w:p w14:paraId="73BFA0FF" w14:textId="77777777" w:rsidR="005120E8" w:rsidRPr="00C13F83" w:rsidRDefault="005120E8" w:rsidP="00FD4411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3F83">
              <w:rPr>
                <w:rFonts w:ascii="Times New Roman" w:hAnsi="Times New Roman" w:cs="Times New Roman"/>
                <w:sz w:val="18"/>
                <w:szCs w:val="18"/>
              </w:rPr>
              <w:t>-13.9</w:t>
            </w:r>
          </w:p>
        </w:tc>
        <w:tc>
          <w:tcPr>
            <w:tcW w:w="968" w:type="dxa"/>
            <w:tcBorders>
              <w:top w:val="single" w:sz="4" w:space="0" w:color="auto"/>
              <w:bottom w:val="nil"/>
            </w:tcBorders>
            <w:vAlign w:val="center"/>
          </w:tcPr>
          <w:p w14:paraId="19905EC9" w14:textId="17F5E9FC" w:rsidR="005120E8" w:rsidRPr="00C13F83" w:rsidRDefault="005120E8" w:rsidP="00FD4411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3F83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969" w:type="dxa"/>
            <w:tcBorders>
              <w:top w:val="single" w:sz="4" w:space="0" w:color="auto"/>
              <w:bottom w:val="nil"/>
            </w:tcBorders>
            <w:vAlign w:val="center"/>
          </w:tcPr>
          <w:p w14:paraId="5290FA25" w14:textId="77777777" w:rsidR="005120E8" w:rsidRPr="00C13F83" w:rsidRDefault="005120E8" w:rsidP="00FD4411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3F83">
              <w:rPr>
                <w:rFonts w:ascii="Times New Roman" w:hAnsi="Times New Roman" w:cs="Times New Roman"/>
                <w:sz w:val="18"/>
                <w:szCs w:val="18"/>
              </w:rPr>
              <w:t>9.48</w:t>
            </w:r>
          </w:p>
        </w:tc>
      </w:tr>
      <w:tr w:rsidR="00C13F83" w:rsidRPr="00C13F83" w14:paraId="08CB6A11" w14:textId="77777777" w:rsidTr="00870796">
        <w:trPr>
          <w:trHeight w:val="284"/>
        </w:trPr>
        <w:tc>
          <w:tcPr>
            <w:tcW w:w="1985" w:type="dxa"/>
            <w:tcBorders>
              <w:top w:val="nil"/>
              <w:bottom w:val="single" w:sz="4" w:space="0" w:color="auto"/>
            </w:tcBorders>
            <w:vAlign w:val="center"/>
          </w:tcPr>
          <w:p w14:paraId="0CEB8530" w14:textId="77777777" w:rsidR="005120E8" w:rsidRPr="00C13F83" w:rsidRDefault="005120E8" w:rsidP="00FD4411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14:paraId="4261328B" w14:textId="77777777" w:rsidR="005120E8" w:rsidRPr="00C13F83" w:rsidRDefault="005120E8" w:rsidP="00FD4411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3F83">
              <w:rPr>
                <w:rFonts w:ascii="Times New Roman" w:hAnsi="Times New Roman" w:cs="Times New Roman"/>
                <w:sz w:val="18"/>
                <w:szCs w:val="18"/>
              </w:rPr>
              <w:t>144</w:t>
            </w:r>
          </w:p>
        </w:tc>
        <w:tc>
          <w:tcPr>
            <w:tcW w:w="968" w:type="dxa"/>
            <w:tcBorders>
              <w:top w:val="nil"/>
              <w:bottom w:val="single" w:sz="4" w:space="0" w:color="auto"/>
            </w:tcBorders>
            <w:vAlign w:val="center"/>
          </w:tcPr>
          <w:p w14:paraId="25DCC980" w14:textId="77777777" w:rsidR="005120E8" w:rsidRPr="00C13F83" w:rsidRDefault="005120E8" w:rsidP="00FD4411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bottom w:val="single" w:sz="4" w:space="0" w:color="auto"/>
            </w:tcBorders>
            <w:vAlign w:val="center"/>
          </w:tcPr>
          <w:p w14:paraId="222B0686" w14:textId="77777777" w:rsidR="005120E8" w:rsidRPr="00C13F83" w:rsidRDefault="005120E8" w:rsidP="00FD4411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3F83">
              <w:rPr>
                <w:rFonts w:ascii="Times New Roman" w:hAnsi="Times New Roman" w:cs="Times New Roman"/>
                <w:sz w:val="18"/>
                <w:szCs w:val="18"/>
              </w:rPr>
              <w:t>-0.463</w:t>
            </w:r>
          </w:p>
        </w:tc>
        <w:tc>
          <w:tcPr>
            <w:tcW w:w="968" w:type="dxa"/>
            <w:tcBorders>
              <w:top w:val="nil"/>
              <w:bottom w:val="single" w:sz="4" w:space="0" w:color="auto"/>
            </w:tcBorders>
            <w:vAlign w:val="center"/>
          </w:tcPr>
          <w:p w14:paraId="67A6000B" w14:textId="77777777" w:rsidR="005120E8" w:rsidRPr="00C13F83" w:rsidRDefault="005120E8" w:rsidP="00FD4411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bottom w:val="single" w:sz="4" w:space="0" w:color="auto"/>
            </w:tcBorders>
            <w:vAlign w:val="center"/>
          </w:tcPr>
          <w:p w14:paraId="665C9D21" w14:textId="77777777" w:rsidR="005120E8" w:rsidRPr="00C13F83" w:rsidRDefault="005120E8" w:rsidP="00FD4411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3F83">
              <w:rPr>
                <w:rFonts w:ascii="Times New Roman" w:hAnsi="Times New Roman" w:cs="Times New Roman"/>
                <w:sz w:val="18"/>
                <w:szCs w:val="18"/>
              </w:rPr>
              <w:t>5.32</w:t>
            </w:r>
          </w:p>
        </w:tc>
        <w:tc>
          <w:tcPr>
            <w:tcW w:w="968" w:type="dxa"/>
            <w:tcBorders>
              <w:top w:val="nil"/>
              <w:bottom w:val="single" w:sz="4" w:space="0" w:color="auto"/>
            </w:tcBorders>
            <w:vAlign w:val="center"/>
          </w:tcPr>
          <w:p w14:paraId="0A04F3DA" w14:textId="77777777" w:rsidR="005120E8" w:rsidRPr="00C13F83" w:rsidRDefault="005120E8" w:rsidP="00FD4411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bottom w:val="single" w:sz="4" w:space="0" w:color="auto"/>
            </w:tcBorders>
            <w:vAlign w:val="center"/>
          </w:tcPr>
          <w:p w14:paraId="7B0BA525" w14:textId="77777777" w:rsidR="005120E8" w:rsidRPr="00C13F83" w:rsidRDefault="005120E8" w:rsidP="00FD4411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3F83">
              <w:rPr>
                <w:rFonts w:ascii="Times New Roman" w:hAnsi="Times New Roman" w:cs="Times New Roman"/>
                <w:sz w:val="18"/>
                <w:szCs w:val="18"/>
              </w:rPr>
              <w:t>8.10</w:t>
            </w:r>
          </w:p>
        </w:tc>
      </w:tr>
      <w:tr w:rsidR="00C13F83" w:rsidRPr="00C13F83" w14:paraId="30EB7999" w14:textId="77777777" w:rsidTr="00870796">
        <w:trPr>
          <w:trHeight w:val="284"/>
        </w:trPr>
        <w:tc>
          <w:tcPr>
            <w:tcW w:w="1985" w:type="dxa"/>
            <w:tcBorders>
              <w:top w:val="single" w:sz="4" w:space="0" w:color="auto"/>
              <w:bottom w:val="nil"/>
            </w:tcBorders>
            <w:vAlign w:val="center"/>
          </w:tcPr>
          <w:p w14:paraId="7EB0B7C2" w14:textId="77777777" w:rsidR="005120E8" w:rsidRPr="00C13F83" w:rsidRDefault="005120E8" w:rsidP="00FD4411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3F83">
              <w:rPr>
                <w:rFonts w:ascii="Times New Roman" w:hAnsi="Times New Roman" w:cs="Times New Roman"/>
                <w:sz w:val="18"/>
                <w:szCs w:val="18"/>
              </w:rPr>
              <w:t>Olanzapine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center"/>
          </w:tcPr>
          <w:p w14:paraId="5C868669" w14:textId="77777777" w:rsidR="005120E8" w:rsidRPr="00C13F83" w:rsidRDefault="005120E8" w:rsidP="00FD4411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3F83">
              <w:rPr>
                <w:rFonts w:ascii="Times New Roman" w:hAnsi="Times New Roman" w:cs="Times New Roman"/>
                <w:sz w:val="18"/>
                <w:szCs w:val="18"/>
              </w:rPr>
              <w:t>2.1</w:t>
            </w:r>
          </w:p>
        </w:tc>
        <w:tc>
          <w:tcPr>
            <w:tcW w:w="968" w:type="dxa"/>
            <w:tcBorders>
              <w:top w:val="single" w:sz="4" w:space="0" w:color="auto"/>
              <w:bottom w:val="nil"/>
            </w:tcBorders>
            <w:vAlign w:val="center"/>
          </w:tcPr>
          <w:p w14:paraId="2FDF4A94" w14:textId="501E1667" w:rsidR="005120E8" w:rsidRPr="00C13F83" w:rsidRDefault="005120E8" w:rsidP="00FD4411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3F8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69" w:type="dxa"/>
            <w:tcBorders>
              <w:top w:val="single" w:sz="4" w:space="0" w:color="auto"/>
              <w:bottom w:val="nil"/>
            </w:tcBorders>
            <w:vAlign w:val="center"/>
          </w:tcPr>
          <w:p w14:paraId="243CE0D7" w14:textId="77777777" w:rsidR="005120E8" w:rsidRPr="00C13F83" w:rsidRDefault="005120E8" w:rsidP="00FD4411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3F83">
              <w:rPr>
                <w:rFonts w:ascii="Times New Roman" w:hAnsi="Times New Roman" w:cs="Times New Roman"/>
                <w:sz w:val="18"/>
                <w:szCs w:val="18"/>
              </w:rPr>
              <w:t>-28.3</w:t>
            </w:r>
          </w:p>
        </w:tc>
        <w:tc>
          <w:tcPr>
            <w:tcW w:w="968" w:type="dxa"/>
            <w:tcBorders>
              <w:top w:val="single" w:sz="4" w:space="0" w:color="auto"/>
              <w:bottom w:val="nil"/>
            </w:tcBorders>
            <w:vAlign w:val="center"/>
          </w:tcPr>
          <w:p w14:paraId="4E8A601C" w14:textId="2D4E4D8D" w:rsidR="005120E8" w:rsidRPr="00C13F83" w:rsidRDefault="005120E8" w:rsidP="00FD4411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3F8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69" w:type="dxa"/>
            <w:tcBorders>
              <w:top w:val="single" w:sz="4" w:space="0" w:color="auto"/>
              <w:bottom w:val="nil"/>
            </w:tcBorders>
            <w:vAlign w:val="center"/>
          </w:tcPr>
          <w:p w14:paraId="2D96015E" w14:textId="77777777" w:rsidR="005120E8" w:rsidRPr="00C13F83" w:rsidRDefault="005120E8" w:rsidP="00FD4411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3F83">
              <w:rPr>
                <w:rFonts w:ascii="Times New Roman" w:hAnsi="Times New Roman" w:cs="Times New Roman"/>
                <w:sz w:val="18"/>
                <w:szCs w:val="18"/>
              </w:rPr>
              <w:t>-18.6</w:t>
            </w:r>
          </w:p>
        </w:tc>
        <w:tc>
          <w:tcPr>
            <w:tcW w:w="968" w:type="dxa"/>
            <w:tcBorders>
              <w:top w:val="single" w:sz="4" w:space="0" w:color="auto"/>
              <w:bottom w:val="nil"/>
            </w:tcBorders>
            <w:vAlign w:val="center"/>
          </w:tcPr>
          <w:p w14:paraId="6EBF3BE7" w14:textId="3001F5C9" w:rsidR="005120E8" w:rsidRPr="00C13F83" w:rsidRDefault="005120E8" w:rsidP="00FD4411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3F8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69" w:type="dxa"/>
            <w:tcBorders>
              <w:top w:val="single" w:sz="4" w:space="0" w:color="auto"/>
              <w:bottom w:val="nil"/>
            </w:tcBorders>
            <w:vAlign w:val="center"/>
          </w:tcPr>
          <w:p w14:paraId="3969F512" w14:textId="77777777" w:rsidR="005120E8" w:rsidRPr="00C13F83" w:rsidRDefault="005120E8" w:rsidP="00FD4411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3F83">
              <w:rPr>
                <w:rFonts w:ascii="Times New Roman" w:hAnsi="Times New Roman" w:cs="Times New Roman"/>
                <w:sz w:val="18"/>
                <w:szCs w:val="18"/>
              </w:rPr>
              <w:t>-10.6</w:t>
            </w:r>
          </w:p>
        </w:tc>
      </w:tr>
      <w:tr w:rsidR="00C13F83" w:rsidRPr="00C13F83" w14:paraId="31413F1B" w14:textId="77777777" w:rsidTr="00870796">
        <w:trPr>
          <w:trHeight w:val="284"/>
        </w:trPr>
        <w:tc>
          <w:tcPr>
            <w:tcW w:w="1985" w:type="dxa"/>
            <w:tcBorders>
              <w:top w:val="nil"/>
              <w:bottom w:val="single" w:sz="4" w:space="0" w:color="auto"/>
            </w:tcBorders>
            <w:vAlign w:val="center"/>
          </w:tcPr>
          <w:p w14:paraId="54A4B60D" w14:textId="77777777" w:rsidR="005120E8" w:rsidRPr="00C13F83" w:rsidRDefault="005120E8" w:rsidP="00FD4411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14:paraId="4DE8F7E6" w14:textId="77777777" w:rsidR="005120E8" w:rsidRPr="00C13F83" w:rsidRDefault="005120E8" w:rsidP="00FD4411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3F83">
              <w:rPr>
                <w:rFonts w:ascii="Times New Roman" w:hAnsi="Times New Roman" w:cs="Times New Roman"/>
                <w:sz w:val="18"/>
                <w:szCs w:val="18"/>
              </w:rPr>
              <w:t>336</w:t>
            </w:r>
          </w:p>
        </w:tc>
        <w:tc>
          <w:tcPr>
            <w:tcW w:w="968" w:type="dxa"/>
            <w:tcBorders>
              <w:top w:val="nil"/>
              <w:bottom w:val="single" w:sz="4" w:space="0" w:color="auto"/>
            </w:tcBorders>
            <w:vAlign w:val="center"/>
          </w:tcPr>
          <w:p w14:paraId="7D7B10F6" w14:textId="77777777" w:rsidR="005120E8" w:rsidRPr="00C13F83" w:rsidRDefault="005120E8" w:rsidP="00FD4411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bottom w:val="single" w:sz="4" w:space="0" w:color="auto"/>
            </w:tcBorders>
            <w:vAlign w:val="center"/>
          </w:tcPr>
          <w:p w14:paraId="7546A879" w14:textId="77777777" w:rsidR="005120E8" w:rsidRPr="00C13F83" w:rsidRDefault="005120E8" w:rsidP="00FD4411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3F83">
              <w:rPr>
                <w:rFonts w:ascii="Times New Roman" w:hAnsi="Times New Roman" w:cs="Times New Roman"/>
                <w:sz w:val="18"/>
                <w:szCs w:val="18"/>
              </w:rPr>
              <w:t>-1.09</w:t>
            </w:r>
          </w:p>
        </w:tc>
        <w:tc>
          <w:tcPr>
            <w:tcW w:w="968" w:type="dxa"/>
            <w:tcBorders>
              <w:top w:val="nil"/>
              <w:bottom w:val="single" w:sz="4" w:space="0" w:color="auto"/>
            </w:tcBorders>
            <w:vAlign w:val="center"/>
          </w:tcPr>
          <w:p w14:paraId="32BA1495" w14:textId="77777777" w:rsidR="005120E8" w:rsidRPr="00C13F83" w:rsidRDefault="005120E8" w:rsidP="00FD4411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bottom w:val="single" w:sz="4" w:space="0" w:color="auto"/>
            </w:tcBorders>
            <w:vAlign w:val="center"/>
          </w:tcPr>
          <w:p w14:paraId="27B45DE4" w14:textId="77777777" w:rsidR="005120E8" w:rsidRPr="00C13F83" w:rsidRDefault="005120E8" w:rsidP="00FD4411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3F83">
              <w:rPr>
                <w:rFonts w:ascii="Times New Roman" w:hAnsi="Times New Roman" w:cs="Times New Roman"/>
                <w:sz w:val="18"/>
                <w:szCs w:val="18"/>
              </w:rPr>
              <w:t>-0.694</w:t>
            </w:r>
          </w:p>
        </w:tc>
        <w:tc>
          <w:tcPr>
            <w:tcW w:w="968" w:type="dxa"/>
            <w:tcBorders>
              <w:top w:val="nil"/>
              <w:bottom w:val="single" w:sz="4" w:space="0" w:color="auto"/>
            </w:tcBorders>
            <w:vAlign w:val="center"/>
          </w:tcPr>
          <w:p w14:paraId="4D82AB6D" w14:textId="77777777" w:rsidR="005120E8" w:rsidRPr="00C13F83" w:rsidRDefault="005120E8" w:rsidP="00FD4411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bottom w:val="single" w:sz="4" w:space="0" w:color="auto"/>
            </w:tcBorders>
            <w:vAlign w:val="center"/>
          </w:tcPr>
          <w:p w14:paraId="28F745E6" w14:textId="77777777" w:rsidR="005120E8" w:rsidRPr="00C13F83" w:rsidRDefault="005120E8" w:rsidP="00FD4411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3F83">
              <w:rPr>
                <w:rFonts w:ascii="Times New Roman" w:hAnsi="Times New Roman" w:cs="Times New Roman"/>
                <w:sz w:val="18"/>
                <w:szCs w:val="18"/>
              </w:rPr>
              <w:t>-0.893</w:t>
            </w:r>
          </w:p>
        </w:tc>
      </w:tr>
      <w:tr w:rsidR="00C13F83" w:rsidRPr="00C13F83" w14:paraId="17292414" w14:textId="77777777" w:rsidTr="00870796">
        <w:trPr>
          <w:trHeight w:val="284"/>
        </w:trPr>
        <w:tc>
          <w:tcPr>
            <w:tcW w:w="1985" w:type="dxa"/>
            <w:tcBorders>
              <w:top w:val="single" w:sz="4" w:space="0" w:color="auto"/>
              <w:bottom w:val="nil"/>
            </w:tcBorders>
            <w:vAlign w:val="center"/>
          </w:tcPr>
          <w:p w14:paraId="2F1EAB47" w14:textId="77777777" w:rsidR="005120E8" w:rsidRPr="00C13F83" w:rsidRDefault="005120E8" w:rsidP="00FD4411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3F83">
              <w:rPr>
                <w:rFonts w:ascii="Times New Roman" w:hAnsi="Times New Roman" w:cs="Times New Roman"/>
                <w:sz w:val="18"/>
                <w:szCs w:val="18"/>
              </w:rPr>
              <w:t>Paliperidone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center"/>
          </w:tcPr>
          <w:p w14:paraId="469D8CAC" w14:textId="77777777" w:rsidR="005120E8" w:rsidRPr="00C13F83" w:rsidRDefault="005120E8" w:rsidP="00FD4411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3F83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</w:p>
        </w:tc>
        <w:tc>
          <w:tcPr>
            <w:tcW w:w="968" w:type="dxa"/>
            <w:tcBorders>
              <w:top w:val="single" w:sz="4" w:space="0" w:color="auto"/>
              <w:bottom w:val="nil"/>
            </w:tcBorders>
            <w:vAlign w:val="center"/>
          </w:tcPr>
          <w:p w14:paraId="252A8012" w14:textId="563EF882" w:rsidR="005120E8" w:rsidRPr="00C13F83" w:rsidRDefault="005120E8" w:rsidP="00FD4411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3F8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69" w:type="dxa"/>
            <w:tcBorders>
              <w:top w:val="single" w:sz="4" w:space="0" w:color="auto"/>
              <w:bottom w:val="nil"/>
            </w:tcBorders>
            <w:vAlign w:val="center"/>
          </w:tcPr>
          <w:p w14:paraId="6A80075B" w14:textId="77777777" w:rsidR="005120E8" w:rsidRPr="00C13F83" w:rsidRDefault="005120E8" w:rsidP="00FD4411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3F83">
              <w:rPr>
                <w:rFonts w:ascii="Times New Roman" w:hAnsi="Times New Roman" w:cs="Times New Roman"/>
                <w:sz w:val="18"/>
                <w:szCs w:val="18"/>
              </w:rPr>
              <w:t>12.0</w:t>
            </w:r>
          </w:p>
        </w:tc>
        <w:tc>
          <w:tcPr>
            <w:tcW w:w="968" w:type="dxa"/>
            <w:tcBorders>
              <w:top w:val="single" w:sz="4" w:space="0" w:color="auto"/>
              <w:bottom w:val="nil"/>
            </w:tcBorders>
            <w:vAlign w:val="center"/>
          </w:tcPr>
          <w:p w14:paraId="4CA71F93" w14:textId="48D080EC" w:rsidR="005120E8" w:rsidRPr="00C13F83" w:rsidRDefault="005120E8" w:rsidP="00FD4411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3F83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969" w:type="dxa"/>
            <w:tcBorders>
              <w:top w:val="single" w:sz="4" w:space="0" w:color="auto"/>
              <w:bottom w:val="nil"/>
            </w:tcBorders>
            <w:vAlign w:val="center"/>
          </w:tcPr>
          <w:p w14:paraId="42732B5C" w14:textId="77777777" w:rsidR="005120E8" w:rsidRPr="00C13F83" w:rsidRDefault="005120E8" w:rsidP="00FD4411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3F83">
              <w:rPr>
                <w:rFonts w:ascii="Times New Roman" w:hAnsi="Times New Roman" w:cs="Times New Roman"/>
                <w:sz w:val="18"/>
                <w:szCs w:val="18"/>
              </w:rPr>
              <w:t>-3.96</w:t>
            </w:r>
          </w:p>
        </w:tc>
        <w:tc>
          <w:tcPr>
            <w:tcW w:w="968" w:type="dxa"/>
            <w:tcBorders>
              <w:top w:val="single" w:sz="4" w:space="0" w:color="auto"/>
              <w:bottom w:val="nil"/>
            </w:tcBorders>
            <w:vAlign w:val="center"/>
          </w:tcPr>
          <w:p w14:paraId="575343E9" w14:textId="01EEB495" w:rsidR="005120E8" w:rsidRPr="00C13F83" w:rsidRDefault="005120E8" w:rsidP="00FD4411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3F8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69" w:type="dxa"/>
            <w:tcBorders>
              <w:top w:val="single" w:sz="4" w:space="0" w:color="auto"/>
              <w:bottom w:val="nil"/>
            </w:tcBorders>
            <w:vAlign w:val="center"/>
          </w:tcPr>
          <w:p w14:paraId="3061132B" w14:textId="77777777" w:rsidR="005120E8" w:rsidRPr="00C13F83" w:rsidRDefault="005120E8" w:rsidP="00FD4411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3F83">
              <w:rPr>
                <w:rFonts w:ascii="Times New Roman" w:hAnsi="Times New Roman" w:cs="Times New Roman"/>
                <w:sz w:val="18"/>
                <w:szCs w:val="18"/>
              </w:rPr>
              <w:t>17.1</w:t>
            </w:r>
          </w:p>
        </w:tc>
      </w:tr>
      <w:tr w:rsidR="00C13F83" w:rsidRPr="00C13F83" w14:paraId="57EAAD03" w14:textId="77777777" w:rsidTr="00870796">
        <w:trPr>
          <w:trHeight w:val="284"/>
        </w:trPr>
        <w:tc>
          <w:tcPr>
            <w:tcW w:w="1985" w:type="dxa"/>
            <w:tcBorders>
              <w:top w:val="nil"/>
              <w:bottom w:val="single" w:sz="4" w:space="0" w:color="auto"/>
            </w:tcBorders>
            <w:vAlign w:val="center"/>
          </w:tcPr>
          <w:p w14:paraId="2059C35F" w14:textId="77777777" w:rsidR="005120E8" w:rsidRPr="00C13F83" w:rsidRDefault="005120E8" w:rsidP="00FD4411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14:paraId="2EA8DE84" w14:textId="77777777" w:rsidR="005120E8" w:rsidRPr="00C13F83" w:rsidRDefault="005120E8" w:rsidP="00FD4411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3F83">
              <w:rPr>
                <w:rFonts w:ascii="Times New Roman" w:hAnsi="Times New Roman" w:cs="Times New Roman"/>
                <w:sz w:val="18"/>
                <w:szCs w:val="18"/>
              </w:rPr>
              <w:t>144</w:t>
            </w:r>
          </w:p>
        </w:tc>
        <w:tc>
          <w:tcPr>
            <w:tcW w:w="968" w:type="dxa"/>
            <w:tcBorders>
              <w:top w:val="nil"/>
              <w:bottom w:val="single" w:sz="4" w:space="0" w:color="auto"/>
            </w:tcBorders>
            <w:vAlign w:val="center"/>
          </w:tcPr>
          <w:p w14:paraId="1F6D40FA" w14:textId="77777777" w:rsidR="005120E8" w:rsidRPr="00C13F83" w:rsidRDefault="005120E8" w:rsidP="00FD4411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bottom w:val="single" w:sz="4" w:space="0" w:color="auto"/>
            </w:tcBorders>
            <w:vAlign w:val="center"/>
          </w:tcPr>
          <w:p w14:paraId="3D627430" w14:textId="77777777" w:rsidR="005120E8" w:rsidRPr="00C13F83" w:rsidRDefault="005120E8" w:rsidP="00FD4411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3F83">
              <w:rPr>
                <w:rFonts w:ascii="Times New Roman" w:hAnsi="Times New Roman" w:cs="Times New Roman"/>
                <w:sz w:val="18"/>
                <w:szCs w:val="18"/>
              </w:rPr>
              <w:t>19.9</w:t>
            </w:r>
          </w:p>
        </w:tc>
        <w:tc>
          <w:tcPr>
            <w:tcW w:w="968" w:type="dxa"/>
            <w:tcBorders>
              <w:top w:val="nil"/>
              <w:bottom w:val="single" w:sz="4" w:space="0" w:color="auto"/>
            </w:tcBorders>
            <w:vAlign w:val="center"/>
          </w:tcPr>
          <w:p w14:paraId="05102637" w14:textId="77777777" w:rsidR="005120E8" w:rsidRPr="00C13F83" w:rsidRDefault="005120E8" w:rsidP="00FD4411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bottom w:val="single" w:sz="4" w:space="0" w:color="auto"/>
            </w:tcBorders>
            <w:vAlign w:val="center"/>
          </w:tcPr>
          <w:p w14:paraId="5796B81D" w14:textId="77777777" w:rsidR="005120E8" w:rsidRPr="00C13F83" w:rsidRDefault="005120E8" w:rsidP="00FD4411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3F83">
              <w:rPr>
                <w:rFonts w:ascii="Times New Roman" w:hAnsi="Times New Roman" w:cs="Times New Roman"/>
                <w:sz w:val="18"/>
                <w:szCs w:val="18"/>
              </w:rPr>
              <w:t>-6.71</w:t>
            </w:r>
          </w:p>
        </w:tc>
        <w:tc>
          <w:tcPr>
            <w:tcW w:w="968" w:type="dxa"/>
            <w:tcBorders>
              <w:top w:val="nil"/>
              <w:bottom w:val="single" w:sz="4" w:space="0" w:color="auto"/>
            </w:tcBorders>
            <w:vAlign w:val="center"/>
          </w:tcPr>
          <w:p w14:paraId="4C2209D9" w14:textId="77777777" w:rsidR="005120E8" w:rsidRPr="00C13F83" w:rsidRDefault="005120E8" w:rsidP="00FD4411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bottom w:val="single" w:sz="4" w:space="0" w:color="auto"/>
            </w:tcBorders>
            <w:vAlign w:val="center"/>
          </w:tcPr>
          <w:p w14:paraId="50E0B774" w14:textId="77777777" w:rsidR="005120E8" w:rsidRPr="00C13F83" w:rsidRDefault="005120E8" w:rsidP="00FD4411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3F83">
              <w:rPr>
                <w:rFonts w:ascii="Times New Roman" w:hAnsi="Times New Roman" w:cs="Times New Roman"/>
                <w:sz w:val="18"/>
                <w:szCs w:val="18"/>
              </w:rPr>
              <w:t>18.5</w:t>
            </w:r>
          </w:p>
        </w:tc>
      </w:tr>
      <w:tr w:rsidR="00C13F83" w:rsidRPr="00C13F83" w14:paraId="53367A01" w14:textId="77777777" w:rsidTr="00870796">
        <w:trPr>
          <w:trHeight w:val="284"/>
        </w:trPr>
        <w:tc>
          <w:tcPr>
            <w:tcW w:w="1985" w:type="dxa"/>
            <w:tcBorders>
              <w:top w:val="single" w:sz="4" w:space="0" w:color="auto"/>
              <w:bottom w:val="nil"/>
            </w:tcBorders>
            <w:vAlign w:val="center"/>
          </w:tcPr>
          <w:p w14:paraId="60FC3E0E" w14:textId="77777777" w:rsidR="005120E8" w:rsidRPr="00C13F83" w:rsidRDefault="005120E8" w:rsidP="00FD4411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13F83">
              <w:rPr>
                <w:rFonts w:ascii="Times New Roman" w:hAnsi="Times New Roman" w:cs="Times New Roman"/>
                <w:sz w:val="18"/>
                <w:szCs w:val="18"/>
              </w:rPr>
              <w:t>Perospirone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center"/>
          </w:tcPr>
          <w:p w14:paraId="47E5837D" w14:textId="77777777" w:rsidR="005120E8" w:rsidRPr="00C13F83" w:rsidRDefault="005120E8" w:rsidP="00FD4411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3F83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968" w:type="dxa"/>
            <w:tcBorders>
              <w:top w:val="single" w:sz="4" w:space="0" w:color="auto"/>
              <w:bottom w:val="nil"/>
            </w:tcBorders>
            <w:vAlign w:val="center"/>
          </w:tcPr>
          <w:p w14:paraId="4AF23B89" w14:textId="3D92593F" w:rsidR="005120E8" w:rsidRPr="00C13F83" w:rsidRDefault="005120E8" w:rsidP="00FD4411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3F8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69" w:type="dxa"/>
            <w:tcBorders>
              <w:top w:val="single" w:sz="4" w:space="0" w:color="auto"/>
              <w:bottom w:val="nil"/>
            </w:tcBorders>
            <w:vAlign w:val="center"/>
          </w:tcPr>
          <w:p w14:paraId="49E2CA8A" w14:textId="77777777" w:rsidR="005120E8" w:rsidRPr="00C13F83" w:rsidRDefault="005120E8" w:rsidP="00FD4411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3F83">
              <w:rPr>
                <w:rFonts w:ascii="Times New Roman" w:hAnsi="Times New Roman" w:cs="Times New Roman"/>
                <w:sz w:val="18"/>
                <w:szCs w:val="18"/>
              </w:rPr>
              <w:t>-7.94</w:t>
            </w:r>
          </w:p>
        </w:tc>
        <w:tc>
          <w:tcPr>
            <w:tcW w:w="968" w:type="dxa"/>
            <w:tcBorders>
              <w:top w:val="single" w:sz="4" w:space="0" w:color="auto"/>
              <w:bottom w:val="nil"/>
            </w:tcBorders>
            <w:vAlign w:val="center"/>
          </w:tcPr>
          <w:p w14:paraId="1C80ECD2" w14:textId="3276AAAB" w:rsidR="005120E8" w:rsidRPr="00C13F83" w:rsidRDefault="005120E8" w:rsidP="00FD4411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3F8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69" w:type="dxa"/>
            <w:tcBorders>
              <w:top w:val="single" w:sz="4" w:space="0" w:color="auto"/>
              <w:bottom w:val="nil"/>
            </w:tcBorders>
            <w:vAlign w:val="center"/>
          </w:tcPr>
          <w:p w14:paraId="190A0238" w14:textId="77777777" w:rsidR="005120E8" w:rsidRPr="00C13F83" w:rsidRDefault="005120E8" w:rsidP="00FD4411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3F83">
              <w:rPr>
                <w:rFonts w:ascii="Times New Roman" w:hAnsi="Times New Roman" w:cs="Times New Roman"/>
                <w:sz w:val="18"/>
                <w:szCs w:val="18"/>
              </w:rPr>
              <w:t>-6.22</w:t>
            </w:r>
          </w:p>
        </w:tc>
        <w:tc>
          <w:tcPr>
            <w:tcW w:w="968" w:type="dxa"/>
            <w:tcBorders>
              <w:top w:val="single" w:sz="4" w:space="0" w:color="auto"/>
              <w:bottom w:val="nil"/>
            </w:tcBorders>
            <w:vAlign w:val="center"/>
          </w:tcPr>
          <w:p w14:paraId="3003CE39" w14:textId="0D7E385E" w:rsidR="005120E8" w:rsidRPr="00C13F83" w:rsidRDefault="005120E8" w:rsidP="00FD4411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3F8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69" w:type="dxa"/>
            <w:tcBorders>
              <w:top w:val="single" w:sz="4" w:space="0" w:color="auto"/>
              <w:bottom w:val="nil"/>
            </w:tcBorders>
            <w:vAlign w:val="center"/>
          </w:tcPr>
          <w:p w14:paraId="1D0B3D2C" w14:textId="77777777" w:rsidR="005120E8" w:rsidRPr="00C13F83" w:rsidRDefault="005120E8" w:rsidP="00FD4411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3F83">
              <w:rPr>
                <w:rFonts w:ascii="Times New Roman" w:hAnsi="Times New Roman" w:cs="Times New Roman"/>
                <w:sz w:val="18"/>
                <w:szCs w:val="18"/>
              </w:rPr>
              <w:t>-12.9</w:t>
            </w:r>
          </w:p>
        </w:tc>
      </w:tr>
      <w:tr w:rsidR="00C13F83" w:rsidRPr="00C13F83" w14:paraId="6C1237E7" w14:textId="77777777" w:rsidTr="00870796">
        <w:trPr>
          <w:trHeight w:val="284"/>
        </w:trPr>
        <w:tc>
          <w:tcPr>
            <w:tcW w:w="1985" w:type="dxa"/>
            <w:tcBorders>
              <w:top w:val="nil"/>
              <w:bottom w:val="single" w:sz="4" w:space="0" w:color="auto"/>
            </w:tcBorders>
            <w:vAlign w:val="center"/>
          </w:tcPr>
          <w:p w14:paraId="6BF35AF7" w14:textId="77777777" w:rsidR="005120E8" w:rsidRPr="00C13F83" w:rsidRDefault="005120E8" w:rsidP="00FD4411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14:paraId="71F5B76E" w14:textId="77777777" w:rsidR="005120E8" w:rsidRPr="00C13F83" w:rsidRDefault="005120E8" w:rsidP="00FD4411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3F83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968" w:type="dxa"/>
            <w:tcBorders>
              <w:top w:val="nil"/>
              <w:bottom w:val="single" w:sz="4" w:space="0" w:color="auto"/>
            </w:tcBorders>
            <w:vAlign w:val="center"/>
          </w:tcPr>
          <w:p w14:paraId="7A8AE0FB" w14:textId="77777777" w:rsidR="005120E8" w:rsidRPr="00C13F83" w:rsidRDefault="005120E8" w:rsidP="00FD4411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bottom w:val="single" w:sz="4" w:space="0" w:color="auto"/>
            </w:tcBorders>
            <w:vAlign w:val="center"/>
          </w:tcPr>
          <w:p w14:paraId="3CE5FE49" w14:textId="77777777" w:rsidR="005120E8" w:rsidRPr="00C13F83" w:rsidRDefault="005120E8" w:rsidP="00FD4411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3F83">
              <w:rPr>
                <w:rFonts w:ascii="Times New Roman" w:hAnsi="Times New Roman" w:cs="Times New Roman"/>
                <w:sz w:val="18"/>
                <w:szCs w:val="18"/>
              </w:rPr>
              <w:t>-15.4</w:t>
            </w:r>
          </w:p>
        </w:tc>
        <w:tc>
          <w:tcPr>
            <w:tcW w:w="968" w:type="dxa"/>
            <w:tcBorders>
              <w:top w:val="nil"/>
              <w:bottom w:val="single" w:sz="4" w:space="0" w:color="auto"/>
            </w:tcBorders>
            <w:vAlign w:val="center"/>
          </w:tcPr>
          <w:p w14:paraId="5E590F28" w14:textId="77777777" w:rsidR="005120E8" w:rsidRPr="00C13F83" w:rsidRDefault="005120E8" w:rsidP="00FD4411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bottom w:val="single" w:sz="4" w:space="0" w:color="auto"/>
            </w:tcBorders>
            <w:vAlign w:val="center"/>
          </w:tcPr>
          <w:p w14:paraId="19A76D2A" w14:textId="77777777" w:rsidR="005120E8" w:rsidRPr="00C13F83" w:rsidRDefault="005120E8" w:rsidP="00FD4411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3F83">
              <w:rPr>
                <w:rFonts w:ascii="Times New Roman" w:hAnsi="Times New Roman" w:cs="Times New Roman"/>
                <w:sz w:val="18"/>
                <w:szCs w:val="18"/>
              </w:rPr>
              <w:t>-24.2</w:t>
            </w:r>
          </w:p>
        </w:tc>
        <w:tc>
          <w:tcPr>
            <w:tcW w:w="968" w:type="dxa"/>
            <w:tcBorders>
              <w:top w:val="nil"/>
              <w:bottom w:val="single" w:sz="4" w:space="0" w:color="auto"/>
            </w:tcBorders>
            <w:vAlign w:val="center"/>
          </w:tcPr>
          <w:p w14:paraId="4713B2DC" w14:textId="77777777" w:rsidR="005120E8" w:rsidRPr="00C13F83" w:rsidRDefault="005120E8" w:rsidP="00FD4411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bottom w:val="single" w:sz="4" w:space="0" w:color="auto"/>
            </w:tcBorders>
            <w:vAlign w:val="center"/>
          </w:tcPr>
          <w:p w14:paraId="59C16A27" w14:textId="77777777" w:rsidR="005120E8" w:rsidRPr="00C13F83" w:rsidRDefault="005120E8" w:rsidP="00FD4411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3F83">
              <w:rPr>
                <w:rFonts w:ascii="Times New Roman" w:hAnsi="Times New Roman" w:cs="Times New Roman"/>
                <w:sz w:val="18"/>
                <w:szCs w:val="18"/>
              </w:rPr>
              <w:t>-30.6</w:t>
            </w:r>
          </w:p>
        </w:tc>
      </w:tr>
      <w:tr w:rsidR="00C13F83" w:rsidRPr="00C13F83" w14:paraId="503DCC4B" w14:textId="77777777" w:rsidTr="00870796">
        <w:trPr>
          <w:trHeight w:val="284"/>
        </w:trPr>
        <w:tc>
          <w:tcPr>
            <w:tcW w:w="1985" w:type="dxa"/>
            <w:tcBorders>
              <w:top w:val="single" w:sz="4" w:space="0" w:color="auto"/>
              <w:bottom w:val="nil"/>
            </w:tcBorders>
            <w:vAlign w:val="center"/>
          </w:tcPr>
          <w:p w14:paraId="11F77BAD" w14:textId="77777777" w:rsidR="005120E8" w:rsidRPr="00C13F83" w:rsidRDefault="005120E8" w:rsidP="00FD4411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3F83">
              <w:rPr>
                <w:rFonts w:ascii="Times New Roman" w:hAnsi="Times New Roman" w:cs="Times New Roman"/>
                <w:sz w:val="18"/>
                <w:szCs w:val="18"/>
              </w:rPr>
              <w:t>Perphenazine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center"/>
          </w:tcPr>
          <w:p w14:paraId="5E505EE8" w14:textId="77777777" w:rsidR="005120E8" w:rsidRPr="00C13F83" w:rsidRDefault="005120E8" w:rsidP="00FD4411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3F83"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  <w:tc>
          <w:tcPr>
            <w:tcW w:w="968" w:type="dxa"/>
            <w:tcBorders>
              <w:top w:val="single" w:sz="4" w:space="0" w:color="auto"/>
              <w:bottom w:val="nil"/>
            </w:tcBorders>
            <w:vAlign w:val="center"/>
          </w:tcPr>
          <w:p w14:paraId="4C55D9ED" w14:textId="3E45243F" w:rsidR="005120E8" w:rsidRPr="00C13F83" w:rsidRDefault="005120E8" w:rsidP="00FD4411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3F8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69" w:type="dxa"/>
            <w:tcBorders>
              <w:top w:val="single" w:sz="4" w:space="0" w:color="auto"/>
              <w:bottom w:val="nil"/>
            </w:tcBorders>
            <w:vAlign w:val="center"/>
          </w:tcPr>
          <w:p w14:paraId="1496254D" w14:textId="77777777" w:rsidR="005120E8" w:rsidRPr="00C13F83" w:rsidRDefault="005120E8" w:rsidP="00FD4411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3F83">
              <w:rPr>
                <w:rFonts w:ascii="Times New Roman" w:hAnsi="Times New Roman" w:cs="Times New Roman"/>
                <w:sz w:val="18"/>
                <w:szCs w:val="18"/>
              </w:rPr>
              <w:t>-19.6</w:t>
            </w:r>
          </w:p>
        </w:tc>
        <w:tc>
          <w:tcPr>
            <w:tcW w:w="968" w:type="dxa"/>
            <w:tcBorders>
              <w:top w:val="single" w:sz="4" w:space="0" w:color="auto"/>
              <w:bottom w:val="nil"/>
            </w:tcBorders>
            <w:vAlign w:val="center"/>
          </w:tcPr>
          <w:p w14:paraId="5F21CA65" w14:textId="7D8C6444" w:rsidR="005120E8" w:rsidRPr="00C13F83" w:rsidRDefault="005120E8" w:rsidP="00FD4411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3F8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69" w:type="dxa"/>
            <w:tcBorders>
              <w:top w:val="single" w:sz="4" w:space="0" w:color="auto"/>
              <w:bottom w:val="nil"/>
            </w:tcBorders>
            <w:vAlign w:val="center"/>
          </w:tcPr>
          <w:p w14:paraId="2E5E7336" w14:textId="77777777" w:rsidR="005120E8" w:rsidRPr="00C13F83" w:rsidRDefault="005120E8" w:rsidP="00FD4411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3F83">
              <w:rPr>
                <w:rFonts w:ascii="Times New Roman" w:hAnsi="Times New Roman" w:cs="Times New Roman"/>
                <w:sz w:val="18"/>
                <w:szCs w:val="18"/>
              </w:rPr>
              <w:t>-20.3</w:t>
            </w:r>
          </w:p>
        </w:tc>
        <w:tc>
          <w:tcPr>
            <w:tcW w:w="968" w:type="dxa"/>
            <w:tcBorders>
              <w:top w:val="single" w:sz="4" w:space="0" w:color="auto"/>
              <w:bottom w:val="nil"/>
            </w:tcBorders>
            <w:vAlign w:val="center"/>
          </w:tcPr>
          <w:p w14:paraId="7876B562" w14:textId="0DEF8DAD" w:rsidR="005120E8" w:rsidRPr="00C13F83" w:rsidRDefault="005120E8" w:rsidP="00FD4411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3F83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969" w:type="dxa"/>
            <w:tcBorders>
              <w:top w:val="single" w:sz="4" w:space="0" w:color="auto"/>
              <w:bottom w:val="nil"/>
            </w:tcBorders>
            <w:vAlign w:val="center"/>
          </w:tcPr>
          <w:p w14:paraId="7D19577A" w14:textId="77777777" w:rsidR="005120E8" w:rsidRPr="00C13F83" w:rsidRDefault="005120E8" w:rsidP="00FD4411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3F83">
              <w:rPr>
                <w:rFonts w:ascii="Times New Roman" w:hAnsi="Times New Roman" w:cs="Times New Roman"/>
                <w:sz w:val="18"/>
                <w:szCs w:val="18"/>
              </w:rPr>
              <w:t>-10.6</w:t>
            </w:r>
          </w:p>
        </w:tc>
      </w:tr>
      <w:tr w:rsidR="00C13F83" w:rsidRPr="00C13F83" w14:paraId="017F368E" w14:textId="77777777" w:rsidTr="00870796">
        <w:trPr>
          <w:trHeight w:val="284"/>
        </w:trPr>
        <w:tc>
          <w:tcPr>
            <w:tcW w:w="1985" w:type="dxa"/>
            <w:tcBorders>
              <w:top w:val="nil"/>
              <w:bottom w:val="single" w:sz="4" w:space="0" w:color="auto"/>
            </w:tcBorders>
            <w:vAlign w:val="center"/>
          </w:tcPr>
          <w:p w14:paraId="6DD34584" w14:textId="77777777" w:rsidR="005120E8" w:rsidRPr="00C13F83" w:rsidRDefault="005120E8" w:rsidP="00FD4411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14:paraId="5D1EC4D9" w14:textId="77777777" w:rsidR="005120E8" w:rsidRPr="00C13F83" w:rsidRDefault="005120E8" w:rsidP="00FD4411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3F83">
              <w:rPr>
                <w:rFonts w:ascii="Times New Roman" w:hAnsi="Times New Roman" w:cs="Times New Roman"/>
                <w:sz w:val="18"/>
                <w:szCs w:val="18"/>
              </w:rPr>
              <w:t>9.6</w:t>
            </w:r>
          </w:p>
        </w:tc>
        <w:tc>
          <w:tcPr>
            <w:tcW w:w="968" w:type="dxa"/>
            <w:tcBorders>
              <w:top w:val="nil"/>
              <w:bottom w:val="single" w:sz="4" w:space="0" w:color="auto"/>
            </w:tcBorders>
            <w:vAlign w:val="center"/>
          </w:tcPr>
          <w:p w14:paraId="0072A841" w14:textId="77777777" w:rsidR="005120E8" w:rsidRPr="00C13F83" w:rsidRDefault="005120E8" w:rsidP="00FD4411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bottom w:val="single" w:sz="4" w:space="0" w:color="auto"/>
            </w:tcBorders>
            <w:vAlign w:val="center"/>
          </w:tcPr>
          <w:p w14:paraId="49AD7CE9" w14:textId="77777777" w:rsidR="005120E8" w:rsidRPr="00C13F83" w:rsidRDefault="005120E8" w:rsidP="00FD4411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3F83">
              <w:rPr>
                <w:rFonts w:ascii="Times New Roman" w:hAnsi="Times New Roman" w:cs="Times New Roman"/>
                <w:sz w:val="18"/>
                <w:szCs w:val="18"/>
              </w:rPr>
              <w:t>1.25</w:t>
            </w:r>
          </w:p>
        </w:tc>
        <w:tc>
          <w:tcPr>
            <w:tcW w:w="968" w:type="dxa"/>
            <w:tcBorders>
              <w:top w:val="nil"/>
              <w:bottom w:val="single" w:sz="4" w:space="0" w:color="auto"/>
            </w:tcBorders>
            <w:vAlign w:val="center"/>
          </w:tcPr>
          <w:p w14:paraId="1F9DD26F" w14:textId="77777777" w:rsidR="005120E8" w:rsidRPr="00C13F83" w:rsidRDefault="005120E8" w:rsidP="00FD4411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bottom w:val="single" w:sz="4" w:space="0" w:color="auto"/>
            </w:tcBorders>
            <w:vAlign w:val="center"/>
          </w:tcPr>
          <w:p w14:paraId="049EBED3" w14:textId="77777777" w:rsidR="005120E8" w:rsidRPr="00C13F83" w:rsidRDefault="005120E8" w:rsidP="00FD4411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3F83">
              <w:rPr>
                <w:rFonts w:ascii="Times New Roman" w:hAnsi="Times New Roman" w:cs="Times New Roman"/>
                <w:sz w:val="18"/>
                <w:szCs w:val="18"/>
              </w:rPr>
              <w:t>12.5</w:t>
            </w:r>
          </w:p>
        </w:tc>
        <w:tc>
          <w:tcPr>
            <w:tcW w:w="968" w:type="dxa"/>
            <w:tcBorders>
              <w:top w:val="nil"/>
              <w:bottom w:val="single" w:sz="4" w:space="0" w:color="auto"/>
            </w:tcBorders>
            <w:vAlign w:val="center"/>
          </w:tcPr>
          <w:p w14:paraId="590B579A" w14:textId="77777777" w:rsidR="005120E8" w:rsidRPr="00C13F83" w:rsidRDefault="005120E8" w:rsidP="00FD4411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bottom w:val="single" w:sz="4" w:space="0" w:color="auto"/>
            </w:tcBorders>
            <w:vAlign w:val="center"/>
          </w:tcPr>
          <w:p w14:paraId="232C9C91" w14:textId="77777777" w:rsidR="005120E8" w:rsidRPr="00C13F83" w:rsidRDefault="005120E8" w:rsidP="00FD4411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3F83">
              <w:rPr>
                <w:rFonts w:ascii="Times New Roman" w:hAnsi="Times New Roman" w:cs="Times New Roman"/>
                <w:sz w:val="18"/>
                <w:szCs w:val="18"/>
              </w:rPr>
              <w:t>3.82</w:t>
            </w:r>
          </w:p>
        </w:tc>
      </w:tr>
      <w:tr w:rsidR="00C13F83" w:rsidRPr="00C13F83" w14:paraId="617001CC" w14:textId="77777777" w:rsidTr="00870796">
        <w:trPr>
          <w:trHeight w:val="284"/>
        </w:trPr>
        <w:tc>
          <w:tcPr>
            <w:tcW w:w="1985" w:type="dxa"/>
            <w:tcBorders>
              <w:top w:val="single" w:sz="4" w:space="0" w:color="auto"/>
              <w:bottom w:val="nil"/>
            </w:tcBorders>
            <w:vAlign w:val="center"/>
          </w:tcPr>
          <w:p w14:paraId="085C8AD4" w14:textId="77777777" w:rsidR="005120E8" w:rsidRPr="00C13F83" w:rsidRDefault="005120E8" w:rsidP="00FD4411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3F83">
              <w:rPr>
                <w:rFonts w:ascii="Times New Roman" w:hAnsi="Times New Roman" w:cs="Times New Roman"/>
                <w:sz w:val="18"/>
                <w:szCs w:val="18"/>
              </w:rPr>
              <w:t>Quetiapine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center"/>
          </w:tcPr>
          <w:p w14:paraId="6146A50E" w14:textId="77777777" w:rsidR="005120E8" w:rsidRPr="00C13F83" w:rsidRDefault="005120E8" w:rsidP="00FD4411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3F83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968" w:type="dxa"/>
            <w:tcBorders>
              <w:top w:val="single" w:sz="4" w:space="0" w:color="auto"/>
              <w:bottom w:val="nil"/>
            </w:tcBorders>
            <w:vAlign w:val="center"/>
          </w:tcPr>
          <w:p w14:paraId="6E36FEB6" w14:textId="3A1ADAD3" w:rsidR="005120E8" w:rsidRPr="00C13F83" w:rsidRDefault="005120E8" w:rsidP="00FD4411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3F8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69" w:type="dxa"/>
            <w:tcBorders>
              <w:top w:val="single" w:sz="4" w:space="0" w:color="auto"/>
              <w:bottom w:val="nil"/>
            </w:tcBorders>
            <w:vAlign w:val="center"/>
          </w:tcPr>
          <w:p w14:paraId="4ED66E93" w14:textId="77777777" w:rsidR="005120E8" w:rsidRPr="00C13F83" w:rsidRDefault="005120E8" w:rsidP="00FD4411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3F83">
              <w:rPr>
                <w:rFonts w:ascii="Times New Roman" w:hAnsi="Times New Roman" w:cs="Times New Roman"/>
                <w:sz w:val="18"/>
                <w:szCs w:val="18"/>
              </w:rPr>
              <w:t>-5.83</w:t>
            </w:r>
          </w:p>
        </w:tc>
        <w:tc>
          <w:tcPr>
            <w:tcW w:w="968" w:type="dxa"/>
            <w:tcBorders>
              <w:top w:val="single" w:sz="4" w:space="0" w:color="auto"/>
              <w:bottom w:val="nil"/>
            </w:tcBorders>
            <w:vAlign w:val="center"/>
          </w:tcPr>
          <w:p w14:paraId="135CCAF5" w14:textId="3349943D" w:rsidR="005120E8" w:rsidRPr="00C13F83" w:rsidRDefault="005120E8" w:rsidP="00FD4411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3F8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69" w:type="dxa"/>
            <w:tcBorders>
              <w:top w:val="single" w:sz="4" w:space="0" w:color="auto"/>
              <w:bottom w:val="nil"/>
            </w:tcBorders>
            <w:vAlign w:val="center"/>
          </w:tcPr>
          <w:p w14:paraId="69E2CC67" w14:textId="77777777" w:rsidR="005120E8" w:rsidRPr="00C13F83" w:rsidRDefault="005120E8" w:rsidP="00FD4411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3F83">
              <w:rPr>
                <w:rFonts w:ascii="Times New Roman" w:hAnsi="Times New Roman" w:cs="Times New Roman"/>
                <w:sz w:val="18"/>
                <w:szCs w:val="18"/>
              </w:rPr>
              <w:t>-11.6</w:t>
            </w:r>
          </w:p>
        </w:tc>
        <w:tc>
          <w:tcPr>
            <w:tcW w:w="968" w:type="dxa"/>
            <w:tcBorders>
              <w:top w:val="single" w:sz="4" w:space="0" w:color="auto"/>
              <w:bottom w:val="nil"/>
            </w:tcBorders>
            <w:vAlign w:val="center"/>
          </w:tcPr>
          <w:p w14:paraId="3CC87C7C" w14:textId="28C8BBDB" w:rsidR="005120E8" w:rsidRPr="00C13F83" w:rsidRDefault="005120E8" w:rsidP="00FD4411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3F83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969" w:type="dxa"/>
            <w:tcBorders>
              <w:top w:val="single" w:sz="4" w:space="0" w:color="auto"/>
              <w:bottom w:val="nil"/>
            </w:tcBorders>
            <w:vAlign w:val="center"/>
          </w:tcPr>
          <w:p w14:paraId="725C7E8E" w14:textId="77777777" w:rsidR="005120E8" w:rsidRPr="00C13F83" w:rsidRDefault="005120E8" w:rsidP="00FD4411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3F83">
              <w:rPr>
                <w:rFonts w:ascii="Times New Roman" w:hAnsi="Times New Roman" w:cs="Times New Roman"/>
                <w:sz w:val="18"/>
                <w:szCs w:val="18"/>
              </w:rPr>
              <w:t>-2.50</w:t>
            </w:r>
          </w:p>
        </w:tc>
      </w:tr>
      <w:tr w:rsidR="00C13F83" w:rsidRPr="00C13F83" w14:paraId="62301A0A" w14:textId="77777777" w:rsidTr="00870796">
        <w:trPr>
          <w:trHeight w:val="284"/>
        </w:trPr>
        <w:tc>
          <w:tcPr>
            <w:tcW w:w="1985" w:type="dxa"/>
            <w:tcBorders>
              <w:top w:val="nil"/>
              <w:bottom w:val="single" w:sz="4" w:space="0" w:color="auto"/>
            </w:tcBorders>
            <w:vAlign w:val="center"/>
          </w:tcPr>
          <w:p w14:paraId="2101E4D3" w14:textId="77777777" w:rsidR="005120E8" w:rsidRPr="00C13F83" w:rsidRDefault="005120E8" w:rsidP="00FD4411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14:paraId="60B433D7" w14:textId="77777777" w:rsidR="005120E8" w:rsidRPr="00C13F83" w:rsidRDefault="005120E8" w:rsidP="00FD4411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3F83">
              <w:rPr>
                <w:rFonts w:ascii="Times New Roman" w:hAnsi="Times New Roman" w:cs="Times New Roman"/>
                <w:sz w:val="18"/>
                <w:szCs w:val="18"/>
              </w:rPr>
              <w:t>1920</w:t>
            </w:r>
          </w:p>
        </w:tc>
        <w:tc>
          <w:tcPr>
            <w:tcW w:w="968" w:type="dxa"/>
            <w:tcBorders>
              <w:top w:val="nil"/>
              <w:bottom w:val="single" w:sz="4" w:space="0" w:color="auto"/>
            </w:tcBorders>
            <w:vAlign w:val="center"/>
          </w:tcPr>
          <w:p w14:paraId="7C3599FD" w14:textId="77777777" w:rsidR="005120E8" w:rsidRPr="00C13F83" w:rsidRDefault="005120E8" w:rsidP="00FD4411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bottom w:val="single" w:sz="4" w:space="0" w:color="auto"/>
            </w:tcBorders>
            <w:vAlign w:val="center"/>
          </w:tcPr>
          <w:p w14:paraId="2F618BC7" w14:textId="77777777" w:rsidR="005120E8" w:rsidRPr="00C13F83" w:rsidRDefault="005120E8" w:rsidP="00FD4411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3F83">
              <w:rPr>
                <w:rFonts w:ascii="Times New Roman" w:hAnsi="Times New Roman" w:cs="Times New Roman"/>
                <w:sz w:val="18"/>
                <w:szCs w:val="18"/>
              </w:rPr>
              <w:t>4.17</w:t>
            </w:r>
          </w:p>
        </w:tc>
        <w:tc>
          <w:tcPr>
            <w:tcW w:w="968" w:type="dxa"/>
            <w:tcBorders>
              <w:top w:val="nil"/>
              <w:bottom w:val="single" w:sz="4" w:space="0" w:color="auto"/>
            </w:tcBorders>
            <w:vAlign w:val="center"/>
          </w:tcPr>
          <w:p w14:paraId="4C3C175A" w14:textId="77777777" w:rsidR="005120E8" w:rsidRPr="00C13F83" w:rsidRDefault="005120E8" w:rsidP="00FD4411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bottom w:val="single" w:sz="4" w:space="0" w:color="auto"/>
            </w:tcBorders>
            <w:vAlign w:val="center"/>
          </w:tcPr>
          <w:p w14:paraId="3858AB2B" w14:textId="77777777" w:rsidR="005120E8" w:rsidRPr="00C13F83" w:rsidRDefault="005120E8" w:rsidP="00FD4411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3F83">
              <w:rPr>
                <w:rFonts w:ascii="Times New Roman" w:hAnsi="Times New Roman" w:cs="Times New Roman"/>
                <w:sz w:val="18"/>
                <w:szCs w:val="18"/>
              </w:rPr>
              <w:t>7.12</w:t>
            </w:r>
          </w:p>
        </w:tc>
        <w:tc>
          <w:tcPr>
            <w:tcW w:w="968" w:type="dxa"/>
            <w:tcBorders>
              <w:top w:val="nil"/>
              <w:bottom w:val="single" w:sz="4" w:space="0" w:color="auto"/>
            </w:tcBorders>
            <w:vAlign w:val="center"/>
          </w:tcPr>
          <w:p w14:paraId="3CAB516F" w14:textId="77777777" w:rsidR="005120E8" w:rsidRPr="00C13F83" w:rsidRDefault="005120E8" w:rsidP="00FD4411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bottom w:val="single" w:sz="4" w:space="0" w:color="auto"/>
            </w:tcBorders>
            <w:vAlign w:val="center"/>
          </w:tcPr>
          <w:p w14:paraId="135FEDBD" w14:textId="77777777" w:rsidR="005120E8" w:rsidRPr="00C13F83" w:rsidRDefault="005120E8" w:rsidP="00FD4411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3F83">
              <w:rPr>
                <w:rFonts w:ascii="Times New Roman" w:hAnsi="Times New Roman" w:cs="Times New Roman"/>
                <w:sz w:val="18"/>
                <w:szCs w:val="18"/>
              </w:rPr>
              <w:t>8.85</w:t>
            </w:r>
          </w:p>
        </w:tc>
      </w:tr>
      <w:tr w:rsidR="00C13F83" w:rsidRPr="00C13F83" w14:paraId="15BF6A55" w14:textId="77777777" w:rsidTr="00870796">
        <w:trPr>
          <w:trHeight w:val="284"/>
        </w:trPr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6A63DC2E" w14:textId="77777777" w:rsidR="005120E8" w:rsidRPr="00C13F83" w:rsidRDefault="005120E8" w:rsidP="00FD4411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3F8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  <w:r w:rsidRPr="00C13F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proofErr w:type="spellStart"/>
            <w:r w:rsidRPr="00C13F83">
              <w:rPr>
                <w:rFonts w:ascii="Times New Roman" w:hAnsi="Times New Roman" w:cs="Times New Roman"/>
                <w:sz w:val="18"/>
                <w:szCs w:val="18"/>
              </w:rPr>
              <w:t>Desalkylquetiapine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center"/>
          </w:tcPr>
          <w:p w14:paraId="1402B5CB" w14:textId="77777777" w:rsidR="005120E8" w:rsidRPr="00C13F83" w:rsidRDefault="005120E8" w:rsidP="00FD4411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3F8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68" w:type="dxa"/>
            <w:tcBorders>
              <w:top w:val="single" w:sz="4" w:space="0" w:color="auto"/>
              <w:bottom w:val="nil"/>
            </w:tcBorders>
            <w:vAlign w:val="center"/>
          </w:tcPr>
          <w:p w14:paraId="4704E17F" w14:textId="37DB9647" w:rsidR="005120E8" w:rsidRPr="00C13F83" w:rsidRDefault="005120E8" w:rsidP="00FD4411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3F83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969" w:type="dxa"/>
            <w:tcBorders>
              <w:top w:val="single" w:sz="4" w:space="0" w:color="auto"/>
              <w:bottom w:val="nil"/>
            </w:tcBorders>
            <w:vAlign w:val="center"/>
          </w:tcPr>
          <w:p w14:paraId="214B9A2F" w14:textId="77777777" w:rsidR="005120E8" w:rsidRPr="00C13F83" w:rsidRDefault="005120E8" w:rsidP="00FD4411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3F83">
              <w:rPr>
                <w:rFonts w:ascii="Times New Roman" w:hAnsi="Times New Roman" w:cs="Times New Roman"/>
                <w:sz w:val="18"/>
                <w:szCs w:val="18"/>
              </w:rPr>
              <w:t>-2.44</w:t>
            </w:r>
          </w:p>
        </w:tc>
        <w:tc>
          <w:tcPr>
            <w:tcW w:w="968" w:type="dxa"/>
            <w:tcBorders>
              <w:top w:val="single" w:sz="4" w:space="0" w:color="auto"/>
              <w:bottom w:val="nil"/>
            </w:tcBorders>
            <w:vAlign w:val="center"/>
          </w:tcPr>
          <w:p w14:paraId="6C66B6C4" w14:textId="7E20F3D6" w:rsidR="005120E8" w:rsidRPr="00C13F83" w:rsidRDefault="005120E8" w:rsidP="00FD4411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3F8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69" w:type="dxa"/>
            <w:tcBorders>
              <w:top w:val="single" w:sz="4" w:space="0" w:color="auto"/>
              <w:bottom w:val="nil"/>
            </w:tcBorders>
            <w:vAlign w:val="center"/>
          </w:tcPr>
          <w:p w14:paraId="3B7E7829" w14:textId="77777777" w:rsidR="005120E8" w:rsidRPr="00C13F83" w:rsidRDefault="005120E8" w:rsidP="00FD4411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3F83">
              <w:rPr>
                <w:rFonts w:ascii="Times New Roman" w:hAnsi="Times New Roman" w:cs="Times New Roman"/>
                <w:sz w:val="18"/>
                <w:szCs w:val="18"/>
              </w:rPr>
              <w:t>-18.7</w:t>
            </w:r>
          </w:p>
        </w:tc>
        <w:tc>
          <w:tcPr>
            <w:tcW w:w="968" w:type="dxa"/>
            <w:tcBorders>
              <w:top w:val="single" w:sz="4" w:space="0" w:color="auto"/>
              <w:bottom w:val="nil"/>
            </w:tcBorders>
            <w:vAlign w:val="center"/>
          </w:tcPr>
          <w:p w14:paraId="7DD49994" w14:textId="513754F9" w:rsidR="005120E8" w:rsidRPr="00C13F83" w:rsidRDefault="005120E8" w:rsidP="00FD4411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3F83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969" w:type="dxa"/>
            <w:tcBorders>
              <w:top w:val="single" w:sz="4" w:space="0" w:color="auto"/>
              <w:bottom w:val="nil"/>
            </w:tcBorders>
            <w:vAlign w:val="center"/>
          </w:tcPr>
          <w:p w14:paraId="6014B70D" w14:textId="77777777" w:rsidR="005120E8" w:rsidRPr="00C13F83" w:rsidRDefault="005120E8" w:rsidP="00FD4411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3F83">
              <w:rPr>
                <w:rFonts w:ascii="Times New Roman" w:hAnsi="Times New Roman" w:cs="Times New Roman"/>
                <w:sz w:val="18"/>
                <w:szCs w:val="18"/>
              </w:rPr>
              <w:t>-5.89</w:t>
            </w:r>
          </w:p>
        </w:tc>
      </w:tr>
      <w:tr w:rsidR="00C13F83" w:rsidRPr="00C13F83" w14:paraId="27A922BC" w14:textId="77777777" w:rsidTr="00870796">
        <w:trPr>
          <w:trHeight w:val="284"/>
        </w:trPr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6B5EF4FA" w14:textId="77777777" w:rsidR="005120E8" w:rsidRPr="00C13F83" w:rsidRDefault="005120E8" w:rsidP="00FD4411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14:paraId="34E8FA34" w14:textId="77777777" w:rsidR="005120E8" w:rsidRPr="00C13F83" w:rsidRDefault="005120E8" w:rsidP="00FD4411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3F83">
              <w:rPr>
                <w:rFonts w:ascii="Times New Roman" w:hAnsi="Times New Roman" w:cs="Times New Roman"/>
                <w:sz w:val="18"/>
                <w:szCs w:val="18"/>
              </w:rPr>
              <w:t>480</w:t>
            </w:r>
          </w:p>
        </w:tc>
        <w:tc>
          <w:tcPr>
            <w:tcW w:w="968" w:type="dxa"/>
            <w:tcBorders>
              <w:top w:val="nil"/>
              <w:bottom w:val="single" w:sz="4" w:space="0" w:color="auto"/>
            </w:tcBorders>
            <w:vAlign w:val="center"/>
          </w:tcPr>
          <w:p w14:paraId="68D37F92" w14:textId="77777777" w:rsidR="005120E8" w:rsidRPr="00C13F83" w:rsidRDefault="005120E8" w:rsidP="00FD4411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bottom w:val="single" w:sz="4" w:space="0" w:color="auto"/>
            </w:tcBorders>
            <w:vAlign w:val="center"/>
          </w:tcPr>
          <w:p w14:paraId="14D1E659" w14:textId="77777777" w:rsidR="005120E8" w:rsidRPr="00C13F83" w:rsidRDefault="005120E8" w:rsidP="00FD4411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3F83">
              <w:rPr>
                <w:rFonts w:ascii="Times New Roman" w:hAnsi="Times New Roman" w:cs="Times New Roman"/>
                <w:sz w:val="18"/>
                <w:szCs w:val="18"/>
              </w:rPr>
              <w:t>6.67</w:t>
            </w:r>
          </w:p>
        </w:tc>
        <w:tc>
          <w:tcPr>
            <w:tcW w:w="968" w:type="dxa"/>
            <w:tcBorders>
              <w:top w:val="nil"/>
              <w:bottom w:val="single" w:sz="4" w:space="0" w:color="auto"/>
            </w:tcBorders>
            <w:vAlign w:val="center"/>
          </w:tcPr>
          <w:p w14:paraId="537EA3CC" w14:textId="77777777" w:rsidR="005120E8" w:rsidRPr="00C13F83" w:rsidRDefault="005120E8" w:rsidP="00FD4411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bottom w:val="single" w:sz="4" w:space="0" w:color="auto"/>
            </w:tcBorders>
            <w:vAlign w:val="center"/>
          </w:tcPr>
          <w:p w14:paraId="3C5E9D2E" w14:textId="77777777" w:rsidR="005120E8" w:rsidRPr="00C13F83" w:rsidRDefault="005120E8" w:rsidP="00FD4411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3F83">
              <w:rPr>
                <w:rFonts w:ascii="Times New Roman" w:hAnsi="Times New Roman" w:cs="Times New Roman"/>
                <w:sz w:val="18"/>
                <w:szCs w:val="18"/>
              </w:rPr>
              <w:t>-5.63</w:t>
            </w:r>
          </w:p>
        </w:tc>
        <w:tc>
          <w:tcPr>
            <w:tcW w:w="968" w:type="dxa"/>
            <w:tcBorders>
              <w:top w:val="nil"/>
              <w:bottom w:val="single" w:sz="4" w:space="0" w:color="auto"/>
            </w:tcBorders>
            <w:vAlign w:val="center"/>
          </w:tcPr>
          <w:p w14:paraId="14C0BFE9" w14:textId="77777777" w:rsidR="005120E8" w:rsidRPr="00C13F83" w:rsidRDefault="005120E8" w:rsidP="00FD4411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bottom w:val="single" w:sz="4" w:space="0" w:color="auto"/>
            </w:tcBorders>
            <w:vAlign w:val="center"/>
          </w:tcPr>
          <w:p w14:paraId="418F0B16" w14:textId="77777777" w:rsidR="005120E8" w:rsidRPr="00C13F83" w:rsidRDefault="005120E8" w:rsidP="00FD4411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3F83">
              <w:rPr>
                <w:rFonts w:ascii="Times New Roman" w:hAnsi="Times New Roman" w:cs="Times New Roman"/>
                <w:sz w:val="18"/>
                <w:szCs w:val="18"/>
              </w:rPr>
              <w:t>-5.69</w:t>
            </w:r>
          </w:p>
        </w:tc>
      </w:tr>
      <w:tr w:rsidR="00C13F83" w:rsidRPr="00C13F83" w14:paraId="1DB6D543" w14:textId="77777777" w:rsidTr="00870796">
        <w:trPr>
          <w:trHeight w:val="284"/>
        </w:trPr>
        <w:tc>
          <w:tcPr>
            <w:tcW w:w="1985" w:type="dxa"/>
            <w:tcBorders>
              <w:top w:val="single" w:sz="4" w:space="0" w:color="auto"/>
              <w:bottom w:val="nil"/>
            </w:tcBorders>
            <w:vAlign w:val="center"/>
          </w:tcPr>
          <w:p w14:paraId="1EA654AD" w14:textId="77777777" w:rsidR="005120E8" w:rsidRPr="00C13F83" w:rsidRDefault="005120E8" w:rsidP="00FD4411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3F83">
              <w:rPr>
                <w:rFonts w:ascii="Times New Roman" w:hAnsi="Times New Roman" w:cs="Times New Roman"/>
                <w:sz w:val="18"/>
                <w:szCs w:val="18"/>
              </w:rPr>
              <w:t>Risperidone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center"/>
          </w:tcPr>
          <w:p w14:paraId="6E0B242C" w14:textId="77777777" w:rsidR="005120E8" w:rsidRPr="00C13F83" w:rsidRDefault="005120E8" w:rsidP="00FD4411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3F83">
              <w:rPr>
                <w:rFonts w:ascii="Times New Roman" w:hAnsi="Times New Roman" w:cs="Times New Roman"/>
                <w:sz w:val="18"/>
                <w:szCs w:val="18"/>
              </w:rPr>
              <w:t>0.45</w:t>
            </w:r>
          </w:p>
        </w:tc>
        <w:tc>
          <w:tcPr>
            <w:tcW w:w="968" w:type="dxa"/>
            <w:tcBorders>
              <w:top w:val="single" w:sz="4" w:space="0" w:color="auto"/>
              <w:bottom w:val="nil"/>
            </w:tcBorders>
            <w:vAlign w:val="center"/>
          </w:tcPr>
          <w:p w14:paraId="3C779615" w14:textId="52C3B497" w:rsidR="005120E8" w:rsidRPr="00C13F83" w:rsidRDefault="005120E8" w:rsidP="00FD4411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3F83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969" w:type="dxa"/>
            <w:tcBorders>
              <w:top w:val="single" w:sz="4" w:space="0" w:color="auto"/>
              <w:bottom w:val="nil"/>
            </w:tcBorders>
            <w:vAlign w:val="center"/>
          </w:tcPr>
          <w:p w14:paraId="52C58542" w14:textId="77777777" w:rsidR="005120E8" w:rsidRPr="00C13F83" w:rsidRDefault="005120E8" w:rsidP="00FD4411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3F83">
              <w:rPr>
                <w:rFonts w:ascii="Times New Roman" w:hAnsi="Times New Roman" w:cs="Times New Roman"/>
                <w:sz w:val="18"/>
                <w:szCs w:val="18"/>
              </w:rPr>
              <w:t>-3.70</w:t>
            </w:r>
          </w:p>
        </w:tc>
        <w:tc>
          <w:tcPr>
            <w:tcW w:w="968" w:type="dxa"/>
            <w:tcBorders>
              <w:top w:val="single" w:sz="4" w:space="0" w:color="auto"/>
              <w:bottom w:val="nil"/>
            </w:tcBorders>
            <w:vAlign w:val="center"/>
          </w:tcPr>
          <w:p w14:paraId="7E9628D0" w14:textId="38F3E06B" w:rsidR="005120E8" w:rsidRPr="00C13F83" w:rsidRDefault="005120E8" w:rsidP="00FD4411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3F8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69" w:type="dxa"/>
            <w:tcBorders>
              <w:top w:val="single" w:sz="4" w:space="0" w:color="auto"/>
              <w:bottom w:val="nil"/>
            </w:tcBorders>
            <w:vAlign w:val="center"/>
          </w:tcPr>
          <w:p w14:paraId="61A8ACB8" w14:textId="77777777" w:rsidR="005120E8" w:rsidRPr="00C13F83" w:rsidRDefault="005120E8" w:rsidP="00FD4411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3F83">
              <w:rPr>
                <w:rFonts w:ascii="Times New Roman" w:hAnsi="Times New Roman" w:cs="Times New Roman"/>
                <w:sz w:val="18"/>
                <w:szCs w:val="18"/>
              </w:rPr>
              <w:t>-3.78</w:t>
            </w:r>
          </w:p>
        </w:tc>
        <w:tc>
          <w:tcPr>
            <w:tcW w:w="968" w:type="dxa"/>
            <w:tcBorders>
              <w:top w:val="single" w:sz="4" w:space="0" w:color="auto"/>
              <w:bottom w:val="nil"/>
            </w:tcBorders>
            <w:vAlign w:val="center"/>
          </w:tcPr>
          <w:p w14:paraId="1EF7041C" w14:textId="7EF5415C" w:rsidR="005120E8" w:rsidRPr="00C13F83" w:rsidRDefault="005120E8" w:rsidP="00FD4411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3F8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69" w:type="dxa"/>
            <w:tcBorders>
              <w:top w:val="single" w:sz="4" w:space="0" w:color="auto"/>
              <w:bottom w:val="nil"/>
            </w:tcBorders>
            <w:vAlign w:val="center"/>
          </w:tcPr>
          <w:p w14:paraId="056563EB" w14:textId="77777777" w:rsidR="005120E8" w:rsidRPr="00C13F83" w:rsidRDefault="005120E8" w:rsidP="00FD4411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3F83">
              <w:rPr>
                <w:rFonts w:ascii="Times New Roman" w:hAnsi="Times New Roman" w:cs="Times New Roman"/>
                <w:sz w:val="18"/>
                <w:szCs w:val="18"/>
              </w:rPr>
              <w:t>18.4</w:t>
            </w:r>
          </w:p>
        </w:tc>
      </w:tr>
      <w:tr w:rsidR="00C13F83" w:rsidRPr="00C13F83" w14:paraId="2CF91B22" w14:textId="77777777" w:rsidTr="00870796">
        <w:trPr>
          <w:trHeight w:val="284"/>
        </w:trPr>
        <w:tc>
          <w:tcPr>
            <w:tcW w:w="1985" w:type="dxa"/>
            <w:tcBorders>
              <w:top w:val="nil"/>
              <w:bottom w:val="single" w:sz="4" w:space="0" w:color="auto"/>
            </w:tcBorders>
            <w:vAlign w:val="center"/>
          </w:tcPr>
          <w:p w14:paraId="0A20293C" w14:textId="77777777" w:rsidR="005120E8" w:rsidRPr="00C13F83" w:rsidRDefault="005120E8" w:rsidP="00FD4411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14:paraId="0EDA97A0" w14:textId="77777777" w:rsidR="005120E8" w:rsidRPr="00C13F83" w:rsidRDefault="005120E8" w:rsidP="00FD4411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3F83">
              <w:rPr>
                <w:rFonts w:ascii="Times New Roman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968" w:type="dxa"/>
            <w:tcBorders>
              <w:top w:val="nil"/>
              <w:bottom w:val="single" w:sz="4" w:space="0" w:color="auto"/>
            </w:tcBorders>
            <w:vAlign w:val="center"/>
          </w:tcPr>
          <w:p w14:paraId="72F78AC5" w14:textId="77777777" w:rsidR="005120E8" w:rsidRPr="00C13F83" w:rsidRDefault="005120E8" w:rsidP="00FD4411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bottom w:val="single" w:sz="4" w:space="0" w:color="auto"/>
            </w:tcBorders>
            <w:vAlign w:val="center"/>
          </w:tcPr>
          <w:p w14:paraId="1D93A9DE" w14:textId="77777777" w:rsidR="005120E8" w:rsidRPr="00C13F83" w:rsidRDefault="005120E8" w:rsidP="00FD4411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3F83">
              <w:rPr>
                <w:rFonts w:ascii="Times New Roman" w:hAnsi="Times New Roman" w:cs="Times New Roman"/>
                <w:sz w:val="18"/>
                <w:szCs w:val="18"/>
              </w:rPr>
              <w:t>10.6</w:t>
            </w:r>
          </w:p>
        </w:tc>
        <w:tc>
          <w:tcPr>
            <w:tcW w:w="968" w:type="dxa"/>
            <w:tcBorders>
              <w:top w:val="nil"/>
              <w:bottom w:val="single" w:sz="4" w:space="0" w:color="auto"/>
            </w:tcBorders>
            <w:vAlign w:val="center"/>
          </w:tcPr>
          <w:p w14:paraId="44E87EB1" w14:textId="77777777" w:rsidR="005120E8" w:rsidRPr="00C13F83" w:rsidRDefault="005120E8" w:rsidP="00FD4411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bottom w:val="single" w:sz="4" w:space="0" w:color="auto"/>
            </w:tcBorders>
            <w:vAlign w:val="center"/>
          </w:tcPr>
          <w:p w14:paraId="26512C5C" w14:textId="77777777" w:rsidR="005120E8" w:rsidRPr="00C13F83" w:rsidRDefault="005120E8" w:rsidP="00FD4411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3F83">
              <w:rPr>
                <w:rFonts w:ascii="Times New Roman" w:hAnsi="Times New Roman" w:cs="Times New Roman"/>
                <w:sz w:val="18"/>
                <w:szCs w:val="18"/>
              </w:rPr>
              <w:t>23.6</w:t>
            </w:r>
          </w:p>
        </w:tc>
        <w:tc>
          <w:tcPr>
            <w:tcW w:w="968" w:type="dxa"/>
            <w:tcBorders>
              <w:top w:val="nil"/>
              <w:bottom w:val="single" w:sz="4" w:space="0" w:color="auto"/>
            </w:tcBorders>
            <w:vAlign w:val="center"/>
          </w:tcPr>
          <w:p w14:paraId="131F9A05" w14:textId="77777777" w:rsidR="005120E8" w:rsidRPr="00C13F83" w:rsidRDefault="005120E8" w:rsidP="00FD4411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bottom w:val="single" w:sz="4" w:space="0" w:color="auto"/>
            </w:tcBorders>
            <w:vAlign w:val="center"/>
          </w:tcPr>
          <w:p w14:paraId="3E646811" w14:textId="77777777" w:rsidR="005120E8" w:rsidRPr="00C13F83" w:rsidRDefault="005120E8" w:rsidP="00FD4411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3F83">
              <w:rPr>
                <w:rFonts w:ascii="Times New Roman" w:hAnsi="Times New Roman" w:cs="Times New Roman"/>
                <w:sz w:val="18"/>
                <w:szCs w:val="18"/>
              </w:rPr>
              <w:t>26.7</w:t>
            </w:r>
          </w:p>
        </w:tc>
      </w:tr>
      <w:tr w:rsidR="00C13F83" w:rsidRPr="00C13F83" w14:paraId="5DAC51C7" w14:textId="77777777" w:rsidTr="00870796">
        <w:trPr>
          <w:trHeight w:val="284"/>
        </w:trPr>
        <w:tc>
          <w:tcPr>
            <w:tcW w:w="1985" w:type="dxa"/>
            <w:tcBorders>
              <w:top w:val="single" w:sz="4" w:space="0" w:color="auto"/>
              <w:bottom w:val="nil"/>
            </w:tcBorders>
            <w:vAlign w:val="center"/>
          </w:tcPr>
          <w:p w14:paraId="6B92C1B6" w14:textId="77777777" w:rsidR="005120E8" w:rsidRPr="00C13F83" w:rsidRDefault="005120E8" w:rsidP="00FD4411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13F83">
              <w:rPr>
                <w:rFonts w:ascii="Times New Roman" w:hAnsi="Times New Roman" w:cs="Times New Roman"/>
                <w:sz w:val="18"/>
                <w:szCs w:val="18"/>
              </w:rPr>
              <w:t>Sulpiride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center"/>
          </w:tcPr>
          <w:p w14:paraId="781E6590" w14:textId="77777777" w:rsidR="005120E8" w:rsidRPr="00C13F83" w:rsidRDefault="005120E8" w:rsidP="00FD4411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3F83">
              <w:rPr>
                <w:rFonts w:ascii="Times New Roman" w:hAnsi="Times New Roman" w:cs="Times New Roman"/>
                <w:sz w:val="18"/>
                <w:szCs w:val="18"/>
              </w:rPr>
              <w:t>96</w:t>
            </w:r>
          </w:p>
        </w:tc>
        <w:tc>
          <w:tcPr>
            <w:tcW w:w="968" w:type="dxa"/>
            <w:tcBorders>
              <w:top w:val="single" w:sz="4" w:space="0" w:color="auto"/>
              <w:bottom w:val="nil"/>
            </w:tcBorders>
            <w:vAlign w:val="center"/>
          </w:tcPr>
          <w:p w14:paraId="412B4EA8" w14:textId="21D9541E" w:rsidR="005120E8" w:rsidRPr="00C13F83" w:rsidRDefault="005120E8" w:rsidP="00FD4411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3F8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69" w:type="dxa"/>
            <w:tcBorders>
              <w:top w:val="single" w:sz="4" w:space="0" w:color="auto"/>
              <w:bottom w:val="nil"/>
            </w:tcBorders>
            <w:vAlign w:val="center"/>
          </w:tcPr>
          <w:p w14:paraId="35755AEC" w14:textId="77777777" w:rsidR="005120E8" w:rsidRPr="00C13F83" w:rsidRDefault="005120E8" w:rsidP="00FD4411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3F83">
              <w:rPr>
                <w:rFonts w:ascii="Times New Roman" w:hAnsi="Times New Roman" w:cs="Times New Roman"/>
                <w:sz w:val="18"/>
                <w:szCs w:val="18"/>
              </w:rPr>
              <w:t>25.3</w:t>
            </w:r>
          </w:p>
        </w:tc>
        <w:tc>
          <w:tcPr>
            <w:tcW w:w="968" w:type="dxa"/>
            <w:tcBorders>
              <w:top w:val="single" w:sz="4" w:space="0" w:color="auto"/>
              <w:bottom w:val="nil"/>
            </w:tcBorders>
            <w:vAlign w:val="center"/>
          </w:tcPr>
          <w:p w14:paraId="722DEC0B" w14:textId="297CD9BE" w:rsidR="005120E8" w:rsidRPr="00C13F83" w:rsidRDefault="005120E8" w:rsidP="00FD4411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3F83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969" w:type="dxa"/>
            <w:tcBorders>
              <w:top w:val="single" w:sz="4" w:space="0" w:color="auto"/>
              <w:bottom w:val="nil"/>
            </w:tcBorders>
            <w:vAlign w:val="center"/>
          </w:tcPr>
          <w:p w14:paraId="66C559CE" w14:textId="77777777" w:rsidR="005120E8" w:rsidRPr="00C13F83" w:rsidRDefault="005120E8" w:rsidP="00FD4411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3F83">
              <w:rPr>
                <w:rFonts w:ascii="Times New Roman" w:hAnsi="Times New Roman" w:cs="Times New Roman"/>
                <w:sz w:val="18"/>
                <w:szCs w:val="18"/>
              </w:rPr>
              <w:t>-10.0</w:t>
            </w:r>
          </w:p>
        </w:tc>
        <w:tc>
          <w:tcPr>
            <w:tcW w:w="968" w:type="dxa"/>
            <w:tcBorders>
              <w:top w:val="single" w:sz="4" w:space="0" w:color="auto"/>
              <w:bottom w:val="nil"/>
            </w:tcBorders>
            <w:vAlign w:val="center"/>
          </w:tcPr>
          <w:p w14:paraId="3C131EC2" w14:textId="35BA1582" w:rsidR="005120E8" w:rsidRPr="00C13F83" w:rsidRDefault="005120E8" w:rsidP="00FD4411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3F8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69" w:type="dxa"/>
            <w:tcBorders>
              <w:top w:val="single" w:sz="4" w:space="0" w:color="auto"/>
              <w:bottom w:val="nil"/>
            </w:tcBorders>
            <w:vAlign w:val="center"/>
          </w:tcPr>
          <w:p w14:paraId="448FDA09" w14:textId="77777777" w:rsidR="005120E8" w:rsidRPr="00C13F83" w:rsidRDefault="005120E8" w:rsidP="00FD4411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3F83">
              <w:rPr>
                <w:rFonts w:ascii="Times New Roman" w:hAnsi="Times New Roman" w:cs="Times New Roman"/>
                <w:sz w:val="18"/>
                <w:szCs w:val="18"/>
              </w:rPr>
              <w:t>-19.3</w:t>
            </w:r>
          </w:p>
        </w:tc>
      </w:tr>
      <w:tr w:rsidR="00C13F83" w:rsidRPr="00C13F83" w14:paraId="7FE686F8" w14:textId="77777777" w:rsidTr="00870796">
        <w:trPr>
          <w:trHeight w:val="284"/>
        </w:trPr>
        <w:tc>
          <w:tcPr>
            <w:tcW w:w="1985" w:type="dxa"/>
            <w:tcBorders>
              <w:top w:val="nil"/>
              <w:bottom w:val="single" w:sz="4" w:space="0" w:color="auto"/>
            </w:tcBorders>
            <w:vAlign w:val="center"/>
          </w:tcPr>
          <w:p w14:paraId="36CA1636" w14:textId="77777777" w:rsidR="005120E8" w:rsidRPr="00C13F83" w:rsidRDefault="005120E8" w:rsidP="00FD4411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14:paraId="01C2E412" w14:textId="77777777" w:rsidR="005120E8" w:rsidRPr="00C13F83" w:rsidRDefault="005120E8" w:rsidP="00FD4411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3F83">
              <w:rPr>
                <w:rFonts w:ascii="Times New Roman" w:hAnsi="Times New Roman" w:cs="Times New Roman"/>
                <w:sz w:val="18"/>
                <w:szCs w:val="18"/>
              </w:rPr>
              <w:t>1920</w:t>
            </w:r>
          </w:p>
        </w:tc>
        <w:tc>
          <w:tcPr>
            <w:tcW w:w="968" w:type="dxa"/>
            <w:tcBorders>
              <w:top w:val="nil"/>
              <w:bottom w:val="single" w:sz="4" w:space="0" w:color="auto"/>
            </w:tcBorders>
            <w:vAlign w:val="center"/>
          </w:tcPr>
          <w:p w14:paraId="2CB440D6" w14:textId="77777777" w:rsidR="005120E8" w:rsidRPr="00C13F83" w:rsidRDefault="005120E8" w:rsidP="00FD4411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bottom w:val="single" w:sz="4" w:space="0" w:color="auto"/>
            </w:tcBorders>
            <w:vAlign w:val="center"/>
          </w:tcPr>
          <w:p w14:paraId="1A28115C" w14:textId="77777777" w:rsidR="005120E8" w:rsidRPr="00C13F83" w:rsidRDefault="005120E8" w:rsidP="00FD4411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3F83">
              <w:rPr>
                <w:rFonts w:ascii="Times New Roman" w:hAnsi="Times New Roman" w:cs="Times New Roman"/>
                <w:sz w:val="18"/>
                <w:szCs w:val="18"/>
              </w:rPr>
              <w:t>7.64</w:t>
            </w:r>
          </w:p>
        </w:tc>
        <w:tc>
          <w:tcPr>
            <w:tcW w:w="968" w:type="dxa"/>
            <w:tcBorders>
              <w:top w:val="nil"/>
              <w:bottom w:val="single" w:sz="4" w:space="0" w:color="auto"/>
            </w:tcBorders>
            <w:vAlign w:val="center"/>
          </w:tcPr>
          <w:p w14:paraId="0E2EC912" w14:textId="77777777" w:rsidR="005120E8" w:rsidRPr="00C13F83" w:rsidRDefault="005120E8" w:rsidP="00FD4411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bottom w:val="single" w:sz="4" w:space="0" w:color="auto"/>
            </w:tcBorders>
            <w:vAlign w:val="center"/>
          </w:tcPr>
          <w:p w14:paraId="33E4786E" w14:textId="77777777" w:rsidR="005120E8" w:rsidRPr="00C13F83" w:rsidRDefault="005120E8" w:rsidP="00FD4411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3F83">
              <w:rPr>
                <w:rFonts w:ascii="Times New Roman" w:hAnsi="Times New Roman" w:cs="Times New Roman"/>
                <w:sz w:val="18"/>
                <w:szCs w:val="18"/>
              </w:rPr>
              <w:t>-14.2</w:t>
            </w:r>
          </w:p>
        </w:tc>
        <w:tc>
          <w:tcPr>
            <w:tcW w:w="968" w:type="dxa"/>
            <w:tcBorders>
              <w:top w:val="nil"/>
              <w:bottom w:val="single" w:sz="4" w:space="0" w:color="auto"/>
            </w:tcBorders>
            <w:vAlign w:val="center"/>
          </w:tcPr>
          <w:p w14:paraId="5EECD2F9" w14:textId="77777777" w:rsidR="005120E8" w:rsidRPr="00C13F83" w:rsidRDefault="005120E8" w:rsidP="00FD4411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bottom w:val="single" w:sz="4" w:space="0" w:color="auto"/>
            </w:tcBorders>
            <w:vAlign w:val="center"/>
          </w:tcPr>
          <w:p w14:paraId="3E669172" w14:textId="77777777" w:rsidR="005120E8" w:rsidRPr="00C13F83" w:rsidRDefault="005120E8" w:rsidP="00FD4411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3F83">
              <w:rPr>
                <w:rFonts w:ascii="Times New Roman" w:hAnsi="Times New Roman" w:cs="Times New Roman"/>
                <w:sz w:val="18"/>
                <w:szCs w:val="18"/>
              </w:rPr>
              <w:t>-19.6</w:t>
            </w:r>
          </w:p>
        </w:tc>
      </w:tr>
      <w:tr w:rsidR="00C13F83" w:rsidRPr="00C13F83" w14:paraId="3D52BB3F" w14:textId="77777777" w:rsidTr="00870796">
        <w:trPr>
          <w:trHeight w:val="284"/>
        </w:trPr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49D4E003" w14:textId="77777777" w:rsidR="005120E8" w:rsidRPr="00C13F83" w:rsidRDefault="005120E8" w:rsidP="00FD4411">
            <w:pPr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3F83">
              <w:rPr>
                <w:rFonts w:ascii="Times New Roman" w:hAnsi="Times New Roman" w:cs="Times New Roman"/>
                <w:sz w:val="18"/>
                <w:szCs w:val="18"/>
              </w:rPr>
              <w:t>Zotepine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06A2C01D" w14:textId="77777777" w:rsidR="005120E8" w:rsidRPr="00C13F83" w:rsidRDefault="005120E8" w:rsidP="00FD4411">
            <w:pPr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3F83">
              <w:rPr>
                <w:rFonts w:ascii="Times New Roman" w:hAnsi="Times New Roman" w:cs="Times New Roman"/>
                <w:sz w:val="18"/>
                <w:szCs w:val="18"/>
              </w:rPr>
              <w:t>3.75</w:t>
            </w:r>
          </w:p>
        </w:tc>
        <w:tc>
          <w:tcPr>
            <w:tcW w:w="968" w:type="dxa"/>
            <w:tcBorders>
              <w:top w:val="single" w:sz="4" w:space="0" w:color="auto"/>
            </w:tcBorders>
            <w:vAlign w:val="center"/>
          </w:tcPr>
          <w:p w14:paraId="2CB0D707" w14:textId="3ED7DAA4" w:rsidR="005120E8" w:rsidRPr="00C13F83" w:rsidRDefault="005120E8" w:rsidP="00FD4411">
            <w:pPr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3F8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69" w:type="dxa"/>
            <w:tcBorders>
              <w:top w:val="single" w:sz="4" w:space="0" w:color="auto"/>
            </w:tcBorders>
            <w:vAlign w:val="center"/>
          </w:tcPr>
          <w:p w14:paraId="1735EDC1" w14:textId="77777777" w:rsidR="005120E8" w:rsidRPr="00C13F83" w:rsidRDefault="005120E8" w:rsidP="00FD4411">
            <w:pPr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3F83">
              <w:rPr>
                <w:rFonts w:ascii="Times New Roman" w:hAnsi="Times New Roman" w:cs="Times New Roman"/>
                <w:sz w:val="18"/>
                <w:szCs w:val="18"/>
              </w:rPr>
              <w:t>-44.1</w:t>
            </w:r>
          </w:p>
        </w:tc>
        <w:tc>
          <w:tcPr>
            <w:tcW w:w="968" w:type="dxa"/>
            <w:tcBorders>
              <w:top w:val="single" w:sz="4" w:space="0" w:color="auto"/>
            </w:tcBorders>
            <w:vAlign w:val="center"/>
          </w:tcPr>
          <w:p w14:paraId="0AEEC029" w14:textId="79EBAB2D" w:rsidR="005120E8" w:rsidRPr="00C13F83" w:rsidRDefault="005120E8" w:rsidP="00FD4411">
            <w:pPr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3F8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69" w:type="dxa"/>
            <w:tcBorders>
              <w:top w:val="single" w:sz="4" w:space="0" w:color="auto"/>
            </w:tcBorders>
            <w:vAlign w:val="center"/>
          </w:tcPr>
          <w:p w14:paraId="044E9D78" w14:textId="77777777" w:rsidR="005120E8" w:rsidRPr="00C13F83" w:rsidRDefault="005120E8" w:rsidP="00FD4411">
            <w:pPr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3F83">
              <w:rPr>
                <w:rFonts w:ascii="Times New Roman" w:hAnsi="Times New Roman" w:cs="Times New Roman"/>
                <w:sz w:val="18"/>
                <w:szCs w:val="18"/>
              </w:rPr>
              <w:t>-60.6</w:t>
            </w:r>
          </w:p>
        </w:tc>
        <w:tc>
          <w:tcPr>
            <w:tcW w:w="968" w:type="dxa"/>
            <w:tcBorders>
              <w:top w:val="single" w:sz="4" w:space="0" w:color="auto"/>
            </w:tcBorders>
            <w:vAlign w:val="center"/>
          </w:tcPr>
          <w:p w14:paraId="56FBBD63" w14:textId="6112E93D" w:rsidR="005120E8" w:rsidRPr="00C13F83" w:rsidRDefault="005120E8" w:rsidP="00FD4411">
            <w:pPr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3F8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69" w:type="dxa"/>
            <w:tcBorders>
              <w:top w:val="single" w:sz="4" w:space="0" w:color="auto"/>
            </w:tcBorders>
            <w:vAlign w:val="center"/>
          </w:tcPr>
          <w:p w14:paraId="129D7308" w14:textId="77777777" w:rsidR="005120E8" w:rsidRPr="00C13F83" w:rsidRDefault="005120E8" w:rsidP="00FD4411">
            <w:pPr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3F83">
              <w:rPr>
                <w:rFonts w:ascii="Times New Roman" w:hAnsi="Times New Roman" w:cs="Times New Roman"/>
                <w:sz w:val="18"/>
                <w:szCs w:val="18"/>
              </w:rPr>
              <w:t>-40.4</w:t>
            </w:r>
          </w:p>
        </w:tc>
      </w:tr>
      <w:tr w:rsidR="00C13F83" w:rsidRPr="00C13F83" w14:paraId="2BE662A3" w14:textId="77777777" w:rsidTr="00870796">
        <w:trPr>
          <w:trHeight w:val="284"/>
        </w:trPr>
        <w:tc>
          <w:tcPr>
            <w:tcW w:w="1985" w:type="dxa"/>
            <w:vAlign w:val="center"/>
          </w:tcPr>
          <w:p w14:paraId="29E6225A" w14:textId="77777777" w:rsidR="005120E8" w:rsidRPr="00C13F83" w:rsidRDefault="005120E8" w:rsidP="00FD4411">
            <w:pPr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7CC08E97" w14:textId="77777777" w:rsidR="005120E8" w:rsidRPr="00C13F83" w:rsidRDefault="005120E8" w:rsidP="00FD4411">
            <w:pPr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3F83">
              <w:rPr>
                <w:rFonts w:ascii="Times New Roman" w:hAnsi="Times New Roman" w:cs="Times New Roman"/>
                <w:sz w:val="18"/>
                <w:szCs w:val="18"/>
              </w:rPr>
              <w:t>600</w:t>
            </w:r>
          </w:p>
        </w:tc>
        <w:tc>
          <w:tcPr>
            <w:tcW w:w="968" w:type="dxa"/>
            <w:vAlign w:val="center"/>
          </w:tcPr>
          <w:p w14:paraId="022B2408" w14:textId="77777777" w:rsidR="005120E8" w:rsidRPr="00C13F83" w:rsidRDefault="005120E8" w:rsidP="00FD4411">
            <w:pPr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9" w:type="dxa"/>
            <w:vAlign w:val="center"/>
          </w:tcPr>
          <w:p w14:paraId="4C11ED0B" w14:textId="77777777" w:rsidR="005120E8" w:rsidRPr="00C13F83" w:rsidRDefault="005120E8" w:rsidP="00FD4411">
            <w:pPr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3F83">
              <w:rPr>
                <w:rFonts w:ascii="Times New Roman" w:hAnsi="Times New Roman" w:cs="Times New Roman"/>
                <w:sz w:val="18"/>
                <w:szCs w:val="18"/>
              </w:rPr>
              <w:t>-12.9</w:t>
            </w:r>
          </w:p>
        </w:tc>
        <w:tc>
          <w:tcPr>
            <w:tcW w:w="968" w:type="dxa"/>
            <w:vAlign w:val="center"/>
          </w:tcPr>
          <w:p w14:paraId="66BFAA4B" w14:textId="77777777" w:rsidR="005120E8" w:rsidRPr="00C13F83" w:rsidRDefault="005120E8" w:rsidP="00FD4411">
            <w:pPr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9" w:type="dxa"/>
            <w:vAlign w:val="center"/>
          </w:tcPr>
          <w:p w14:paraId="61F4F448" w14:textId="77777777" w:rsidR="005120E8" w:rsidRPr="00C13F83" w:rsidRDefault="005120E8" w:rsidP="00FD4411">
            <w:pPr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3F83">
              <w:rPr>
                <w:rFonts w:ascii="Times New Roman" w:hAnsi="Times New Roman" w:cs="Times New Roman"/>
                <w:sz w:val="18"/>
                <w:szCs w:val="18"/>
              </w:rPr>
              <w:t>-12.2</w:t>
            </w:r>
          </w:p>
        </w:tc>
        <w:tc>
          <w:tcPr>
            <w:tcW w:w="968" w:type="dxa"/>
            <w:vAlign w:val="center"/>
          </w:tcPr>
          <w:p w14:paraId="0D4C63B9" w14:textId="77777777" w:rsidR="005120E8" w:rsidRPr="00C13F83" w:rsidRDefault="005120E8" w:rsidP="00FD4411">
            <w:pPr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9" w:type="dxa"/>
            <w:vAlign w:val="center"/>
          </w:tcPr>
          <w:p w14:paraId="469A6375" w14:textId="77777777" w:rsidR="005120E8" w:rsidRPr="00C13F83" w:rsidRDefault="005120E8" w:rsidP="00FD4411">
            <w:pPr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3F83">
              <w:rPr>
                <w:rFonts w:ascii="Times New Roman" w:hAnsi="Times New Roman" w:cs="Times New Roman"/>
                <w:sz w:val="18"/>
                <w:szCs w:val="18"/>
              </w:rPr>
              <w:t>-18.2</w:t>
            </w:r>
          </w:p>
        </w:tc>
      </w:tr>
    </w:tbl>
    <w:p w14:paraId="38BA3223" w14:textId="79FB7D2E" w:rsidR="00E83C32" w:rsidRPr="00C13F83" w:rsidRDefault="005120E8" w:rsidP="00FD4411">
      <w:pPr>
        <w:rPr>
          <w:rFonts w:ascii="Times New Roman" w:hAnsi="Times New Roman" w:cs="Times New Roman"/>
          <w:sz w:val="18"/>
          <w:szCs w:val="18"/>
        </w:rPr>
      </w:pPr>
      <w:r w:rsidRPr="00C13F83">
        <w:rPr>
          <w:rFonts w:ascii="Times New Roman" w:hAnsi="Times New Roman" w:cs="Times New Roman"/>
          <w:sz w:val="18"/>
          <w:szCs w:val="18"/>
        </w:rPr>
        <w:lastRenderedPageBreak/>
        <w:t>Conc., concentration; Dur., duration.</w:t>
      </w:r>
      <w:r w:rsidR="0033586F" w:rsidRPr="00C13F83">
        <w:rPr>
          <w:rFonts w:ascii="Times New Roman" w:hAnsi="Times New Roman" w:cs="Times New Roman"/>
          <w:sz w:val="18"/>
          <w:szCs w:val="18"/>
        </w:rPr>
        <w:t xml:space="preserve"> * </w:t>
      </w:r>
      <w:proofErr w:type="gramStart"/>
      <w:r w:rsidR="0033586F" w:rsidRPr="00C13F83">
        <w:rPr>
          <w:rFonts w:ascii="Times New Roman" w:hAnsi="Times New Roman" w:cs="Times New Roman"/>
          <w:sz w:val="18"/>
          <w:szCs w:val="18"/>
        </w:rPr>
        <w:t>means</w:t>
      </w:r>
      <w:proofErr w:type="gramEnd"/>
      <w:r w:rsidR="0033586F" w:rsidRPr="00C13F83">
        <w:rPr>
          <w:rFonts w:ascii="Times New Roman" w:hAnsi="Times New Roman" w:cs="Times New Roman"/>
          <w:sz w:val="18"/>
          <w:szCs w:val="18"/>
        </w:rPr>
        <w:t xml:space="preserve"> its CV or RE between ±15% and ±30%.; ** means that its CV or RE are between ±30% and ±40%</w:t>
      </w:r>
      <w:r w:rsidR="003F0078" w:rsidRPr="00C13F83">
        <w:rPr>
          <w:rFonts w:ascii="Times New Roman" w:hAnsi="Times New Roman" w:cs="Times New Roman"/>
          <w:sz w:val="18"/>
          <w:szCs w:val="18"/>
        </w:rPr>
        <w:t xml:space="preserve">, </w:t>
      </w:r>
      <w:r w:rsidR="004018AB" w:rsidRPr="00C13F83">
        <w:rPr>
          <w:rFonts w:ascii="Times New Roman" w:hAnsi="Times New Roman" w:cs="Times New Roman"/>
          <w:sz w:val="18"/>
          <w:szCs w:val="18"/>
        </w:rPr>
        <w:t xml:space="preserve">and </w:t>
      </w:r>
      <w:r w:rsidR="003F0078" w:rsidRPr="00C13F83">
        <w:rPr>
          <w:rFonts w:ascii="Times New Roman" w:hAnsi="Times New Roman" w:cs="Times New Roman"/>
          <w:sz w:val="18"/>
          <w:szCs w:val="18"/>
        </w:rPr>
        <w:t>**</w:t>
      </w:r>
      <w:r w:rsidR="004018AB" w:rsidRPr="00C13F83">
        <w:rPr>
          <w:rFonts w:ascii="Times New Roman" w:hAnsi="Times New Roman" w:cs="Times New Roman"/>
          <w:sz w:val="18"/>
          <w:szCs w:val="18"/>
        </w:rPr>
        <w:t>*</w:t>
      </w:r>
      <w:r w:rsidR="003F0078" w:rsidRPr="00C13F83">
        <w:rPr>
          <w:rFonts w:ascii="Times New Roman" w:hAnsi="Times New Roman" w:cs="Times New Roman"/>
          <w:sz w:val="18"/>
          <w:szCs w:val="18"/>
        </w:rPr>
        <w:t xml:space="preserve"> means that its CV or RE are </w:t>
      </w:r>
      <w:r w:rsidR="004018AB" w:rsidRPr="00C13F83">
        <w:rPr>
          <w:rFonts w:ascii="Times New Roman" w:hAnsi="Times New Roman" w:cs="Times New Roman"/>
          <w:sz w:val="18"/>
          <w:szCs w:val="18"/>
        </w:rPr>
        <w:t xml:space="preserve">more than </w:t>
      </w:r>
      <w:r w:rsidR="003F0078" w:rsidRPr="00C13F83">
        <w:rPr>
          <w:rFonts w:ascii="Times New Roman" w:hAnsi="Times New Roman" w:cs="Times New Roman"/>
          <w:sz w:val="18"/>
          <w:szCs w:val="18"/>
        </w:rPr>
        <w:t>±40%</w:t>
      </w:r>
      <w:r w:rsidR="004018AB" w:rsidRPr="00C13F83">
        <w:rPr>
          <w:rFonts w:ascii="Times New Roman" w:hAnsi="Times New Roman" w:cs="Times New Roman"/>
          <w:sz w:val="18"/>
          <w:szCs w:val="18"/>
        </w:rPr>
        <w:t>, respectively.</w:t>
      </w:r>
    </w:p>
    <w:sectPr w:rsidR="00E83C32" w:rsidRPr="00C13F83" w:rsidSect="00DF0941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D479715" w14:textId="77777777" w:rsidR="00DF0941" w:rsidRDefault="00DF0941" w:rsidP="00212B94">
      <w:r>
        <w:separator/>
      </w:r>
    </w:p>
  </w:endnote>
  <w:endnote w:type="continuationSeparator" w:id="0">
    <w:p w14:paraId="3594E493" w14:textId="77777777" w:rsidR="00DF0941" w:rsidRDefault="00DF0941" w:rsidP="00212B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2EEF598" w14:textId="77777777" w:rsidR="00A030E4" w:rsidRDefault="00A030E4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48997068"/>
      <w:docPartObj>
        <w:docPartGallery w:val="Page Numbers (Bottom of Page)"/>
        <w:docPartUnique/>
      </w:docPartObj>
    </w:sdtPr>
    <w:sdtContent>
      <w:p w14:paraId="65D82680" w14:textId="57C4D7E3" w:rsidR="00F97095" w:rsidRDefault="00F97095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0663C169" w14:textId="77777777" w:rsidR="00F97095" w:rsidRDefault="00F97095">
    <w:pPr>
      <w:pStyle w:val="a5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72F177B" w14:textId="77777777" w:rsidR="00A030E4" w:rsidRDefault="00A030E4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0E2023F" w14:textId="77777777" w:rsidR="00DF0941" w:rsidRDefault="00DF0941" w:rsidP="00212B94">
      <w:r>
        <w:separator/>
      </w:r>
    </w:p>
  </w:footnote>
  <w:footnote w:type="continuationSeparator" w:id="0">
    <w:p w14:paraId="0C61C2CA" w14:textId="77777777" w:rsidR="00DF0941" w:rsidRDefault="00DF0941" w:rsidP="00212B9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C8A16C7" w14:textId="77777777" w:rsidR="00A030E4" w:rsidRDefault="00A030E4">
    <w:pPr>
      <w:pStyle w:val="a3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E8B4BF9" w14:textId="79BB5376" w:rsidR="00D074E9" w:rsidRDefault="00000000">
    <w:pPr>
      <w:pStyle w:val="a3"/>
      <w:rPr>
        <w:noProof/>
      </w:rPr>
    </w:pPr>
    <w:fldSimple w:instr=" FILENAME \* MERGEFORMAT ">
      <w:r w:rsidR="00A030E4">
        <w:rPr>
          <w:noProof/>
        </w:rPr>
        <w:t>TableS3_3.0</w:t>
      </w:r>
    </w:fldSimple>
  </w:p>
  <w:p w14:paraId="1C130400" w14:textId="1882E0B4" w:rsidR="00B8337C" w:rsidRDefault="00B8337C">
    <w:pPr>
      <w:pStyle w:val="a3"/>
    </w:pPr>
    <w:r>
      <w:rPr>
        <w:noProof/>
      </w:rPr>
      <w:fldChar w:fldCharType="begin"/>
    </w:r>
    <w:r>
      <w:rPr>
        <w:noProof/>
      </w:rPr>
      <w:instrText xml:space="preserve"> DATE \@ "dddd, MMMM d, yyyy" </w:instrText>
    </w:r>
    <w:r>
      <w:rPr>
        <w:noProof/>
      </w:rPr>
      <w:fldChar w:fldCharType="separate"/>
    </w:r>
    <w:r>
      <w:rPr>
        <w:noProof/>
      </w:rPr>
      <w:t>Sunday, April 28, 2024</w:t>
    </w:r>
    <w:r>
      <w:rPr>
        <w:noProof/>
      </w:rPr>
      <w:fldChar w:fldCharType="end"/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409EF42" w14:textId="77777777" w:rsidR="00A030E4" w:rsidRDefault="00A030E4">
    <w:pPr>
      <w:pStyle w:val="a3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0985057"/>
    <w:multiLevelType w:val="hybridMultilevel"/>
    <w:tmpl w:val="6302BFC2"/>
    <w:lvl w:ilvl="0" w:tplc="1C787F8A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" w15:restartNumberingAfterBreak="0">
    <w:nsid w:val="12377AE8"/>
    <w:multiLevelType w:val="hybridMultilevel"/>
    <w:tmpl w:val="ADE819F0"/>
    <w:lvl w:ilvl="0" w:tplc="4E4E6CB4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" w15:restartNumberingAfterBreak="0">
    <w:nsid w:val="7BBA564F"/>
    <w:multiLevelType w:val="hybridMultilevel"/>
    <w:tmpl w:val="733641F2"/>
    <w:lvl w:ilvl="0" w:tplc="0AB050C2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321007783">
    <w:abstractNumId w:val="1"/>
  </w:num>
  <w:num w:numId="2" w16cid:durableId="2043088199">
    <w:abstractNumId w:val="0"/>
  </w:num>
  <w:num w:numId="3" w16cid:durableId="93316946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val="bestFit" w:percent="183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1322"/>
    <w:rsid w:val="0002307A"/>
    <w:rsid w:val="00024462"/>
    <w:rsid w:val="00037461"/>
    <w:rsid w:val="00042070"/>
    <w:rsid w:val="00043CAE"/>
    <w:rsid w:val="00050520"/>
    <w:rsid w:val="0006172D"/>
    <w:rsid w:val="00080271"/>
    <w:rsid w:val="000B1246"/>
    <w:rsid w:val="000C36B2"/>
    <w:rsid w:val="000E40D4"/>
    <w:rsid w:val="001455E7"/>
    <w:rsid w:val="001603BB"/>
    <w:rsid w:val="001855A8"/>
    <w:rsid w:val="00196932"/>
    <w:rsid w:val="00212B94"/>
    <w:rsid w:val="00213C13"/>
    <w:rsid w:val="002A1EE4"/>
    <w:rsid w:val="002B4DA5"/>
    <w:rsid w:val="0033586F"/>
    <w:rsid w:val="00346589"/>
    <w:rsid w:val="003F0078"/>
    <w:rsid w:val="004018AB"/>
    <w:rsid w:val="00427B8E"/>
    <w:rsid w:val="004765DB"/>
    <w:rsid w:val="00480BC7"/>
    <w:rsid w:val="00487D7F"/>
    <w:rsid w:val="004E5372"/>
    <w:rsid w:val="005120E8"/>
    <w:rsid w:val="00524E49"/>
    <w:rsid w:val="00535621"/>
    <w:rsid w:val="00546472"/>
    <w:rsid w:val="0058423B"/>
    <w:rsid w:val="005B1B99"/>
    <w:rsid w:val="005B5598"/>
    <w:rsid w:val="005E5F01"/>
    <w:rsid w:val="005F7F1C"/>
    <w:rsid w:val="00623FD0"/>
    <w:rsid w:val="006A5B17"/>
    <w:rsid w:val="006A6DC2"/>
    <w:rsid w:val="006B4497"/>
    <w:rsid w:val="007B76B7"/>
    <w:rsid w:val="007C28DC"/>
    <w:rsid w:val="007C362E"/>
    <w:rsid w:val="007C6800"/>
    <w:rsid w:val="00817C94"/>
    <w:rsid w:val="00870796"/>
    <w:rsid w:val="00880B25"/>
    <w:rsid w:val="008E5907"/>
    <w:rsid w:val="00933E28"/>
    <w:rsid w:val="00947B96"/>
    <w:rsid w:val="009F354E"/>
    <w:rsid w:val="00A030E4"/>
    <w:rsid w:val="00A707C7"/>
    <w:rsid w:val="00A708C7"/>
    <w:rsid w:val="00A8369E"/>
    <w:rsid w:val="00A9790C"/>
    <w:rsid w:val="00AB0B24"/>
    <w:rsid w:val="00AD765A"/>
    <w:rsid w:val="00AF10CF"/>
    <w:rsid w:val="00B62073"/>
    <w:rsid w:val="00B6373F"/>
    <w:rsid w:val="00B8337C"/>
    <w:rsid w:val="00B95FBA"/>
    <w:rsid w:val="00BD61B5"/>
    <w:rsid w:val="00BE2522"/>
    <w:rsid w:val="00C13F83"/>
    <w:rsid w:val="00C23DEC"/>
    <w:rsid w:val="00C31F8A"/>
    <w:rsid w:val="00CB15D8"/>
    <w:rsid w:val="00CC3C4F"/>
    <w:rsid w:val="00D074E9"/>
    <w:rsid w:val="00D25CAA"/>
    <w:rsid w:val="00D46AC3"/>
    <w:rsid w:val="00DB189E"/>
    <w:rsid w:val="00DD2E94"/>
    <w:rsid w:val="00DF0941"/>
    <w:rsid w:val="00E42FC2"/>
    <w:rsid w:val="00E51322"/>
    <w:rsid w:val="00E83C32"/>
    <w:rsid w:val="00EC2BCD"/>
    <w:rsid w:val="00EE22BF"/>
    <w:rsid w:val="00F97095"/>
    <w:rsid w:val="00FC2287"/>
    <w:rsid w:val="00FC738A"/>
    <w:rsid w:val="00FD44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39D45F7"/>
  <w15:chartTrackingRefBased/>
  <w15:docId w15:val="{BAE460A3-B6FC-42F4-8895-E811E8E3D0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51322"/>
    <w:rPr>
      <w:sz w:val="24"/>
      <w:szCs w:val="24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1">
    <w:name w:val="List Table 1 Light"/>
    <w:basedOn w:val="a1"/>
    <w:uiPriority w:val="46"/>
    <w:rsid w:val="00E51322"/>
    <w:rPr>
      <w:sz w:val="24"/>
      <w:szCs w:val="24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3">
    <w:name w:val="header"/>
    <w:basedOn w:val="a"/>
    <w:link w:val="a4"/>
    <w:uiPriority w:val="99"/>
    <w:unhideWhenUsed/>
    <w:rsid w:val="00212B94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212B94"/>
    <w:rPr>
      <w:sz w:val="24"/>
      <w:szCs w:val="24"/>
      <w14:ligatures w14:val="none"/>
    </w:rPr>
  </w:style>
  <w:style w:type="paragraph" w:styleId="a5">
    <w:name w:val="footer"/>
    <w:basedOn w:val="a"/>
    <w:link w:val="a6"/>
    <w:uiPriority w:val="99"/>
    <w:unhideWhenUsed/>
    <w:rsid w:val="00212B94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212B94"/>
    <w:rPr>
      <w:sz w:val="24"/>
      <w:szCs w:val="24"/>
      <w14:ligatures w14:val="none"/>
    </w:rPr>
  </w:style>
  <w:style w:type="paragraph" w:styleId="a7">
    <w:name w:val="List Paragraph"/>
    <w:basedOn w:val="a"/>
    <w:uiPriority w:val="34"/>
    <w:qFormat/>
    <w:rsid w:val="002B4DA5"/>
    <w:pPr>
      <w:ind w:leftChars="400" w:left="840"/>
    </w:pPr>
  </w:style>
  <w:style w:type="paragraph" w:styleId="a8">
    <w:name w:val="Revision"/>
    <w:hidden/>
    <w:uiPriority w:val="99"/>
    <w:semiHidden/>
    <w:rsid w:val="0002307A"/>
    <w:rPr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7E521F4-CC64-43D2-AE84-D26BAC68DB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59</Words>
  <Characters>1477</Characters>
  <Application>Microsoft Office Word</Application>
  <DocSecurity>0</DocSecurity>
  <Lines>12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前川　正充</dc:creator>
  <cp:keywords/>
  <dc:description/>
  <cp:lastModifiedBy>前川　正充</cp:lastModifiedBy>
  <cp:revision>8</cp:revision>
  <cp:lastPrinted>2023-11-24T00:40:00Z</cp:lastPrinted>
  <dcterms:created xsi:type="dcterms:W3CDTF">2024-04-28T00:55:00Z</dcterms:created>
  <dcterms:modified xsi:type="dcterms:W3CDTF">2024-04-28T00:56:00Z</dcterms:modified>
</cp:coreProperties>
</file>